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C209F7" w14:textId="63F98F24" w:rsidR="00017F30" w:rsidRPr="00922A28" w:rsidRDefault="00017F30" w:rsidP="00017F30">
      <w:pPr>
        <w:spacing w:line="240" w:lineRule="auto"/>
        <w:rPr>
          <w:rFonts w:ascii="Arial" w:eastAsiaTheme="minorHAnsi" w:hAnsi="Arial" w:cs="Arial"/>
          <w:b/>
          <w:bCs/>
          <w:color w:val="000000" w:themeColor="text1"/>
          <w:sz w:val="22"/>
          <w:szCs w:val="22"/>
        </w:rPr>
      </w:pPr>
      <w:r w:rsidRPr="00922A28">
        <w:rPr>
          <w:rFonts w:ascii="Arial" w:eastAsiaTheme="minorHAnsi" w:hAnsi="Arial" w:cs="Arial"/>
          <w:b/>
          <w:bCs/>
          <w:color w:val="000000" w:themeColor="text1"/>
          <w:sz w:val="22"/>
          <w:szCs w:val="22"/>
        </w:rPr>
        <w:t>S</w:t>
      </w:r>
      <w:r w:rsidR="009005E9">
        <w:rPr>
          <w:rFonts w:ascii="Arial" w:eastAsiaTheme="minorHAnsi" w:hAnsi="Arial" w:cs="Arial"/>
          <w:b/>
          <w:bCs/>
          <w:color w:val="000000" w:themeColor="text1"/>
          <w:sz w:val="22"/>
          <w:szCs w:val="22"/>
        </w:rPr>
        <w:t>9</w:t>
      </w:r>
      <w:r w:rsidR="00F8362B">
        <w:rPr>
          <w:rFonts w:ascii="Arial" w:eastAsiaTheme="minorHAnsi" w:hAnsi="Arial" w:cs="Arial"/>
          <w:b/>
          <w:bCs/>
          <w:color w:val="000000" w:themeColor="text1"/>
          <w:sz w:val="22"/>
          <w:szCs w:val="22"/>
        </w:rPr>
        <w:t xml:space="preserve"> Table</w:t>
      </w:r>
      <w:r w:rsidRPr="00922A28">
        <w:rPr>
          <w:rFonts w:ascii="Arial" w:eastAsiaTheme="minorHAnsi" w:hAnsi="Arial" w:cs="Arial"/>
          <w:b/>
          <w:bCs/>
          <w:color w:val="000000" w:themeColor="text1"/>
          <w:sz w:val="22"/>
          <w:szCs w:val="22"/>
        </w:rPr>
        <w:t xml:space="preserve"> – Strategies and Actions of Government Funded Physical Activity Initiatives in Australia – Grey Literature </w:t>
      </w:r>
    </w:p>
    <w:tbl>
      <w:tblPr>
        <w:tblStyle w:val="TableGrid1"/>
        <w:tblpPr w:leftFromText="180" w:rightFromText="180" w:vertAnchor="text" w:horzAnchor="margin" w:tblpY="231"/>
        <w:tblW w:w="20836" w:type="dxa"/>
        <w:tblLook w:val="04A0" w:firstRow="1" w:lastRow="0" w:firstColumn="1" w:lastColumn="0" w:noHBand="0" w:noVBand="1"/>
      </w:tblPr>
      <w:tblGrid>
        <w:gridCol w:w="1280"/>
        <w:gridCol w:w="3522"/>
        <w:gridCol w:w="3688"/>
        <w:gridCol w:w="4416"/>
        <w:gridCol w:w="7930"/>
      </w:tblGrid>
      <w:tr w:rsidR="00017F30" w:rsidRPr="00922A28" w14:paraId="009D425F" w14:textId="77777777" w:rsidTr="00497975">
        <w:tc>
          <w:tcPr>
            <w:tcW w:w="1280" w:type="dxa"/>
          </w:tcPr>
          <w:p w14:paraId="770532C0" w14:textId="77777777" w:rsidR="00017F30" w:rsidRPr="00922A28" w:rsidRDefault="00017F30" w:rsidP="00C73CEC">
            <w:pPr>
              <w:rPr>
                <w:rFonts w:ascii="Arial" w:hAnsi="Arial" w:cs="Arial"/>
                <w:b/>
                <w:bCs/>
                <w:color w:val="000000" w:themeColor="text1"/>
                <w:sz w:val="22"/>
                <w:szCs w:val="22"/>
              </w:rPr>
            </w:pPr>
            <w:r w:rsidRPr="00922A28">
              <w:rPr>
                <w:rFonts w:ascii="Arial" w:hAnsi="Arial" w:cs="Arial"/>
                <w:b/>
                <w:bCs/>
                <w:color w:val="000000" w:themeColor="text1"/>
                <w:sz w:val="22"/>
                <w:szCs w:val="22"/>
                <w:lang w:val="en-US"/>
              </w:rPr>
              <w:t>Study Reference</w:t>
            </w:r>
          </w:p>
        </w:tc>
        <w:tc>
          <w:tcPr>
            <w:tcW w:w="3522" w:type="dxa"/>
            <w:vAlign w:val="center"/>
          </w:tcPr>
          <w:p w14:paraId="1D78F0C7" w14:textId="77777777" w:rsidR="00017F30" w:rsidRPr="00922A28" w:rsidRDefault="00017F30" w:rsidP="00C73CEC">
            <w:pPr>
              <w:rPr>
                <w:rFonts w:ascii="Arial" w:hAnsi="Arial" w:cs="Arial"/>
                <w:b/>
                <w:bCs/>
                <w:color w:val="000000" w:themeColor="text1"/>
                <w:sz w:val="22"/>
                <w:szCs w:val="22"/>
              </w:rPr>
            </w:pPr>
            <w:r w:rsidRPr="00922A28">
              <w:rPr>
                <w:rFonts w:ascii="Arial" w:hAnsi="Arial" w:cs="Arial"/>
                <w:b/>
                <w:bCs/>
                <w:color w:val="000000" w:themeColor="text1"/>
                <w:sz w:val="22"/>
                <w:szCs w:val="22"/>
              </w:rPr>
              <w:t>Name of the strategy and action</w:t>
            </w:r>
          </w:p>
        </w:tc>
        <w:tc>
          <w:tcPr>
            <w:tcW w:w="3688" w:type="dxa"/>
          </w:tcPr>
          <w:p w14:paraId="43B9D40A" w14:textId="77777777" w:rsidR="00017F30" w:rsidRPr="00922A28" w:rsidRDefault="00017F30" w:rsidP="00C73CEC">
            <w:pPr>
              <w:rPr>
                <w:rFonts w:ascii="Arial" w:hAnsi="Arial" w:cs="Arial"/>
                <w:b/>
                <w:bCs/>
                <w:color w:val="000000" w:themeColor="text1"/>
                <w:sz w:val="22"/>
                <w:szCs w:val="22"/>
              </w:rPr>
            </w:pPr>
            <w:r w:rsidRPr="00922A28">
              <w:rPr>
                <w:rFonts w:ascii="Arial" w:hAnsi="Arial" w:cs="Arial"/>
                <w:b/>
                <w:bCs/>
                <w:color w:val="000000" w:themeColor="text1"/>
                <w:sz w:val="22"/>
                <w:szCs w:val="22"/>
              </w:rPr>
              <w:t>Priority Areas</w:t>
            </w:r>
          </w:p>
        </w:tc>
        <w:tc>
          <w:tcPr>
            <w:tcW w:w="4416" w:type="dxa"/>
          </w:tcPr>
          <w:p w14:paraId="4B0863FE" w14:textId="77777777" w:rsidR="00017F30" w:rsidRPr="00922A28" w:rsidRDefault="00017F30" w:rsidP="00C73CEC">
            <w:pPr>
              <w:rPr>
                <w:rFonts w:ascii="Arial" w:hAnsi="Arial" w:cs="Arial"/>
                <w:b/>
                <w:bCs/>
                <w:color w:val="000000" w:themeColor="text1"/>
                <w:sz w:val="22"/>
                <w:szCs w:val="22"/>
              </w:rPr>
            </w:pPr>
            <w:r w:rsidRPr="00922A28">
              <w:rPr>
                <w:rFonts w:ascii="Arial" w:hAnsi="Arial" w:cs="Arial"/>
                <w:b/>
                <w:bCs/>
                <w:color w:val="000000" w:themeColor="text1"/>
                <w:sz w:val="22"/>
                <w:szCs w:val="22"/>
              </w:rPr>
              <w:t xml:space="preserve">Principles </w:t>
            </w:r>
          </w:p>
        </w:tc>
        <w:tc>
          <w:tcPr>
            <w:tcW w:w="7930" w:type="dxa"/>
          </w:tcPr>
          <w:p w14:paraId="1BF0D161" w14:textId="77777777" w:rsidR="00017F30" w:rsidRPr="00922A28" w:rsidRDefault="00017F30" w:rsidP="00C73CEC">
            <w:pPr>
              <w:rPr>
                <w:rFonts w:ascii="Arial" w:hAnsi="Arial" w:cs="Arial"/>
                <w:b/>
                <w:bCs/>
                <w:color w:val="000000" w:themeColor="text1"/>
                <w:sz w:val="22"/>
                <w:szCs w:val="22"/>
              </w:rPr>
            </w:pPr>
            <w:r w:rsidRPr="00922A28">
              <w:rPr>
                <w:rFonts w:ascii="Arial" w:eastAsia="Times New Roman" w:hAnsi="Arial" w:cs="Arial"/>
                <w:b/>
                <w:bCs/>
                <w:color w:val="000000" w:themeColor="text1"/>
                <w:kern w:val="0"/>
                <w:sz w:val="22"/>
                <w:szCs w:val="22"/>
                <w:lang w:eastAsia="en-AU"/>
                <w14:ligatures w14:val="none"/>
              </w:rPr>
              <w:t>Actions/Strategies for physical activity</w:t>
            </w:r>
          </w:p>
        </w:tc>
      </w:tr>
      <w:tr w:rsidR="00497975" w:rsidRPr="00922A28" w14:paraId="19310EFD" w14:textId="77777777" w:rsidTr="00497975">
        <w:tc>
          <w:tcPr>
            <w:tcW w:w="1280" w:type="dxa"/>
          </w:tcPr>
          <w:p w14:paraId="446D586D" w14:textId="77777777" w:rsidR="00497975" w:rsidRPr="00922A28" w:rsidRDefault="00497975" w:rsidP="0049797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nment&lt;/Author&gt;&lt;Year&gt;2011&lt;/Year&gt;&lt;RecNum&gt;234&lt;/RecNum&gt;&lt;DisplayText&gt;(60)&lt;/DisplayText&gt;&lt;record&gt;&lt;rec-number&gt;234&lt;/rec-number&gt;&lt;foreign-keys&gt;&lt;key app="EN" db-id="stdraazvq0vw5tefz2kpxr5d9e9t0zs95fsx" timestamp="1731562175"&gt;234&lt;/key&gt;&lt;/foreign-keys&gt;&lt;ref-type name="Government Document"&gt;46&lt;/ref-type&gt;&lt;contributors&gt;&lt;authors&gt;&lt;author&gt;The Queensland Govenment &lt;/author&gt;&lt;/authors&gt;&lt;secondary-authors&gt;&lt;author&gt;Transport and Main Roads&lt;/author&gt;&lt;/secondary-authors&gt;&lt;/contributors&gt;&lt;titles&gt;&lt;title&gt;Queensland Cycle Strategy 2011–2021&lt;/title&gt;&lt;/titles&gt;&lt;dates&gt;&lt;year&gt;2011&lt;/year&gt;&lt;/dates&gt;&lt;urls&gt;&lt;related-urls&gt;&lt;url&gt;https://www.bing.com/ck/a?!&amp;amp;&amp;amp;p=28cc30bb7f59bec0JmltdHM9MTcxNzQ1OTIwMCZpZ3VpZD0zYmYxMWY0MS0wMDg3LTZiNmYtMTY0YS0wZTczMDE5NzZhNDUmaW5zaWQ9NTI0Nw&amp;amp;ptn=3&amp;amp;ver=2&amp;amp;hsh=3&amp;amp;fclid=3bf11f41-0087-6b6f-164a-0e7301976a45&amp;amp;psq=Queensland+Cycle+Strategy+2011%e2%80%932021+&amp;amp;u=a1aHR0cHM6Ly93d3cucHVibGljYXRpb25zLnFsZC5nb3YuYXUvZGF0YXNldC9lMjFiZmE5Zi1kOTliLTQ5NTQtYWJkOC01MjRlMWU1ODRkYTcvcmVzb3VyY2UvMzJlZDRiMmYtNjNlYy00NTA3LTgwYzctMzJmMTJiMWE3MTFlL2Rvd25sb2FkL3FjczIwMTEucGRm&amp;amp;ntb=1&lt;/url&gt;&lt;/related-urls&gt;&lt;/urls&gt;&lt;access-date&gt;15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0)</w:t>
            </w:r>
            <w:r w:rsidRPr="00922A28">
              <w:rPr>
                <w:rFonts w:ascii="Arial" w:hAnsi="Arial" w:cs="Arial"/>
                <w:color w:val="000000" w:themeColor="text1"/>
                <w:sz w:val="22"/>
                <w:szCs w:val="22"/>
                <w:lang w:val="en-US"/>
              </w:rPr>
              <w:fldChar w:fldCharType="end"/>
            </w:r>
          </w:p>
          <w:p w14:paraId="31E62D35" w14:textId="77777777" w:rsidR="00497975" w:rsidRPr="00922A28" w:rsidRDefault="00497975" w:rsidP="00497975">
            <w:pPr>
              <w:rPr>
                <w:rFonts w:ascii="Arial" w:hAnsi="Arial" w:cs="Arial"/>
                <w:color w:val="000000" w:themeColor="text1"/>
                <w:sz w:val="22"/>
                <w:szCs w:val="22"/>
              </w:rPr>
            </w:pPr>
          </w:p>
        </w:tc>
        <w:tc>
          <w:tcPr>
            <w:tcW w:w="3522" w:type="dxa"/>
          </w:tcPr>
          <w:p w14:paraId="66611B66"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Queensland Cycle Strategy 2011–2021</w:t>
            </w:r>
          </w:p>
          <w:p w14:paraId="36650D65" w14:textId="77777777" w:rsidR="00497975" w:rsidRPr="00922A28" w:rsidRDefault="00497975" w:rsidP="00497975">
            <w:pPr>
              <w:rPr>
                <w:rFonts w:ascii="Arial" w:hAnsi="Arial" w:cs="Arial"/>
                <w:b/>
                <w:bCs/>
                <w:color w:val="000000" w:themeColor="text1"/>
                <w:sz w:val="22"/>
                <w:szCs w:val="22"/>
              </w:rPr>
            </w:pPr>
          </w:p>
        </w:tc>
        <w:tc>
          <w:tcPr>
            <w:tcW w:w="3688" w:type="dxa"/>
          </w:tcPr>
          <w:p w14:paraId="5DBFA066"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Building safe, direct and connected cycle networks </w:t>
            </w:r>
          </w:p>
          <w:p w14:paraId="1B79588D"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Growing a cycling culture</w:t>
            </w:r>
          </w:p>
          <w:p w14:paraId="1946D77E"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Creating cycle-friendly communities </w:t>
            </w:r>
          </w:p>
          <w:p w14:paraId="4DC5AE13"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Developing a cycling economy</w:t>
            </w:r>
          </w:p>
          <w:p w14:paraId="33B3FCAC" w14:textId="77777777" w:rsidR="00497975" w:rsidRPr="00922A28" w:rsidRDefault="00497975" w:rsidP="00497975">
            <w:pPr>
              <w:rPr>
                <w:rFonts w:ascii="Arial" w:hAnsi="Arial" w:cs="Arial"/>
                <w:b/>
                <w:bCs/>
                <w:color w:val="000000" w:themeColor="text1"/>
                <w:sz w:val="22"/>
                <w:szCs w:val="22"/>
              </w:rPr>
            </w:pPr>
          </w:p>
        </w:tc>
        <w:tc>
          <w:tcPr>
            <w:tcW w:w="4416" w:type="dxa"/>
          </w:tcPr>
          <w:p w14:paraId="1AF1304C" w14:textId="77777777" w:rsidR="00497975" w:rsidRPr="00922A28" w:rsidRDefault="00497975" w:rsidP="00497975">
            <w:pPr>
              <w:rPr>
                <w:rFonts w:ascii="Arial" w:hAnsi="Arial" w:cs="Arial"/>
                <w:b/>
                <w:bCs/>
                <w:color w:val="000000" w:themeColor="text1"/>
                <w:sz w:val="22"/>
                <w:szCs w:val="22"/>
              </w:rPr>
            </w:pPr>
            <w:r w:rsidRPr="00922A28">
              <w:rPr>
                <w:rFonts w:ascii="Arial" w:hAnsi="Arial" w:cs="Arial"/>
                <w:color w:val="000000" w:themeColor="text1"/>
                <w:sz w:val="22"/>
                <w:szCs w:val="22"/>
              </w:rPr>
              <w:t xml:space="preserve">Not reported </w:t>
            </w:r>
          </w:p>
        </w:tc>
        <w:tc>
          <w:tcPr>
            <w:tcW w:w="7930" w:type="dxa"/>
          </w:tcPr>
          <w:p w14:paraId="31D696F9"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Building safe, direct and connected cycle networks </w:t>
            </w:r>
          </w:p>
          <w:p w14:paraId="106A8D40"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  Building connected cycle networks, developing cycle network plans, making cycling a part of all government infrastructure projects.</w:t>
            </w:r>
          </w:p>
          <w:p w14:paraId="62B98BF7" w14:textId="77777777" w:rsidR="00497975" w:rsidRPr="00922A28" w:rsidRDefault="00497975" w:rsidP="00497975">
            <w:pPr>
              <w:rPr>
                <w:rFonts w:ascii="Arial" w:hAnsi="Arial" w:cs="Arial"/>
                <w:color w:val="000000" w:themeColor="text1"/>
                <w:sz w:val="22"/>
                <w:szCs w:val="22"/>
              </w:rPr>
            </w:pPr>
          </w:p>
          <w:p w14:paraId="033B7A05"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Growing a cycling culture</w:t>
            </w:r>
          </w:p>
          <w:p w14:paraId="1BC4CBE3"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 Supporting travel behaviour change to boost cycling, encouraging active school travel, providing information and wayfinding, promoting cycling and community education, supporting cycling events, engaging cycling change champions, ensuring road rules and legislative frameworks support cycling.</w:t>
            </w:r>
          </w:p>
          <w:p w14:paraId="67CE948A" w14:textId="77777777" w:rsidR="00497975" w:rsidRPr="00922A28" w:rsidRDefault="00497975" w:rsidP="00497975">
            <w:pPr>
              <w:rPr>
                <w:rFonts w:ascii="Arial" w:hAnsi="Arial" w:cs="Arial"/>
                <w:color w:val="000000" w:themeColor="text1"/>
                <w:sz w:val="22"/>
                <w:szCs w:val="22"/>
              </w:rPr>
            </w:pPr>
          </w:p>
          <w:p w14:paraId="7B255123"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Creating cycle-friendly communities </w:t>
            </w:r>
          </w:p>
          <w:p w14:paraId="61A6B834"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  Integrating cycling into planning and development, including end-of-trip facilities in development, delivering a safe cycle network</w:t>
            </w:r>
          </w:p>
          <w:p w14:paraId="53F592E8" w14:textId="77777777" w:rsidR="00497975" w:rsidRPr="00922A28" w:rsidRDefault="00497975" w:rsidP="00497975">
            <w:pPr>
              <w:rPr>
                <w:rFonts w:ascii="Arial" w:hAnsi="Arial" w:cs="Arial"/>
                <w:color w:val="000000" w:themeColor="text1"/>
                <w:sz w:val="22"/>
                <w:szCs w:val="22"/>
              </w:rPr>
            </w:pPr>
          </w:p>
          <w:p w14:paraId="0F11BD54"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Developing a cycling economy</w:t>
            </w:r>
          </w:p>
          <w:p w14:paraId="3698FA56"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  Supporting cycle tourism, supporting the bicycle industry, supporting recreation and sports cycling</w:t>
            </w:r>
          </w:p>
          <w:p w14:paraId="25C87F46"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Building and connecting infrastructure to grow participation</w:t>
            </w:r>
          </w:p>
          <w:p w14:paraId="17C76597" w14:textId="77777777" w:rsidR="00497975" w:rsidRPr="00922A28" w:rsidRDefault="00497975" w:rsidP="00497975">
            <w:pPr>
              <w:numPr>
                <w:ilvl w:val="0"/>
                <w:numId w:val="1"/>
              </w:numPr>
              <w:contextualSpacing/>
              <w:rPr>
                <w:rFonts w:ascii="Arial" w:hAnsi="Arial" w:cs="Arial"/>
                <w:color w:val="000000" w:themeColor="text1"/>
                <w:sz w:val="22"/>
                <w:szCs w:val="22"/>
              </w:rPr>
            </w:pPr>
            <w:r w:rsidRPr="00922A28">
              <w:rPr>
                <w:rFonts w:ascii="Arial" w:hAnsi="Arial" w:cs="Arial"/>
                <w:color w:val="000000" w:themeColor="text1"/>
                <w:sz w:val="22"/>
                <w:szCs w:val="22"/>
              </w:rPr>
              <w:t xml:space="preserve">Building connected networks for cycling, physically separating cycleways, </w:t>
            </w:r>
          </w:p>
          <w:p w14:paraId="57911E6E" w14:textId="77777777" w:rsidR="00497975" w:rsidRPr="00922A28" w:rsidRDefault="00497975" w:rsidP="00497975">
            <w:pPr>
              <w:numPr>
                <w:ilvl w:val="0"/>
                <w:numId w:val="1"/>
              </w:numPr>
              <w:contextualSpacing/>
              <w:rPr>
                <w:rFonts w:ascii="Arial" w:hAnsi="Arial" w:cs="Arial"/>
                <w:color w:val="000000" w:themeColor="text1"/>
                <w:sz w:val="22"/>
                <w:szCs w:val="22"/>
              </w:rPr>
            </w:pPr>
            <w:r w:rsidRPr="00922A28">
              <w:rPr>
                <w:rFonts w:ascii="Arial" w:hAnsi="Arial" w:cs="Arial"/>
                <w:color w:val="000000" w:themeColor="text1"/>
                <w:sz w:val="22"/>
                <w:szCs w:val="22"/>
              </w:rPr>
              <w:t xml:space="preserve"> Finding your way, arriving at your destination, Integrating cycling in the transport network.</w:t>
            </w:r>
          </w:p>
          <w:p w14:paraId="75495439" w14:textId="77777777" w:rsidR="00497975" w:rsidRPr="00922A28" w:rsidRDefault="00497975" w:rsidP="00497975">
            <w:pPr>
              <w:rPr>
                <w:rFonts w:ascii="Arial" w:eastAsia="Times New Roman" w:hAnsi="Arial" w:cs="Arial"/>
                <w:b/>
                <w:bCs/>
                <w:color w:val="000000" w:themeColor="text1"/>
                <w:kern w:val="0"/>
                <w:sz w:val="22"/>
                <w:szCs w:val="22"/>
                <w:lang w:eastAsia="en-AU"/>
                <w14:ligatures w14:val="none"/>
              </w:rPr>
            </w:pPr>
          </w:p>
        </w:tc>
      </w:tr>
      <w:tr w:rsidR="00497975" w:rsidRPr="00922A28" w14:paraId="7390ED84" w14:textId="77777777" w:rsidTr="00497975">
        <w:tc>
          <w:tcPr>
            <w:tcW w:w="1280" w:type="dxa"/>
            <w:tcBorders>
              <w:bottom w:val="single" w:sz="4" w:space="0" w:color="auto"/>
            </w:tcBorders>
          </w:tcPr>
          <w:p w14:paraId="0A18B231"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nment&lt;/Author&gt;&lt;Year&gt;2017&lt;/Year&gt;&lt;RecNum&gt;235&lt;/RecNum&gt;&lt;DisplayText&gt;(61)&lt;/DisplayText&gt;&lt;record&gt;&lt;rec-number&gt;235&lt;/rec-number&gt;&lt;foreign-keys&gt;&lt;key app="EN" db-id="stdraazvq0vw5tefz2kpxr5d9e9t0zs95fsx" timestamp="1731562318"&gt;235&lt;/key&gt;&lt;/foreign-keys&gt;&lt;ref-type name="Government Document"&gt;46&lt;/ref-type&gt;&lt;contributors&gt;&lt;authors&gt;&lt;author&gt;The Queensland Govenment&lt;/author&gt;&lt;/authors&gt;&lt;/contributors&gt;&lt;titles&gt;&lt;title&gt;Superseded Queensland Cycling Strategy 2017-2027 (Re-released 2020)&lt;/title&gt;&lt;/titles&gt;&lt;dates&gt;&lt;year&gt;2017&lt;/year&gt;&lt;/dates&gt;&lt;urls&gt;&lt;related-urls&gt;&lt;url&gt;https://www.publications.qld.gov.au/dataset/24aa75b7-a027-437a-aecd-f800fbd88e0d/resource/3f0c39d9-1df5-4fd5-a28a-9e3cfd7812f1/download/qcs-2017_27_sept_2020.pdf&lt;/url&gt;&lt;/related-urls&gt;&lt;/urls&gt;&lt;access-date&gt;20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1)</w:t>
            </w:r>
            <w:r w:rsidRPr="00922A28">
              <w:rPr>
                <w:rFonts w:ascii="Arial" w:hAnsi="Arial" w:cs="Arial"/>
                <w:color w:val="000000" w:themeColor="text1"/>
                <w:sz w:val="22"/>
                <w:szCs w:val="22"/>
                <w:lang w:val="en-US"/>
              </w:rPr>
              <w:fldChar w:fldCharType="end"/>
            </w:r>
          </w:p>
        </w:tc>
        <w:tc>
          <w:tcPr>
            <w:tcW w:w="3522" w:type="dxa"/>
            <w:tcBorders>
              <w:bottom w:val="single" w:sz="4" w:space="0" w:color="auto"/>
            </w:tcBorders>
          </w:tcPr>
          <w:p w14:paraId="7078B0B4"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Queensland Cycling Strategy 2017–2027 (Re-release)</w:t>
            </w:r>
          </w:p>
          <w:p w14:paraId="611FDE5A" w14:textId="77777777" w:rsidR="00497975" w:rsidRPr="00922A28" w:rsidRDefault="00497975" w:rsidP="00497975">
            <w:pPr>
              <w:rPr>
                <w:rFonts w:ascii="Arial" w:hAnsi="Arial" w:cs="Arial"/>
                <w:b/>
                <w:bCs/>
                <w:color w:val="000000" w:themeColor="text1"/>
                <w:sz w:val="22"/>
                <w:szCs w:val="22"/>
              </w:rPr>
            </w:pPr>
          </w:p>
        </w:tc>
        <w:tc>
          <w:tcPr>
            <w:tcW w:w="3688" w:type="dxa"/>
          </w:tcPr>
          <w:p w14:paraId="1EA2115E"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Building and connecting infrastructure to grow participation</w:t>
            </w:r>
          </w:p>
          <w:p w14:paraId="4A81017D"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Encouraging more people to ride</w:t>
            </w:r>
          </w:p>
          <w:p w14:paraId="5222F70B"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Sharing our roads and public spaces</w:t>
            </w:r>
          </w:p>
          <w:p w14:paraId="226C4AA6"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Powering the economy</w:t>
            </w:r>
          </w:p>
          <w:p w14:paraId="2F787A21" w14:textId="77777777" w:rsidR="00497975" w:rsidRPr="00922A28" w:rsidRDefault="00497975" w:rsidP="00497975">
            <w:pPr>
              <w:rPr>
                <w:rFonts w:ascii="Arial" w:hAnsi="Arial" w:cs="Arial"/>
                <w:b/>
                <w:bCs/>
                <w:color w:val="000000" w:themeColor="text1"/>
                <w:sz w:val="22"/>
                <w:szCs w:val="22"/>
              </w:rPr>
            </w:pPr>
            <w:r w:rsidRPr="00922A28">
              <w:rPr>
                <w:rFonts w:ascii="Arial" w:hAnsi="Arial" w:cs="Arial"/>
                <w:color w:val="000000" w:themeColor="text1"/>
                <w:sz w:val="22"/>
                <w:szCs w:val="22"/>
              </w:rPr>
              <w:t>Using research and data in decision making</w:t>
            </w:r>
          </w:p>
        </w:tc>
        <w:tc>
          <w:tcPr>
            <w:tcW w:w="4416" w:type="dxa"/>
          </w:tcPr>
          <w:p w14:paraId="3BF203D4" w14:textId="77777777" w:rsidR="00497975" w:rsidRPr="00922A28" w:rsidRDefault="00497975" w:rsidP="00497975">
            <w:pPr>
              <w:rPr>
                <w:rFonts w:ascii="Arial" w:hAnsi="Arial" w:cs="Arial"/>
                <w:b/>
                <w:bCs/>
                <w:color w:val="000000" w:themeColor="text1"/>
                <w:sz w:val="22"/>
                <w:szCs w:val="22"/>
              </w:rPr>
            </w:pPr>
            <w:r w:rsidRPr="00922A28">
              <w:rPr>
                <w:rFonts w:ascii="Arial" w:hAnsi="Arial" w:cs="Arial"/>
                <w:color w:val="000000" w:themeColor="text1"/>
                <w:sz w:val="22"/>
                <w:szCs w:val="22"/>
              </w:rPr>
              <w:t xml:space="preserve">Not reported </w:t>
            </w:r>
          </w:p>
        </w:tc>
        <w:tc>
          <w:tcPr>
            <w:tcW w:w="7930" w:type="dxa"/>
            <w:tcBorders>
              <w:bottom w:val="single" w:sz="4" w:space="0" w:color="auto"/>
            </w:tcBorders>
          </w:tcPr>
          <w:p w14:paraId="4E89AC90"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 xml:space="preserve">Building connected networks for cycling, physically separating cycleways, </w:t>
            </w:r>
          </w:p>
          <w:p w14:paraId="12ADF445"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 xml:space="preserve">   Finding your way, arriving at your destination, Integrating cycling in the </w:t>
            </w:r>
          </w:p>
          <w:p w14:paraId="3680BA62"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 xml:space="preserve">   transport network.</w:t>
            </w:r>
          </w:p>
          <w:p w14:paraId="037B07BD"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Encouraging more people to ride</w:t>
            </w:r>
          </w:p>
          <w:p w14:paraId="21E491BD" w14:textId="77777777" w:rsidR="00497975" w:rsidRPr="00922A28" w:rsidRDefault="00497975" w:rsidP="00497975">
            <w:pPr>
              <w:ind w:left="504"/>
              <w:contextualSpacing/>
              <w:rPr>
                <w:rFonts w:ascii="Arial" w:hAnsi="Arial" w:cs="Arial"/>
                <w:color w:val="000000" w:themeColor="text1"/>
                <w:sz w:val="22"/>
                <w:szCs w:val="22"/>
              </w:rPr>
            </w:pPr>
            <w:r w:rsidRPr="00922A28">
              <w:rPr>
                <w:rFonts w:ascii="Arial" w:hAnsi="Arial" w:cs="Arial"/>
                <w:color w:val="000000" w:themeColor="text1"/>
                <w:sz w:val="22"/>
                <w:szCs w:val="22"/>
              </w:rPr>
              <w:t xml:space="preserve">Educating new riders, promoting cycling and its benefits,        </w:t>
            </w:r>
          </w:p>
          <w:p w14:paraId="58B7BC5A" w14:textId="77777777" w:rsidR="00497975" w:rsidRPr="00922A28" w:rsidRDefault="00497975" w:rsidP="00497975">
            <w:pPr>
              <w:ind w:left="504"/>
              <w:contextualSpacing/>
              <w:rPr>
                <w:rFonts w:ascii="Arial" w:hAnsi="Arial" w:cs="Arial"/>
                <w:color w:val="000000" w:themeColor="text1"/>
                <w:sz w:val="22"/>
                <w:szCs w:val="22"/>
              </w:rPr>
            </w:pPr>
            <w:r w:rsidRPr="00922A28">
              <w:rPr>
                <w:rFonts w:ascii="Arial" w:hAnsi="Arial" w:cs="Arial"/>
                <w:color w:val="000000" w:themeColor="text1"/>
                <w:sz w:val="22"/>
                <w:szCs w:val="22"/>
              </w:rPr>
              <w:t>Supporting the choice to cycle, offering incentives to ride.</w:t>
            </w:r>
          </w:p>
          <w:p w14:paraId="1BC1A77B"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Sharing our roads and public spaces</w:t>
            </w:r>
          </w:p>
          <w:p w14:paraId="6F42EAE7" w14:textId="77777777" w:rsidR="00497975" w:rsidRPr="00922A28" w:rsidRDefault="00497975" w:rsidP="00497975">
            <w:pPr>
              <w:ind w:left="504"/>
              <w:contextualSpacing/>
              <w:rPr>
                <w:rFonts w:ascii="Arial" w:hAnsi="Arial" w:cs="Arial"/>
                <w:color w:val="000000" w:themeColor="text1"/>
                <w:sz w:val="22"/>
                <w:szCs w:val="22"/>
              </w:rPr>
            </w:pPr>
            <w:r w:rsidRPr="00922A28">
              <w:rPr>
                <w:rFonts w:ascii="Arial" w:hAnsi="Arial" w:cs="Arial"/>
                <w:color w:val="000000" w:themeColor="text1"/>
                <w:sz w:val="22"/>
                <w:szCs w:val="22"/>
              </w:rPr>
              <w:t>Road rules that work for all, sharing our roads, managing speed to improve safety, Regulating Road space and road use.</w:t>
            </w:r>
          </w:p>
          <w:p w14:paraId="753A9C39"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Powering the economy</w:t>
            </w:r>
          </w:p>
          <w:p w14:paraId="64881DBB" w14:textId="77777777" w:rsidR="00497975" w:rsidRPr="00922A28" w:rsidRDefault="00497975" w:rsidP="00497975">
            <w:pPr>
              <w:ind w:left="504"/>
              <w:contextualSpacing/>
              <w:rPr>
                <w:rFonts w:ascii="Arial" w:hAnsi="Arial" w:cs="Arial"/>
                <w:color w:val="000000" w:themeColor="text1"/>
                <w:sz w:val="22"/>
                <w:szCs w:val="22"/>
              </w:rPr>
            </w:pPr>
            <w:r w:rsidRPr="00922A28">
              <w:rPr>
                <w:rFonts w:ascii="Arial" w:hAnsi="Arial" w:cs="Arial"/>
                <w:color w:val="000000" w:themeColor="text1"/>
                <w:sz w:val="22"/>
                <w:szCs w:val="22"/>
              </w:rPr>
              <w:t>Investing in cycle tourism, Supporting bike business.</w:t>
            </w:r>
          </w:p>
          <w:p w14:paraId="54E985D8"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Using research and data in decision making</w:t>
            </w:r>
          </w:p>
          <w:p w14:paraId="1DC0936D" w14:textId="77777777" w:rsidR="00497975" w:rsidRPr="00922A28" w:rsidRDefault="00497975" w:rsidP="00497975">
            <w:pPr>
              <w:ind w:left="504"/>
              <w:contextualSpacing/>
              <w:rPr>
                <w:rFonts w:ascii="Arial" w:hAnsi="Arial" w:cs="Arial"/>
                <w:color w:val="000000" w:themeColor="text1"/>
                <w:sz w:val="22"/>
                <w:szCs w:val="22"/>
              </w:rPr>
            </w:pPr>
            <w:r w:rsidRPr="00922A28">
              <w:rPr>
                <w:rFonts w:ascii="Arial" w:hAnsi="Arial" w:cs="Arial"/>
                <w:color w:val="000000" w:themeColor="text1"/>
                <w:sz w:val="22"/>
                <w:szCs w:val="22"/>
              </w:rPr>
              <w:t>Understanding cycling through research, Collecting and sharing data</w:t>
            </w:r>
          </w:p>
          <w:p w14:paraId="7FE47BE9" w14:textId="77777777" w:rsidR="00497975" w:rsidRPr="00922A28" w:rsidRDefault="00497975" w:rsidP="00497975">
            <w:pPr>
              <w:ind w:left="144"/>
              <w:contextualSpacing/>
              <w:rPr>
                <w:rFonts w:ascii="Arial" w:hAnsi="Arial" w:cs="Arial"/>
                <w:color w:val="000000" w:themeColor="text1"/>
                <w:sz w:val="22"/>
                <w:szCs w:val="22"/>
              </w:rPr>
            </w:pPr>
          </w:p>
          <w:p w14:paraId="7B728623" w14:textId="77777777" w:rsidR="00497975" w:rsidRPr="00922A28" w:rsidRDefault="00497975" w:rsidP="00497975">
            <w:pPr>
              <w:rPr>
                <w:rFonts w:ascii="Arial" w:eastAsia="Times New Roman" w:hAnsi="Arial" w:cs="Arial"/>
                <w:b/>
                <w:bCs/>
                <w:color w:val="000000" w:themeColor="text1"/>
                <w:kern w:val="0"/>
                <w:sz w:val="22"/>
                <w:szCs w:val="22"/>
                <w:lang w:eastAsia="en-AU"/>
                <w14:ligatures w14:val="none"/>
              </w:rPr>
            </w:pPr>
          </w:p>
        </w:tc>
      </w:tr>
      <w:tr w:rsidR="00497975" w:rsidRPr="00922A28" w14:paraId="20BC6E80" w14:textId="77777777" w:rsidTr="00497975">
        <w:tc>
          <w:tcPr>
            <w:tcW w:w="1280" w:type="dxa"/>
            <w:tcBorders>
              <w:bottom w:val="nil"/>
            </w:tcBorders>
          </w:tcPr>
          <w:p w14:paraId="19F4C416" w14:textId="77777777" w:rsidR="00497975" w:rsidRPr="00922A28" w:rsidRDefault="00497975" w:rsidP="0049797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rnment&lt;/Author&gt;&lt;Year&gt;2017&lt;/Year&gt;&lt;RecNum&gt;236&lt;/RecNum&gt;&lt;DisplayText&gt;(62)&lt;/DisplayText&gt;&lt;record&gt;&lt;rec-number&gt;236&lt;/rec-number&gt;&lt;foreign-keys&gt;&lt;key app="EN" db-id="stdraazvq0vw5tefz2kpxr5d9e9t0zs95fsx" timestamp="1731562464"&gt;236&lt;/key&gt;&lt;/foreign-keys&gt;&lt;ref-type name="Government Document"&gt;46&lt;/ref-type&gt;&lt;contributors&gt;&lt;authors&gt;&lt;author&gt;The Queensland Government&lt;/author&gt;&lt;/authors&gt;&lt;/contributors&gt;&lt;titles&gt;&lt;title&gt;Queensland Cycling Action Plan 2017–2019&lt;/title&gt;&lt;/titles&gt;&lt;dates&gt;&lt;year&gt;2017&lt;/year&gt;&lt;/dates&gt;&lt;urls&gt;&lt;related-urls&gt;&lt;url&gt;https://cabinet.qld.gov.au/documents/2017/Jul/Cycling/Attachments/Plan.pdf&lt;/url&gt;&lt;/related-urls&gt;&lt;/urls&gt;&lt;access-date&gt;06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2)</w:t>
            </w:r>
            <w:r w:rsidRPr="00922A28">
              <w:rPr>
                <w:rFonts w:ascii="Arial" w:hAnsi="Arial" w:cs="Arial"/>
                <w:color w:val="000000" w:themeColor="text1"/>
                <w:sz w:val="22"/>
                <w:szCs w:val="22"/>
                <w:lang w:val="en-US"/>
              </w:rPr>
              <w:fldChar w:fldCharType="end"/>
            </w:r>
          </w:p>
          <w:p w14:paraId="5E133F74" w14:textId="77777777" w:rsidR="00497975" w:rsidRPr="00922A28" w:rsidRDefault="00497975" w:rsidP="00497975">
            <w:pPr>
              <w:rPr>
                <w:rFonts w:ascii="Arial" w:hAnsi="Arial" w:cs="Arial"/>
                <w:color w:val="000000" w:themeColor="text1"/>
                <w:sz w:val="22"/>
                <w:szCs w:val="22"/>
                <w:lang w:val="en-US"/>
              </w:rPr>
            </w:pPr>
          </w:p>
          <w:p w14:paraId="23763F93" w14:textId="77777777" w:rsidR="00497975" w:rsidRPr="00922A28" w:rsidRDefault="00497975" w:rsidP="00497975">
            <w:pPr>
              <w:rPr>
                <w:rFonts w:ascii="Arial" w:hAnsi="Arial" w:cs="Arial"/>
                <w:color w:val="000000" w:themeColor="text1"/>
                <w:sz w:val="22"/>
                <w:szCs w:val="22"/>
                <w:lang w:val="en-US"/>
              </w:rPr>
            </w:pPr>
          </w:p>
          <w:p w14:paraId="0A71BC9A" w14:textId="77777777" w:rsidR="00497975" w:rsidRPr="00922A28" w:rsidRDefault="00497975" w:rsidP="00497975">
            <w:pPr>
              <w:rPr>
                <w:rFonts w:ascii="Arial" w:hAnsi="Arial" w:cs="Arial"/>
                <w:color w:val="000000" w:themeColor="text1"/>
                <w:sz w:val="22"/>
                <w:szCs w:val="22"/>
              </w:rPr>
            </w:pPr>
          </w:p>
        </w:tc>
        <w:tc>
          <w:tcPr>
            <w:tcW w:w="3522" w:type="dxa"/>
            <w:tcBorders>
              <w:bottom w:val="nil"/>
            </w:tcBorders>
          </w:tcPr>
          <w:p w14:paraId="485D1D63"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Queensland Cycling Action Plan 2017–2019</w:t>
            </w:r>
          </w:p>
          <w:p w14:paraId="373D36B5" w14:textId="77777777" w:rsidR="00497975" w:rsidRPr="00922A28" w:rsidRDefault="00497975" w:rsidP="00497975">
            <w:pPr>
              <w:rPr>
                <w:rFonts w:ascii="Arial" w:hAnsi="Arial" w:cs="Arial"/>
                <w:b/>
                <w:bCs/>
                <w:color w:val="000000" w:themeColor="text1"/>
                <w:sz w:val="22"/>
                <w:szCs w:val="22"/>
              </w:rPr>
            </w:pPr>
          </w:p>
          <w:p w14:paraId="42688C21" w14:textId="77777777" w:rsidR="00497975" w:rsidRPr="00922A28" w:rsidRDefault="00497975" w:rsidP="00497975">
            <w:pPr>
              <w:rPr>
                <w:rFonts w:ascii="Arial" w:hAnsi="Arial" w:cs="Arial"/>
                <w:b/>
                <w:bCs/>
                <w:color w:val="000000" w:themeColor="text1"/>
                <w:sz w:val="22"/>
                <w:szCs w:val="22"/>
              </w:rPr>
            </w:pPr>
          </w:p>
        </w:tc>
        <w:tc>
          <w:tcPr>
            <w:tcW w:w="3688" w:type="dxa"/>
            <w:vMerge w:val="restart"/>
          </w:tcPr>
          <w:p w14:paraId="3FD4A7AE"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Planning for walkable communities and places</w:t>
            </w:r>
          </w:p>
          <w:p w14:paraId="5C3181F2"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Building connected, comfortable and safe walking environments for all</w:t>
            </w:r>
          </w:p>
          <w:p w14:paraId="7253028B"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lastRenderedPageBreak/>
              <w:t xml:space="preserve">Encouraging more people to walk as part of their ‘everyday’ </w:t>
            </w:r>
          </w:p>
          <w:p w14:paraId="75958255" w14:textId="77777777" w:rsidR="00497975" w:rsidRPr="00922A28" w:rsidRDefault="00497975" w:rsidP="00497975">
            <w:pPr>
              <w:rPr>
                <w:rFonts w:ascii="Arial" w:hAnsi="Arial" w:cs="Arial"/>
                <w:b/>
                <w:bCs/>
                <w:color w:val="000000" w:themeColor="text1"/>
                <w:sz w:val="22"/>
                <w:szCs w:val="22"/>
              </w:rPr>
            </w:pPr>
            <w:r w:rsidRPr="00922A28">
              <w:rPr>
                <w:rFonts w:ascii="Arial" w:hAnsi="Arial" w:cs="Arial"/>
                <w:color w:val="000000" w:themeColor="text1"/>
                <w:sz w:val="22"/>
                <w:szCs w:val="22"/>
              </w:rPr>
              <w:t>Working together to deliver for walking</w:t>
            </w:r>
          </w:p>
        </w:tc>
        <w:tc>
          <w:tcPr>
            <w:tcW w:w="4416" w:type="dxa"/>
            <w:vMerge w:val="restart"/>
          </w:tcPr>
          <w:p w14:paraId="03B5F031"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lastRenderedPageBreak/>
              <w:t xml:space="preserve">Not reported </w:t>
            </w:r>
          </w:p>
          <w:p w14:paraId="75CC3E45" w14:textId="77777777" w:rsidR="00497975" w:rsidRPr="00922A28" w:rsidRDefault="00497975" w:rsidP="00497975">
            <w:pPr>
              <w:rPr>
                <w:rFonts w:ascii="Arial" w:hAnsi="Arial" w:cs="Arial"/>
                <w:color w:val="000000" w:themeColor="text1"/>
                <w:sz w:val="22"/>
                <w:szCs w:val="22"/>
              </w:rPr>
            </w:pPr>
          </w:p>
          <w:p w14:paraId="377DDF4B" w14:textId="77777777" w:rsidR="00497975" w:rsidRPr="00922A28" w:rsidRDefault="00497975" w:rsidP="00497975">
            <w:pPr>
              <w:rPr>
                <w:rFonts w:ascii="Arial" w:hAnsi="Arial" w:cs="Arial"/>
                <w:b/>
                <w:bCs/>
                <w:color w:val="000000" w:themeColor="text1"/>
                <w:sz w:val="22"/>
                <w:szCs w:val="22"/>
              </w:rPr>
            </w:pPr>
          </w:p>
        </w:tc>
        <w:tc>
          <w:tcPr>
            <w:tcW w:w="7930" w:type="dxa"/>
            <w:tcBorders>
              <w:bottom w:val="nil"/>
            </w:tcBorders>
          </w:tcPr>
          <w:p w14:paraId="72EC0E65"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 xml:space="preserve">Encouraging More People to Ride: Promoting the benefits of cycling as a </w:t>
            </w:r>
          </w:p>
          <w:p w14:paraId="64F123D6"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healthy, enjoyable, and convenient mode of transport.</w:t>
            </w:r>
          </w:p>
          <w:p w14:paraId="11F8BF5B"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 xml:space="preserve">    Support cycling-related projects, individuals or groups through programs</w:t>
            </w:r>
          </w:p>
          <w:p w14:paraId="0ED1CE25"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 xml:space="preserve">    Support cycling events</w:t>
            </w:r>
          </w:p>
          <w:p w14:paraId="21DE0AE1"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 xml:space="preserve">    Collaborate across Queensland Government to encourage walking and cycling, particularly for transport</w:t>
            </w:r>
          </w:p>
          <w:p w14:paraId="5E541E5F"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lastRenderedPageBreak/>
              <w:t xml:space="preserve">    Review available research to inform strategies to increase physical activity including cycling and walking</w:t>
            </w:r>
          </w:p>
          <w:p w14:paraId="5C1E0B09"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 xml:space="preserve">    Investigate opportunities</w:t>
            </w:r>
          </w:p>
          <w:p w14:paraId="079A4106"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p>
          <w:p w14:paraId="43BD341C"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Support creation of more cycle-friendly workplaces</w:t>
            </w:r>
          </w:p>
          <w:p w14:paraId="4C84E11A" w14:textId="77777777" w:rsidR="00497975" w:rsidRPr="00922A28" w:rsidRDefault="00497975" w:rsidP="00497975">
            <w:pPr>
              <w:rPr>
                <w:rFonts w:ascii="Arial" w:eastAsia="Times New Roman" w:hAnsi="Arial" w:cs="Arial"/>
                <w:b/>
                <w:bCs/>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Investigate feasibility of running an electric bicycle trial</w:t>
            </w:r>
          </w:p>
        </w:tc>
      </w:tr>
      <w:tr w:rsidR="00497975" w:rsidRPr="00922A28" w14:paraId="1088EE5A" w14:textId="77777777" w:rsidTr="00497975">
        <w:tc>
          <w:tcPr>
            <w:tcW w:w="1280" w:type="dxa"/>
            <w:tcBorders>
              <w:top w:val="nil"/>
              <w:bottom w:val="nil"/>
            </w:tcBorders>
          </w:tcPr>
          <w:p w14:paraId="77E7E5FC" w14:textId="77777777" w:rsidR="00497975" w:rsidRPr="00922A28" w:rsidRDefault="00497975" w:rsidP="0049797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lastRenderedPageBreak/>
              <w:fldChar w:fldCharType="begin"/>
            </w:r>
            <w:r>
              <w:rPr>
                <w:rFonts w:ascii="Arial" w:hAnsi="Arial" w:cs="Arial"/>
                <w:color w:val="000000" w:themeColor="text1"/>
                <w:sz w:val="22"/>
                <w:szCs w:val="22"/>
                <w:lang w:val="en-US"/>
              </w:rPr>
              <w:instrText xml:space="preserve"> ADDIN EN.CITE &lt;EndNote&gt;&lt;Cite&gt;&lt;Author&gt;Govenment&lt;/Author&gt;&lt;Year&gt;2020&lt;/Year&gt;&lt;RecNum&gt;237&lt;/RecNum&gt;&lt;DisplayText&gt;(63)&lt;/DisplayText&gt;&lt;record&gt;&lt;rec-number&gt;237&lt;/rec-number&gt;&lt;foreign-keys&gt;&lt;key app="EN" db-id="stdraazvq0vw5tefz2kpxr5d9e9t0zs95fsx" timestamp="1731563114"&gt;237&lt;/key&gt;&lt;/foreign-keys&gt;&lt;ref-type name="Government Document"&gt;46&lt;/ref-type&gt;&lt;contributors&gt;&lt;authors&gt;&lt;author&gt;The Queensland Govenment &lt;/author&gt;&lt;/authors&gt;&lt;secondary-authors&gt;&lt;author&gt;Department of Transport and Main Roads&lt;/author&gt;&lt;/secondary-authors&gt;&lt;/contributors&gt;&lt;titles&gt;&lt;title&gt;Queensland Cycling Action Plan 2020-2022&lt;/title&gt;&lt;/titles&gt;&lt;dates&gt;&lt;year&gt;2020&lt;/year&gt;&lt;/dates&gt;&lt;urls&gt;&lt;related-urls&gt;&lt;url&gt;https://www.publications.qld.gov.au/ckan-publications-attachments-prod/resources/64afd2a5-1a5f-435f-85ff-ed7b8f27fcc6/qcap-2020_22_sept_2020.pdf?ETag=0e1f9c52526acbc9c9b6be5c6d64ad70&lt;/url&gt;&lt;/related-urls&gt;&lt;/urls&gt;&lt;access-date&gt;20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3)</w:t>
            </w:r>
            <w:r w:rsidRPr="00922A28">
              <w:rPr>
                <w:rFonts w:ascii="Arial" w:hAnsi="Arial" w:cs="Arial"/>
                <w:color w:val="000000" w:themeColor="text1"/>
                <w:sz w:val="22"/>
                <w:szCs w:val="22"/>
                <w:lang w:val="en-US"/>
              </w:rPr>
              <w:fldChar w:fldCharType="end"/>
            </w:r>
          </w:p>
          <w:p w14:paraId="166EEB50" w14:textId="77777777" w:rsidR="00497975" w:rsidRPr="00922A28" w:rsidRDefault="00497975" w:rsidP="00497975">
            <w:pPr>
              <w:rPr>
                <w:rFonts w:ascii="Arial" w:hAnsi="Arial" w:cs="Arial"/>
                <w:color w:val="000000" w:themeColor="text1"/>
                <w:sz w:val="22"/>
                <w:szCs w:val="22"/>
              </w:rPr>
            </w:pPr>
          </w:p>
        </w:tc>
        <w:tc>
          <w:tcPr>
            <w:tcW w:w="3522" w:type="dxa"/>
            <w:tcBorders>
              <w:top w:val="nil"/>
              <w:bottom w:val="nil"/>
            </w:tcBorders>
          </w:tcPr>
          <w:p w14:paraId="38460BCB"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Queensland Cycling Action Plan 2020-2022</w:t>
            </w:r>
          </w:p>
          <w:p w14:paraId="723F3945" w14:textId="77777777" w:rsidR="00497975" w:rsidRPr="00922A28" w:rsidRDefault="00497975" w:rsidP="00497975">
            <w:pPr>
              <w:rPr>
                <w:rFonts w:ascii="Arial" w:hAnsi="Arial" w:cs="Arial"/>
                <w:color w:val="000000" w:themeColor="text1"/>
                <w:sz w:val="22"/>
                <w:szCs w:val="22"/>
              </w:rPr>
            </w:pPr>
          </w:p>
        </w:tc>
        <w:tc>
          <w:tcPr>
            <w:tcW w:w="3688" w:type="dxa"/>
            <w:vMerge/>
          </w:tcPr>
          <w:p w14:paraId="7E84F3B0" w14:textId="77777777" w:rsidR="00497975" w:rsidRPr="00922A28" w:rsidRDefault="00497975" w:rsidP="00497975">
            <w:pPr>
              <w:rPr>
                <w:rFonts w:ascii="Arial" w:hAnsi="Arial" w:cs="Arial"/>
                <w:color w:val="000000" w:themeColor="text1"/>
                <w:sz w:val="22"/>
                <w:szCs w:val="22"/>
              </w:rPr>
            </w:pPr>
          </w:p>
        </w:tc>
        <w:tc>
          <w:tcPr>
            <w:tcW w:w="4416" w:type="dxa"/>
            <w:vMerge/>
          </w:tcPr>
          <w:p w14:paraId="4D85AF3B" w14:textId="77777777" w:rsidR="00497975" w:rsidRPr="00922A28" w:rsidRDefault="00497975" w:rsidP="00497975">
            <w:pPr>
              <w:rPr>
                <w:rFonts w:ascii="Arial" w:hAnsi="Arial" w:cs="Arial"/>
                <w:color w:val="000000" w:themeColor="text1"/>
                <w:sz w:val="22"/>
                <w:szCs w:val="22"/>
              </w:rPr>
            </w:pPr>
          </w:p>
        </w:tc>
        <w:tc>
          <w:tcPr>
            <w:tcW w:w="7930" w:type="dxa"/>
            <w:tcBorders>
              <w:top w:val="nil"/>
              <w:bottom w:val="nil"/>
            </w:tcBorders>
          </w:tcPr>
          <w:p w14:paraId="1CA053DC"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Develop a fun and engaging bike riding campaign</w:t>
            </w:r>
          </w:p>
          <w:p w14:paraId="4DBDE834"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Support bicycle riding events</w:t>
            </w:r>
          </w:p>
          <w:p w14:paraId="0981DF19"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Support delivery of the Brisbane Cycling Festival</w:t>
            </w:r>
          </w:p>
          <w:p w14:paraId="56586B24"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Support community driven projects</w:t>
            </w:r>
          </w:p>
          <w:p w14:paraId="1913329A"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Explore opportunities with the private sector to provide electric bicycles (e-bikes) to allow employees to experience using e-bikes for work travel and to understand how e-bikes influence travel behaviour.</w:t>
            </w:r>
          </w:p>
        </w:tc>
      </w:tr>
      <w:tr w:rsidR="00497975" w:rsidRPr="00922A28" w14:paraId="547331DE" w14:textId="77777777" w:rsidTr="00497975">
        <w:tc>
          <w:tcPr>
            <w:tcW w:w="1280" w:type="dxa"/>
            <w:tcBorders>
              <w:top w:val="nil"/>
              <w:bottom w:val="single" w:sz="4" w:space="0" w:color="auto"/>
            </w:tcBorders>
          </w:tcPr>
          <w:p w14:paraId="702CB335"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rnment&lt;/Author&gt;&lt;Year&gt;2023&lt;/Year&gt;&lt;RecNum&gt;238&lt;/RecNum&gt;&lt;DisplayText&gt;(64)&lt;/DisplayText&gt;&lt;record&gt;&lt;rec-number&gt;238&lt;/rec-number&gt;&lt;foreign-keys&gt;&lt;key app="EN" db-id="stdraazvq0vw5tefz2kpxr5d9e9t0zs95fsx" timestamp="1731563328"&gt;238&lt;/key&gt;&lt;/foreign-keys&gt;&lt;ref-type name="Government Document"&gt;46&lt;/ref-type&gt;&lt;contributors&gt;&lt;authors&gt;&lt;author&gt;The Queensland Government &lt;/author&gt;&lt;/authors&gt;&lt;secondary-authors&gt;&lt;author&gt;Department of Transport and Main Roads&lt;/author&gt;&lt;/secondary-authors&gt;&lt;/contributors&gt;&lt;titles&gt;&lt;title&gt;Queensland Cycling Action Plan&amp;#xD; 2023–2025&lt;/title&gt;&lt;/titles&gt;&lt;dates&gt;&lt;year&gt;2023&lt;/year&gt;&lt;/dates&gt;&lt;urls&gt;&lt;related-urls&gt;&lt;url&gt;https://www.publications.qld.gov.au/ckan-publications-attachments-prod/resources/23f78c59-af78-45a6-b98c-e5b5203a138e/queensland-cycling-action-plan-2023-2025.pdf?ETag=a63b3ecfcad848c0286352569f7a2f19&lt;/url&gt;&lt;/related-urls&gt;&lt;/urls&gt;&lt;access-date&gt;21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4)</w:t>
            </w:r>
            <w:r w:rsidRPr="00922A28">
              <w:rPr>
                <w:rFonts w:ascii="Arial" w:hAnsi="Arial" w:cs="Arial"/>
                <w:color w:val="000000" w:themeColor="text1"/>
                <w:sz w:val="22"/>
                <w:szCs w:val="22"/>
                <w:lang w:val="en-US"/>
              </w:rPr>
              <w:fldChar w:fldCharType="end"/>
            </w:r>
          </w:p>
        </w:tc>
        <w:tc>
          <w:tcPr>
            <w:tcW w:w="3522" w:type="dxa"/>
            <w:tcBorders>
              <w:top w:val="nil"/>
              <w:bottom w:val="single" w:sz="4" w:space="0" w:color="auto"/>
            </w:tcBorders>
          </w:tcPr>
          <w:p w14:paraId="7DE3E126"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Queensland Cycling Action Plan 2023-2025</w:t>
            </w:r>
          </w:p>
          <w:p w14:paraId="2A417A66" w14:textId="77777777" w:rsidR="00497975" w:rsidRPr="00922A28" w:rsidRDefault="00497975" w:rsidP="00497975">
            <w:pPr>
              <w:rPr>
                <w:rFonts w:ascii="Arial" w:hAnsi="Arial" w:cs="Arial"/>
                <w:color w:val="000000" w:themeColor="text1"/>
                <w:sz w:val="22"/>
                <w:szCs w:val="22"/>
              </w:rPr>
            </w:pPr>
          </w:p>
        </w:tc>
        <w:tc>
          <w:tcPr>
            <w:tcW w:w="3688" w:type="dxa"/>
            <w:vMerge/>
          </w:tcPr>
          <w:p w14:paraId="2D015DD1" w14:textId="77777777" w:rsidR="00497975" w:rsidRPr="00922A28" w:rsidRDefault="00497975" w:rsidP="00497975">
            <w:pPr>
              <w:rPr>
                <w:rFonts w:ascii="Arial" w:hAnsi="Arial" w:cs="Arial"/>
                <w:color w:val="000000" w:themeColor="text1"/>
                <w:sz w:val="22"/>
                <w:szCs w:val="22"/>
              </w:rPr>
            </w:pPr>
          </w:p>
        </w:tc>
        <w:tc>
          <w:tcPr>
            <w:tcW w:w="4416" w:type="dxa"/>
            <w:vMerge/>
          </w:tcPr>
          <w:p w14:paraId="2878EEB3" w14:textId="77777777" w:rsidR="00497975" w:rsidRPr="00922A28" w:rsidRDefault="00497975" w:rsidP="00497975">
            <w:pPr>
              <w:rPr>
                <w:rFonts w:ascii="Arial" w:hAnsi="Arial" w:cs="Arial"/>
                <w:color w:val="000000" w:themeColor="text1"/>
                <w:sz w:val="22"/>
                <w:szCs w:val="22"/>
              </w:rPr>
            </w:pPr>
          </w:p>
        </w:tc>
        <w:tc>
          <w:tcPr>
            <w:tcW w:w="7930" w:type="dxa"/>
            <w:tcBorders>
              <w:top w:val="nil"/>
            </w:tcBorders>
          </w:tcPr>
          <w:p w14:paraId="4269FF5A"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p>
          <w:p w14:paraId="7775ED9E"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 xml:space="preserve">    Support community organisations to deliver bike riding road safety education initiatives</w:t>
            </w:r>
          </w:p>
          <w:p w14:paraId="0229C302"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 xml:space="preserve">    Support to deliver localised communication campaigns to increase awareness and the use of new bike riding infrastructure</w:t>
            </w:r>
          </w:p>
          <w:p w14:paraId="172AD9E7"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 xml:space="preserve">    Support to deliver local programs and events to encourage more </w:t>
            </w:r>
          </w:p>
          <w:p w14:paraId="61F632E8"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Queenslanders of all ages and abilities to ride bikes, including e-bikes</w:t>
            </w:r>
          </w:p>
          <w:p w14:paraId="3D0BE3C5"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 xml:space="preserve">     Support community advocacy for bike riding through initiatives</w:t>
            </w:r>
          </w:p>
          <w:p w14:paraId="0C2DCF37" w14:textId="77777777"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 xml:space="preserve">     Research recent Australian and international practices that incentivise bike riding and publish findings</w:t>
            </w:r>
          </w:p>
        </w:tc>
      </w:tr>
      <w:tr w:rsidR="00497975" w:rsidRPr="00922A28" w14:paraId="3CA9DABE" w14:textId="77777777" w:rsidTr="00497975">
        <w:tc>
          <w:tcPr>
            <w:tcW w:w="1280" w:type="dxa"/>
            <w:tcBorders>
              <w:top w:val="nil"/>
              <w:bottom w:val="single" w:sz="4" w:space="0" w:color="auto"/>
            </w:tcBorders>
          </w:tcPr>
          <w:p w14:paraId="3C2A18EB" w14:textId="77777777" w:rsidR="00497975" w:rsidRPr="00922A28" w:rsidRDefault="00497975" w:rsidP="0049797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rnment&lt;/Author&gt;&lt;Year&gt;2019&lt;/Year&gt;&lt;RecNum&gt;247&lt;/RecNum&gt;&lt;DisplayText&gt;(65)&lt;/DisplayText&gt;&lt;record&gt;&lt;rec-number&gt;247&lt;/rec-number&gt;&lt;foreign-keys&gt;&lt;key app="EN" db-id="stdraazvq0vw5tefz2kpxr5d9e9t0zs95fsx" timestamp="1731624594"&gt;247&lt;/key&gt;&lt;/foreign-keys&gt;&lt;ref-type name="Government Document"&gt;46&lt;/ref-type&gt;&lt;contributors&gt;&lt;authors&gt;&lt;author&gt;The Queensland Government &lt;/author&gt;&lt;/authors&gt;&lt;/contributors&gt;&lt;titles&gt;&lt;title&gt;Queensland Walking Strategy 2019-2029&lt;/title&gt;&lt;/titles&gt;&lt;dates&gt;&lt;year&gt;2019&lt;/year&gt;&lt;/dates&gt;&lt;urls&gt;&lt;related-urls&gt;&lt;url&gt;https://www.tmr.qld.gov.au/_/media/4e7529dff1c846c095b767170e0244b8.pdf?rev=aa6da1f51e184edfadba6b854bffb0f6&amp;amp;sc_lang=en&amp;amp;hash=1C420276568FAF40E1559A391DD1D7F3&lt;/url&gt;&lt;/related-urls&gt;&lt;/urls&gt;&lt;access-date&gt;06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5)</w:t>
            </w:r>
            <w:r w:rsidRPr="00922A28">
              <w:rPr>
                <w:rFonts w:ascii="Arial" w:hAnsi="Arial" w:cs="Arial"/>
                <w:color w:val="000000" w:themeColor="text1"/>
                <w:sz w:val="22"/>
                <w:szCs w:val="22"/>
                <w:lang w:val="en-US"/>
              </w:rPr>
              <w:fldChar w:fldCharType="end"/>
            </w:r>
          </w:p>
          <w:p w14:paraId="360AD0B4" w14:textId="77777777" w:rsidR="00497975" w:rsidRPr="00922A28" w:rsidRDefault="00497975" w:rsidP="00497975">
            <w:pPr>
              <w:rPr>
                <w:rFonts w:ascii="Arial" w:hAnsi="Arial" w:cs="Arial"/>
                <w:color w:val="000000" w:themeColor="text1"/>
                <w:sz w:val="22"/>
                <w:szCs w:val="22"/>
              </w:rPr>
            </w:pPr>
          </w:p>
          <w:p w14:paraId="57F5615B" w14:textId="77777777" w:rsidR="00497975" w:rsidRPr="00922A28" w:rsidRDefault="00497975" w:rsidP="00497975">
            <w:pPr>
              <w:rPr>
                <w:rFonts w:ascii="Arial" w:hAnsi="Arial" w:cs="Arial"/>
                <w:color w:val="000000" w:themeColor="text1"/>
                <w:sz w:val="22"/>
                <w:szCs w:val="22"/>
              </w:rPr>
            </w:pPr>
          </w:p>
          <w:p w14:paraId="19397346" w14:textId="7BA4C356" w:rsidR="00497975" w:rsidRPr="00922A28" w:rsidRDefault="00497975" w:rsidP="0049797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rnment&lt;/Author&gt;&lt;Year&gt;2022&lt;/Year&gt;&lt;RecNum&gt;248&lt;/RecNum&gt;&lt;DisplayText&gt;(66)&lt;/DisplayText&gt;&lt;record&gt;&lt;rec-number&gt;248&lt;/rec-number&gt;&lt;foreign-keys&gt;&lt;key app="EN" db-id="stdraazvq0vw5tefz2kpxr5d9e9t0zs95fsx" timestamp="1731624968"&gt;248&lt;/key&gt;&lt;/foreign-keys&gt;&lt;ref-type name="Government Document"&gt;46&lt;/ref-type&gt;&lt;contributors&gt;&lt;authors&gt;&lt;author&gt;The Queensland Government &lt;/author&gt;&lt;/authors&gt;&lt;/contributors&gt;&lt;titles&gt;&lt;title&gt;Queensland Action Plan for Walking 2022-2024&lt;/title&gt;&lt;/titles&gt;&lt;dates&gt;&lt;year&gt;2022&lt;/year&gt;&lt;/dates&gt;&lt;urls&gt;&lt;related-urls&gt;&lt;url&gt;https://www.tmr.qld.gov.au/travel-and-transport/pedestrians-and-walking/queensland-walking-strategy/action-plan-for-walking&lt;/url&gt;&lt;/related-urls&gt;&lt;/urls&gt;&lt;access-date&gt;05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6)</w:t>
            </w:r>
            <w:r w:rsidRPr="00922A28">
              <w:rPr>
                <w:rFonts w:ascii="Arial" w:hAnsi="Arial" w:cs="Arial"/>
                <w:color w:val="000000" w:themeColor="text1"/>
                <w:sz w:val="22"/>
                <w:szCs w:val="22"/>
                <w:lang w:val="en-US"/>
              </w:rPr>
              <w:fldChar w:fldCharType="end"/>
            </w:r>
          </w:p>
        </w:tc>
        <w:tc>
          <w:tcPr>
            <w:tcW w:w="3522" w:type="dxa"/>
            <w:tcBorders>
              <w:top w:val="nil"/>
              <w:bottom w:val="single" w:sz="4" w:space="0" w:color="auto"/>
            </w:tcBorders>
          </w:tcPr>
          <w:p w14:paraId="7AE6ADEE"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Queensland Walking Strategy 2019-2029</w:t>
            </w:r>
          </w:p>
          <w:p w14:paraId="7EAB6EAE" w14:textId="77777777" w:rsidR="00497975" w:rsidRDefault="00497975" w:rsidP="00497975">
            <w:pPr>
              <w:rPr>
                <w:rFonts w:ascii="Arial" w:hAnsi="Arial" w:cs="Arial"/>
                <w:color w:val="000000" w:themeColor="text1"/>
                <w:sz w:val="22"/>
                <w:szCs w:val="22"/>
              </w:rPr>
            </w:pPr>
          </w:p>
          <w:p w14:paraId="4C07FF8C" w14:textId="11C206B8"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Queensland Action Plan for Walking 2022-2024</w:t>
            </w:r>
          </w:p>
        </w:tc>
        <w:tc>
          <w:tcPr>
            <w:tcW w:w="3688" w:type="dxa"/>
          </w:tcPr>
          <w:p w14:paraId="5B887DE9"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Planning for walkable communities and places</w:t>
            </w:r>
          </w:p>
          <w:p w14:paraId="1E532EE9"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Building connected, comfortable and safe walking environments for all</w:t>
            </w:r>
          </w:p>
          <w:p w14:paraId="783B5D42"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Encouraging more people to walk as part of their ‘everyday’ </w:t>
            </w:r>
          </w:p>
          <w:p w14:paraId="69E383C2" w14:textId="1875AB29"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Working together to deliver for walking</w:t>
            </w:r>
          </w:p>
        </w:tc>
        <w:tc>
          <w:tcPr>
            <w:tcW w:w="4416" w:type="dxa"/>
          </w:tcPr>
          <w:p w14:paraId="5842AAE0" w14:textId="7533F2DF"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7930" w:type="dxa"/>
            <w:tcBorders>
              <w:top w:val="nil"/>
            </w:tcBorders>
          </w:tcPr>
          <w:p w14:paraId="64F950F1"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Planning for walkable communities and places</w:t>
            </w:r>
          </w:p>
          <w:p w14:paraId="4BA3182C"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     Planning walkable communities, Planning walking precincts and connected networks, integrating walking with public transport and other travel choices, Designing facilities for all ages and abilities and a range of environmental conditions</w:t>
            </w:r>
          </w:p>
          <w:p w14:paraId="4AE33C08" w14:textId="77777777" w:rsidR="00497975" w:rsidRPr="00922A28" w:rsidRDefault="00497975" w:rsidP="00497975">
            <w:pPr>
              <w:rPr>
                <w:rFonts w:ascii="Arial" w:hAnsi="Arial" w:cs="Arial"/>
                <w:color w:val="000000" w:themeColor="text1"/>
                <w:sz w:val="22"/>
                <w:szCs w:val="22"/>
              </w:rPr>
            </w:pPr>
          </w:p>
          <w:p w14:paraId="0A82D5E7"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Building connected, comfortable and safe walking environments for all</w:t>
            </w:r>
          </w:p>
          <w:p w14:paraId="5854ADF9"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      Making roads and precincts safe, building connected and comfortable walking networks, further developing our walking tracks and trails</w:t>
            </w:r>
          </w:p>
          <w:p w14:paraId="43A305FE" w14:textId="77777777" w:rsidR="00497975" w:rsidRPr="00922A28" w:rsidRDefault="00497975" w:rsidP="00497975">
            <w:pPr>
              <w:rPr>
                <w:rFonts w:ascii="Arial" w:hAnsi="Arial" w:cs="Arial"/>
                <w:color w:val="000000" w:themeColor="text1"/>
                <w:sz w:val="22"/>
                <w:szCs w:val="22"/>
              </w:rPr>
            </w:pPr>
          </w:p>
          <w:p w14:paraId="6029C7A0"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Encouraging more people to walk as part of their ‘everyday’</w:t>
            </w:r>
          </w:p>
          <w:p w14:paraId="3DDC239C"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      Developing a culture that supports walking, Building and supporting walking habits for life</w:t>
            </w:r>
          </w:p>
          <w:p w14:paraId="414EF362" w14:textId="77777777" w:rsidR="00497975" w:rsidRPr="00922A28" w:rsidRDefault="00497975" w:rsidP="00497975">
            <w:pPr>
              <w:rPr>
                <w:rFonts w:ascii="Arial" w:hAnsi="Arial" w:cs="Arial"/>
                <w:color w:val="000000" w:themeColor="text1"/>
                <w:sz w:val="22"/>
                <w:szCs w:val="22"/>
              </w:rPr>
            </w:pPr>
          </w:p>
          <w:p w14:paraId="0CDBDD08"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Working together to deliver for walking</w:t>
            </w:r>
          </w:p>
          <w:p w14:paraId="10A247D1" w14:textId="69BB3AFE"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hAnsi="Arial" w:cs="Arial"/>
                <w:color w:val="000000" w:themeColor="text1"/>
                <w:sz w:val="22"/>
                <w:szCs w:val="22"/>
              </w:rPr>
              <w:t xml:space="preserve">      Work in partnership to prioritise walking in government policy, investing in walking, using evidence to guide decision-making about walking</w:t>
            </w:r>
          </w:p>
        </w:tc>
      </w:tr>
      <w:tr w:rsidR="00497975" w:rsidRPr="00922A28" w14:paraId="42857D05" w14:textId="77777777" w:rsidTr="00497975">
        <w:tc>
          <w:tcPr>
            <w:tcW w:w="1280" w:type="dxa"/>
            <w:tcBorders>
              <w:top w:val="nil"/>
              <w:bottom w:val="single" w:sz="4" w:space="0" w:color="auto"/>
            </w:tcBorders>
          </w:tcPr>
          <w:p w14:paraId="446EA79F" w14:textId="3A8315E1" w:rsidR="00497975" w:rsidRPr="00922A28" w:rsidRDefault="00497975" w:rsidP="0049797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Victoria&lt;/Author&gt;&lt;Year&gt;2010&lt;/Year&gt;&lt;RecNum&gt;232&lt;/RecNum&gt;&lt;DisplayText&gt;(72)&lt;/DisplayText&gt;&lt;record&gt;&lt;rec-number&gt;232&lt;/rec-number&gt;&lt;foreign-keys&gt;&lt;key app="EN" db-id="stdraazvq0vw5tefz2kpxr5d9e9t0zs95fsx" timestamp="1731561797"&gt;232&lt;/key&gt;&lt;/foreign-keys&gt;&lt;ref-type name="Government Document"&gt;46&lt;/ref-type&gt;&lt;contributors&gt;&lt;authors&gt;&lt;author&gt;State of Victoria&lt;/author&gt;&lt;/authors&gt;&lt;/contributors&gt;&lt;titles&gt;&lt;title&gt;Pedestrian Access Strategy - A strategy to increase walking for transport in Victoria 2010&lt;/title&gt;&lt;/titles&gt;&lt;dates&gt;&lt;year&gt;2010&lt;/year&gt;&lt;/dates&gt;&lt;urls&gt;&lt;related-urls&gt;&lt;url&gt;https://www.victoriawalks.org.au/Assets/Files/Pedestrian%20Access%20Strategy%20final%20WEB%20version.pdf&lt;/url&gt;&lt;/related-urls&gt;&lt;/urls&gt;&lt;access-date&gt;12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2)</w:t>
            </w:r>
            <w:r w:rsidRPr="00922A28">
              <w:rPr>
                <w:rFonts w:ascii="Arial" w:hAnsi="Arial" w:cs="Arial"/>
                <w:color w:val="000000" w:themeColor="text1"/>
                <w:sz w:val="22"/>
                <w:szCs w:val="22"/>
                <w:lang w:val="en-US"/>
              </w:rPr>
              <w:fldChar w:fldCharType="end"/>
            </w:r>
          </w:p>
        </w:tc>
        <w:tc>
          <w:tcPr>
            <w:tcW w:w="3522" w:type="dxa"/>
            <w:tcBorders>
              <w:top w:val="nil"/>
              <w:bottom w:val="single" w:sz="4" w:space="0" w:color="auto"/>
            </w:tcBorders>
          </w:tcPr>
          <w:p w14:paraId="6421463E" w14:textId="51EB3786"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Pedestrian Access Strategy A strategy to increase walking for transport in Victoria 2010</w:t>
            </w:r>
          </w:p>
        </w:tc>
        <w:tc>
          <w:tcPr>
            <w:tcW w:w="3688" w:type="dxa"/>
          </w:tcPr>
          <w:p w14:paraId="47BDE0E7"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Walking for transport</w:t>
            </w:r>
          </w:p>
          <w:p w14:paraId="6B909D4D" w14:textId="5A69D3DC"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Health and recreation</w:t>
            </w:r>
          </w:p>
        </w:tc>
        <w:tc>
          <w:tcPr>
            <w:tcW w:w="4416" w:type="dxa"/>
          </w:tcPr>
          <w:p w14:paraId="28F185E0"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Walking should be a viable first choice of transport for short trips and a component of longer trips.</w:t>
            </w:r>
          </w:p>
          <w:p w14:paraId="54A9ABE1" w14:textId="77777777" w:rsidR="00497975" w:rsidRPr="00922A28" w:rsidRDefault="00497975" w:rsidP="00497975">
            <w:pPr>
              <w:rPr>
                <w:rFonts w:ascii="Arial" w:hAnsi="Arial" w:cs="Arial"/>
                <w:color w:val="000000" w:themeColor="text1"/>
                <w:sz w:val="22"/>
                <w:szCs w:val="22"/>
              </w:rPr>
            </w:pPr>
          </w:p>
          <w:p w14:paraId="0C33B7D9"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All areas of government have a responsibility to support and encourage better pedestrian access. </w:t>
            </w:r>
          </w:p>
          <w:p w14:paraId="3720C2E5" w14:textId="77777777" w:rsidR="00497975" w:rsidRPr="00922A28" w:rsidRDefault="00497975" w:rsidP="00497975">
            <w:pPr>
              <w:rPr>
                <w:rFonts w:ascii="Arial" w:hAnsi="Arial" w:cs="Arial"/>
                <w:color w:val="000000" w:themeColor="text1"/>
                <w:sz w:val="22"/>
                <w:szCs w:val="22"/>
              </w:rPr>
            </w:pPr>
          </w:p>
          <w:p w14:paraId="7EE19478"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lastRenderedPageBreak/>
              <w:t xml:space="preserve">Initiatives to increase walking should reflect the needs of all Victorians regardless of age or ability. </w:t>
            </w:r>
          </w:p>
          <w:p w14:paraId="2F09B229" w14:textId="77777777" w:rsidR="00497975" w:rsidRPr="00922A28" w:rsidRDefault="00497975" w:rsidP="00497975">
            <w:pPr>
              <w:rPr>
                <w:rFonts w:ascii="Arial" w:hAnsi="Arial" w:cs="Arial"/>
                <w:color w:val="000000" w:themeColor="text1"/>
                <w:sz w:val="22"/>
                <w:szCs w:val="22"/>
              </w:rPr>
            </w:pPr>
          </w:p>
          <w:p w14:paraId="22049E65"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Pedestrian access to public transport needs to be easy.</w:t>
            </w:r>
          </w:p>
          <w:p w14:paraId="263D57D1" w14:textId="77777777" w:rsidR="00497975" w:rsidRPr="00922A28" w:rsidRDefault="00497975" w:rsidP="00497975">
            <w:pPr>
              <w:rPr>
                <w:rFonts w:ascii="Arial" w:hAnsi="Arial" w:cs="Arial"/>
                <w:color w:val="000000" w:themeColor="text1"/>
                <w:sz w:val="22"/>
                <w:szCs w:val="22"/>
              </w:rPr>
            </w:pPr>
          </w:p>
          <w:p w14:paraId="1A5EBF93"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Walking should be considered in all urban planning, </w:t>
            </w:r>
          </w:p>
          <w:p w14:paraId="25EF7894" w14:textId="3FE82B4A"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land use and transport development.</w:t>
            </w:r>
          </w:p>
        </w:tc>
        <w:tc>
          <w:tcPr>
            <w:tcW w:w="7930" w:type="dxa"/>
            <w:tcBorders>
              <w:top w:val="nil"/>
            </w:tcBorders>
          </w:tcPr>
          <w:p w14:paraId="48D19B43"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lastRenderedPageBreak/>
              <w:t>Encourage people to walk by changing attitudes and behaviour</w:t>
            </w:r>
          </w:p>
          <w:p w14:paraId="2C3E29F7"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Collaborate to improve provision for walking</w:t>
            </w:r>
          </w:p>
          <w:p w14:paraId="67DCAD4A"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Create pedestrian-friendly built environments, streets and public spaces </w:t>
            </w:r>
          </w:p>
          <w:p w14:paraId="17F0D171"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Increase the safety of walking</w:t>
            </w:r>
          </w:p>
          <w:p w14:paraId="6EF184ED" w14:textId="0C9FA290"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hAnsi="Arial" w:cs="Arial"/>
                <w:color w:val="000000" w:themeColor="text1"/>
                <w:sz w:val="22"/>
                <w:szCs w:val="22"/>
              </w:rPr>
              <w:t>Continue integrating walking with public transport</w:t>
            </w:r>
          </w:p>
        </w:tc>
      </w:tr>
      <w:tr w:rsidR="00497975" w:rsidRPr="00922A28" w14:paraId="16295A70" w14:textId="77777777" w:rsidTr="00497975">
        <w:tc>
          <w:tcPr>
            <w:tcW w:w="1280" w:type="dxa"/>
          </w:tcPr>
          <w:p w14:paraId="624CF706"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Melbourn&lt;/Author&gt;&lt;Year&gt;2014&lt;/Year&gt;&lt;RecNum&gt;239&lt;/RecNum&gt;&lt;DisplayText&gt;(73)&lt;/DisplayText&gt;&lt;record&gt;&lt;rec-number&gt;239&lt;/rec-number&gt;&lt;foreign-keys&gt;&lt;key app="EN" db-id="stdraazvq0vw5tefz2kpxr5d9e9t0zs95fsx" timestamp="1731563601"&gt;239&lt;/key&gt;&lt;/foreign-keys&gt;&lt;ref-type name="Government Document"&gt;46&lt;/ref-type&gt;&lt;contributors&gt;&lt;authors&gt;&lt;author&gt;City of Melbourn &lt;/author&gt;&lt;/authors&gt;&lt;/contributors&gt;&lt;titles&gt;&lt;title&gt;Walking Plan 2014–17&lt;/title&gt;&lt;/titles&gt;&lt;dates&gt;&lt;year&gt;2014&lt;/year&gt;&lt;/dates&gt;&lt;urls&gt;&lt;related-urls&gt;&lt;url&gt;https://mvga-prod-files.s3.ap-southeast-4.amazonaws.com/public/2024-05/walking-plan-2014-17.pdf&lt;/url&gt;&lt;/related-urls&gt;&lt;/urls&gt;&lt;access-date&gt;15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3)</w:t>
            </w:r>
            <w:r w:rsidRPr="00922A28">
              <w:rPr>
                <w:rFonts w:ascii="Arial" w:hAnsi="Arial" w:cs="Arial"/>
                <w:color w:val="000000" w:themeColor="text1"/>
                <w:sz w:val="22"/>
                <w:szCs w:val="22"/>
                <w:lang w:val="en-US"/>
              </w:rPr>
              <w:fldChar w:fldCharType="end"/>
            </w:r>
          </w:p>
        </w:tc>
        <w:tc>
          <w:tcPr>
            <w:tcW w:w="3522" w:type="dxa"/>
            <w:tcBorders>
              <w:top w:val="single" w:sz="4" w:space="0" w:color="auto"/>
            </w:tcBorders>
          </w:tcPr>
          <w:p w14:paraId="3DAD982B" w14:textId="77777777" w:rsidR="00497975" w:rsidRPr="00922A28" w:rsidRDefault="00497975" w:rsidP="00497975">
            <w:pPr>
              <w:rPr>
                <w:rFonts w:ascii="Arial" w:hAnsi="Arial" w:cs="Arial"/>
                <w:b/>
                <w:bCs/>
                <w:color w:val="000000" w:themeColor="text1"/>
                <w:sz w:val="22"/>
                <w:szCs w:val="22"/>
              </w:rPr>
            </w:pPr>
            <w:r w:rsidRPr="00922A28">
              <w:rPr>
                <w:rFonts w:ascii="Arial" w:hAnsi="Arial" w:cs="Arial"/>
                <w:color w:val="000000" w:themeColor="text1"/>
                <w:sz w:val="22"/>
                <w:szCs w:val="22"/>
              </w:rPr>
              <w:t>City of Melbourne - Walking plan (Victoria) 2014-17</w:t>
            </w:r>
          </w:p>
        </w:tc>
        <w:tc>
          <w:tcPr>
            <w:tcW w:w="3688" w:type="dxa"/>
          </w:tcPr>
          <w:p w14:paraId="47B36E2E" w14:textId="77777777" w:rsidR="00497975" w:rsidRPr="00922A28" w:rsidRDefault="00497975" w:rsidP="00497975">
            <w:pPr>
              <w:rPr>
                <w:rFonts w:ascii="Arial" w:hAnsi="Arial" w:cs="Arial"/>
                <w:b/>
                <w:bCs/>
                <w:color w:val="000000" w:themeColor="text1"/>
                <w:sz w:val="22"/>
                <w:szCs w:val="22"/>
              </w:rPr>
            </w:pPr>
            <w:r w:rsidRPr="00922A28">
              <w:rPr>
                <w:rFonts w:ascii="Arial" w:hAnsi="Arial" w:cs="Arial"/>
                <w:color w:val="000000" w:themeColor="text1"/>
                <w:sz w:val="22"/>
                <w:szCs w:val="22"/>
              </w:rPr>
              <w:t xml:space="preserve">Not reported  </w:t>
            </w:r>
          </w:p>
        </w:tc>
        <w:tc>
          <w:tcPr>
            <w:tcW w:w="4416" w:type="dxa"/>
          </w:tcPr>
          <w:p w14:paraId="4996BC44"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Priority access, Safety, access for all abilities, </w:t>
            </w:r>
          </w:p>
          <w:p w14:paraId="36C16993"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Planning for future growth, Creating attractive walking Environments, </w:t>
            </w:r>
          </w:p>
          <w:p w14:paraId="34FC0352"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Permeability (ability to cross streets) </w:t>
            </w:r>
          </w:p>
          <w:p w14:paraId="43182F3D" w14:textId="77777777" w:rsidR="00497975" w:rsidRPr="00922A28" w:rsidRDefault="00497975" w:rsidP="00497975">
            <w:pPr>
              <w:rPr>
                <w:rFonts w:ascii="Arial" w:hAnsi="Arial" w:cs="Arial"/>
                <w:b/>
                <w:bCs/>
                <w:color w:val="000000" w:themeColor="text1"/>
                <w:sz w:val="22"/>
                <w:szCs w:val="22"/>
              </w:rPr>
            </w:pPr>
            <w:r w:rsidRPr="00922A28">
              <w:rPr>
                <w:rFonts w:ascii="Arial" w:hAnsi="Arial" w:cs="Arial"/>
                <w:color w:val="000000" w:themeColor="text1"/>
                <w:sz w:val="22"/>
                <w:szCs w:val="22"/>
              </w:rPr>
              <w:t>Reducing delay to pedestrians.</w:t>
            </w:r>
          </w:p>
        </w:tc>
        <w:tc>
          <w:tcPr>
            <w:tcW w:w="7930" w:type="dxa"/>
          </w:tcPr>
          <w:p w14:paraId="11D917D2"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Planning: amending the Melbourne Planning scheme to improve the walking environment.</w:t>
            </w:r>
          </w:p>
          <w:p w14:paraId="507392E7" w14:textId="77777777" w:rsidR="00497975" w:rsidRPr="00922A28" w:rsidRDefault="00497975" w:rsidP="00497975">
            <w:pPr>
              <w:rPr>
                <w:rFonts w:ascii="Arial" w:hAnsi="Arial" w:cs="Arial"/>
                <w:color w:val="000000" w:themeColor="text1"/>
                <w:sz w:val="22"/>
                <w:szCs w:val="22"/>
              </w:rPr>
            </w:pPr>
          </w:p>
          <w:p w14:paraId="7CD789EC"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Street management: changing traffic signal operation to reduce delays to pedestrians; increasing the number of pedestrian streets and shared zones; and improving legibility and way finding.</w:t>
            </w:r>
          </w:p>
          <w:p w14:paraId="73D3130D" w14:textId="77777777" w:rsidR="00497975" w:rsidRPr="00922A28" w:rsidRDefault="00497975" w:rsidP="00497975">
            <w:pPr>
              <w:rPr>
                <w:rFonts w:ascii="Arial" w:hAnsi="Arial" w:cs="Arial"/>
                <w:color w:val="000000" w:themeColor="text1"/>
                <w:sz w:val="22"/>
                <w:szCs w:val="22"/>
              </w:rPr>
            </w:pPr>
          </w:p>
          <w:p w14:paraId="038EBE5B" w14:textId="77777777" w:rsidR="00497975" w:rsidRPr="00922A28" w:rsidRDefault="00497975" w:rsidP="00497975">
            <w:pPr>
              <w:rPr>
                <w:rFonts w:ascii="Arial" w:eastAsia="Times New Roman" w:hAnsi="Arial" w:cs="Arial"/>
                <w:b/>
                <w:bCs/>
                <w:color w:val="000000" w:themeColor="text1"/>
                <w:kern w:val="0"/>
                <w:sz w:val="22"/>
                <w:szCs w:val="22"/>
                <w:lang w:eastAsia="en-AU"/>
                <w14:ligatures w14:val="none"/>
              </w:rPr>
            </w:pPr>
            <w:r w:rsidRPr="00922A28">
              <w:rPr>
                <w:rFonts w:ascii="Arial" w:hAnsi="Arial" w:cs="Arial"/>
                <w:color w:val="000000" w:themeColor="text1"/>
                <w:sz w:val="22"/>
                <w:szCs w:val="22"/>
              </w:rPr>
              <w:t>Capital works: extensive master planning; access around tram and bus stops; and increasing the number of road crossing.</w:t>
            </w:r>
          </w:p>
        </w:tc>
      </w:tr>
      <w:tr w:rsidR="00497975" w:rsidRPr="00922A28" w14:paraId="373A1F0B" w14:textId="77777777" w:rsidTr="00497975">
        <w:tc>
          <w:tcPr>
            <w:tcW w:w="1280" w:type="dxa"/>
          </w:tcPr>
          <w:p w14:paraId="05B14071" w14:textId="52B780E9" w:rsidR="00497975" w:rsidRPr="00922A28" w:rsidRDefault="00497975" w:rsidP="0049797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Council&lt;/Author&gt;&lt;Year&gt;2014&lt;/Year&gt;&lt;RecNum&gt;241&lt;/RecNum&gt;&lt;DisplayText&gt;(74)&lt;/DisplayText&gt;&lt;record&gt;&lt;rec-number&gt;241&lt;/rec-number&gt;&lt;foreign-keys&gt;&lt;key app="EN" db-id="stdraazvq0vw5tefz2kpxr5d9e9t0zs95fsx" timestamp="1731564435"&gt;241&lt;/key&gt;&lt;/foreign-keys&gt;&lt;ref-type name="Government Document"&gt;46&lt;/ref-type&gt;&lt;contributors&gt;&lt;authors&gt;&lt;author&gt;Macedon Ranges Shire Council&lt;/author&gt;&lt;/authors&gt;&lt;/contributors&gt;&lt;titles&gt;&lt;title&gt;Walking and Cycling Strategy 2014&lt;/title&gt;&lt;/titles&gt;&lt;dates&gt;&lt;year&gt;2014&lt;/year&gt;&lt;/dates&gt;&lt;urls&gt;&lt;related-urls&gt;&lt;url&gt;https://www.bing.com/ck/a?!&amp;amp;&amp;amp;p=bd32d0bec418b1a0JmltdHM9MTcxNzQ1OTIwMCZpZ3VpZD0zYmYxMWY0MS0wMDg3LTZiNmYtMTY0YS0wZTczMDE5NzZhNDUmaW5zaWQ9NTIxMQ&amp;amp;ptn=3&amp;amp;ver=2&amp;amp;hsh=3&amp;amp;fclid=3bf11f41-0087-6b6f-164a-0e7301976a45&amp;amp;psq=Walking+and+Cycling++Strategy+2014+&amp;amp;u=a1aHR0cHM6Ly93d3cubXJzYy52aWMuZ292LmF1L2ZpbGVzL2Fzc2V0cy9wdWJsaWMvc3RyYXRlZ2llcy1hbXAtcGxhbnMvd2Fsa2luZy1jeWNsaW5nLXN0cmF0ZWd5LnBkZg&amp;amp;ntb=1&lt;/url&gt;&lt;/related-urls&gt;&lt;/urls&gt;&lt;access-date&gt;21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4)</w:t>
            </w:r>
            <w:r w:rsidRPr="00922A28">
              <w:rPr>
                <w:rFonts w:ascii="Arial" w:hAnsi="Arial" w:cs="Arial"/>
                <w:color w:val="000000" w:themeColor="text1"/>
                <w:sz w:val="22"/>
                <w:szCs w:val="22"/>
                <w:lang w:val="en-US"/>
              </w:rPr>
              <w:fldChar w:fldCharType="end"/>
            </w:r>
          </w:p>
        </w:tc>
        <w:tc>
          <w:tcPr>
            <w:tcW w:w="3522" w:type="dxa"/>
          </w:tcPr>
          <w:p w14:paraId="7C01E6A5" w14:textId="64D95C02"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Walking and Cycling Strategy Victoria - Shire of Macedon Ranges, 2014-2024</w:t>
            </w:r>
          </w:p>
        </w:tc>
        <w:tc>
          <w:tcPr>
            <w:tcW w:w="3688" w:type="dxa"/>
          </w:tcPr>
          <w:p w14:paraId="6FFA3F99" w14:textId="01ABB21D"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Guidelines and standards</w:t>
            </w:r>
            <w:r w:rsidRPr="00922A28">
              <w:rPr>
                <w:rFonts w:ascii="Arial" w:eastAsia="Times New Roman" w:hAnsi="Arial" w:cs="Arial"/>
                <w:color w:val="000000" w:themeColor="text1"/>
                <w:kern w:val="0"/>
                <w:sz w:val="22"/>
                <w:szCs w:val="22"/>
                <w:lang w:eastAsia="en-AU"/>
                <w14:ligatures w14:val="none"/>
              </w:rPr>
              <w:br/>
              <w:t>Connections between towns</w:t>
            </w:r>
            <w:r w:rsidRPr="00922A28">
              <w:rPr>
                <w:rFonts w:ascii="Arial" w:eastAsia="Times New Roman" w:hAnsi="Arial" w:cs="Arial"/>
                <w:color w:val="000000" w:themeColor="text1"/>
                <w:kern w:val="0"/>
                <w:sz w:val="22"/>
                <w:szCs w:val="22"/>
                <w:lang w:eastAsia="en-AU"/>
                <w14:ligatures w14:val="none"/>
              </w:rPr>
              <w:br/>
              <w:t>Connections within towns</w:t>
            </w:r>
            <w:r w:rsidRPr="00922A28">
              <w:rPr>
                <w:rFonts w:ascii="Arial" w:eastAsia="Times New Roman" w:hAnsi="Arial" w:cs="Arial"/>
                <w:color w:val="000000" w:themeColor="text1"/>
                <w:kern w:val="0"/>
                <w:sz w:val="22"/>
                <w:szCs w:val="22"/>
                <w:lang w:eastAsia="en-AU"/>
                <w14:ligatures w14:val="none"/>
              </w:rPr>
              <w:br/>
              <w:t>Tourism trails</w:t>
            </w:r>
            <w:r w:rsidRPr="00922A28">
              <w:rPr>
                <w:rFonts w:ascii="Arial" w:eastAsia="Times New Roman" w:hAnsi="Arial" w:cs="Arial"/>
                <w:color w:val="000000" w:themeColor="text1"/>
                <w:kern w:val="0"/>
                <w:sz w:val="22"/>
                <w:szCs w:val="22"/>
                <w:lang w:eastAsia="en-AU"/>
                <w14:ligatures w14:val="none"/>
              </w:rPr>
              <w:br/>
              <w:t>Support infrastructure</w:t>
            </w:r>
            <w:r w:rsidRPr="00922A28">
              <w:rPr>
                <w:rFonts w:ascii="Arial" w:eastAsia="Times New Roman" w:hAnsi="Arial" w:cs="Arial"/>
                <w:color w:val="000000" w:themeColor="text1"/>
                <w:kern w:val="0"/>
                <w:sz w:val="22"/>
                <w:szCs w:val="22"/>
                <w:lang w:eastAsia="en-AU"/>
                <w14:ligatures w14:val="none"/>
              </w:rPr>
              <w:br/>
              <w:t>Programs and services</w:t>
            </w:r>
            <w:r w:rsidRPr="00922A28">
              <w:rPr>
                <w:rFonts w:ascii="Arial" w:eastAsia="Times New Roman" w:hAnsi="Arial" w:cs="Arial"/>
                <w:color w:val="000000" w:themeColor="text1"/>
                <w:kern w:val="0"/>
                <w:sz w:val="22"/>
                <w:szCs w:val="22"/>
                <w:lang w:eastAsia="en-AU"/>
                <w14:ligatures w14:val="none"/>
              </w:rPr>
              <w:br/>
              <w:t>Marketing and communication</w:t>
            </w:r>
          </w:p>
        </w:tc>
        <w:tc>
          <w:tcPr>
            <w:tcW w:w="4416" w:type="dxa"/>
          </w:tcPr>
          <w:p w14:paraId="32DCBFE7"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Creating walking and cycle friendly environments and values. </w:t>
            </w:r>
          </w:p>
          <w:p w14:paraId="59BAD1B1" w14:textId="77777777" w:rsidR="00497975" w:rsidRPr="00922A28" w:rsidRDefault="00497975" w:rsidP="00497975">
            <w:pPr>
              <w:rPr>
                <w:rFonts w:ascii="Arial" w:hAnsi="Arial" w:cs="Arial"/>
                <w:color w:val="000000" w:themeColor="text1"/>
                <w:sz w:val="22"/>
                <w:szCs w:val="22"/>
              </w:rPr>
            </w:pPr>
          </w:p>
          <w:p w14:paraId="6F0B5CCC"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Progressively improving provision of walking and cycling environments. </w:t>
            </w:r>
          </w:p>
          <w:p w14:paraId="21F3F4B9" w14:textId="77777777" w:rsidR="00497975" w:rsidRPr="00922A28" w:rsidRDefault="00497975" w:rsidP="00497975">
            <w:pPr>
              <w:rPr>
                <w:rFonts w:ascii="Arial" w:hAnsi="Arial" w:cs="Arial"/>
                <w:color w:val="000000" w:themeColor="text1"/>
                <w:sz w:val="22"/>
                <w:szCs w:val="22"/>
              </w:rPr>
            </w:pPr>
          </w:p>
          <w:p w14:paraId="2700255D"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Opportunities to maximise participation in walking and cycling will be encouraged.</w:t>
            </w:r>
          </w:p>
          <w:p w14:paraId="4BA6378D" w14:textId="77777777" w:rsidR="00497975" w:rsidRPr="00922A28" w:rsidRDefault="00497975" w:rsidP="00497975">
            <w:pPr>
              <w:rPr>
                <w:rFonts w:ascii="Arial" w:hAnsi="Arial" w:cs="Arial"/>
                <w:color w:val="000000" w:themeColor="text1"/>
                <w:sz w:val="22"/>
                <w:szCs w:val="22"/>
              </w:rPr>
            </w:pPr>
          </w:p>
          <w:p w14:paraId="42AE0319"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Further development of partnerships and collaboration with relevant agencies and community groups will be critical to achieving the vision, goals and values. </w:t>
            </w:r>
          </w:p>
          <w:p w14:paraId="28B9BEFC" w14:textId="77777777" w:rsidR="00497975" w:rsidRPr="00922A28" w:rsidRDefault="00497975" w:rsidP="00497975">
            <w:pPr>
              <w:rPr>
                <w:rFonts w:ascii="Arial" w:hAnsi="Arial" w:cs="Arial"/>
                <w:color w:val="000000" w:themeColor="text1"/>
                <w:sz w:val="22"/>
                <w:szCs w:val="22"/>
              </w:rPr>
            </w:pPr>
          </w:p>
          <w:p w14:paraId="6E66D3EE" w14:textId="78E08869"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Priorities and staged implementation of improvement initiatives will reflect community needs and organisational capacity</w:t>
            </w:r>
          </w:p>
        </w:tc>
        <w:tc>
          <w:tcPr>
            <w:tcW w:w="7930" w:type="dxa"/>
          </w:tcPr>
          <w:p w14:paraId="58DE0D31"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Actions within existing resourcing: actions requiring implementation by Council within existing operational and capital resources (including within ongoing funding provided for implementation of the Shire-wide Footpath </w:t>
            </w:r>
          </w:p>
          <w:p w14:paraId="59AD041D"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Plan).</w:t>
            </w:r>
          </w:p>
          <w:p w14:paraId="5D83BB47"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 </w:t>
            </w:r>
          </w:p>
          <w:p w14:paraId="21B47E78"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Priority actions: combination of capital, planning and operational actions requiring Council lead to implement and are considered a priority and achievable within the life of this plan. </w:t>
            </w:r>
          </w:p>
          <w:p w14:paraId="246475BF" w14:textId="77777777" w:rsidR="00497975" w:rsidRPr="00922A28" w:rsidRDefault="00497975" w:rsidP="00497975">
            <w:pPr>
              <w:rPr>
                <w:rFonts w:ascii="Arial" w:hAnsi="Arial" w:cs="Arial"/>
                <w:color w:val="000000" w:themeColor="text1"/>
                <w:sz w:val="22"/>
                <w:szCs w:val="22"/>
              </w:rPr>
            </w:pPr>
          </w:p>
          <w:p w14:paraId="79DD3B55" w14:textId="3D05E40C"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Aspirational actions: prioritised list of actions requiring Council lead that are to be implemented as opportunities arise (e.g. external grants and funding, additional Council resources, developer contributions and/or other partnerships as appropriate).</w:t>
            </w:r>
          </w:p>
        </w:tc>
      </w:tr>
      <w:tr w:rsidR="00497975" w:rsidRPr="00922A28" w14:paraId="76DF960E" w14:textId="77777777" w:rsidTr="00497975">
        <w:tc>
          <w:tcPr>
            <w:tcW w:w="1280" w:type="dxa"/>
          </w:tcPr>
          <w:p w14:paraId="52CBABCB" w14:textId="260A7B06" w:rsidR="00497975" w:rsidRPr="00922A28" w:rsidRDefault="00497975" w:rsidP="0049797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The Victorian Government&lt;/Author&gt;&lt;Year&gt;2014&lt;/Year&gt;&lt;RecNum&gt;242&lt;/RecNum&gt;&lt;DisplayText&gt;(75)&lt;/DisplayText&gt;&lt;record&gt;&lt;rec-number&gt;242&lt;/rec-number&gt;&lt;foreign-keys&gt;&lt;key app="EN" db-id="stdraazvq0vw5tefz2kpxr5d9e9t0zs95fsx" timestamp="1731622844"&gt;242&lt;/key&gt;&lt;/foreign-keys&gt;&lt;ref-type name="Government Document"&gt;46&lt;/ref-type&gt;&lt;contributors&gt;&lt;authors&gt;&lt;author&gt;The Victorian Government, Melbourne&lt;/author&gt;&lt;/authors&gt;&lt;/contributors&gt;&lt;titles&gt;&lt;title&gt;Victoria’s Trails Strategy 2014–24&lt;/title&gt;&lt;/titles&gt;&lt;dates&gt;&lt;year&gt;2014&lt;/year&gt;&lt;/dates&gt;&lt;urls&gt;&lt;related-urls&gt;&lt;url&gt;https://bushwalkingvictoria.org.au/BWV-2021/wp-content/uploads/2022/02/Victorias_Trails_Strategy_2014-2024.pdf&lt;/url&gt;&lt;/related-urls&gt;&lt;/urls&gt;&lt;access-date&gt;14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5)</w:t>
            </w:r>
            <w:r w:rsidRPr="00922A28">
              <w:rPr>
                <w:rFonts w:ascii="Arial" w:hAnsi="Arial" w:cs="Arial"/>
                <w:color w:val="000000" w:themeColor="text1"/>
                <w:sz w:val="22"/>
                <w:szCs w:val="22"/>
                <w:lang w:val="en-US"/>
              </w:rPr>
              <w:fldChar w:fldCharType="end"/>
            </w:r>
          </w:p>
        </w:tc>
        <w:tc>
          <w:tcPr>
            <w:tcW w:w="3522" w:type="dxa"/>
          </w:tcPr>
          <w:p w14:paraId="6A8A5E10" w14:textId="7B1E66C6"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Victoria's Trails Strategy 2014–2024</w:t>
            </w:r>
          </w:p>
        </w:tc>
        <w:tc>
          <w:tcPr>
            <w:tcW w:w="3688" w:type="dxa"/>
          </w:tcPr>
          <w:p w14:paraId="5859B2B7"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Investment</w:t>
            </w:r>
          </w:p>
          <w:p w14:paraId="0429E8D5"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Development </w:t>
            </w:r>
          </w:p>
          <w:p w14:paraId="56D5D864"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Awareness </w:t>
            </w:r>
          </w:p>
          <w:p w14:paraId="64DB6A30"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Experience </w:t>
            </w:r>
          </w:p>
          <w:p w14:paraId="59478B6A" w14:textId="5085A8ED" w:rsidR="00497975" w:rsidRPr="00922A28" w:rsidRDefault="00497975" w:rsidP="00497975">
            <w:pPr>
              <w:rPr>
                <w:rFonts w:ascii="Arial" w:eastAsia="Times New Roman" w:hAnsi="Arial" w:cs="Arial"/>
                <w:color w:val="000000" w:themeColor="text1"/>
                <w:kern w:val="0"/>
                <w:sz w:val="22"/>
                <w:szCs w:val="22"/>
                <w:lang w:eastAsia="en-AU"/>
                <w14:ligatures w14:val="none"/>
              </w:rPr>
            </w:pPr>
            <w:r w:rsidRPr="00922A28">
              <w:rPr>
                <w:rFonts w:ascii="Arial" w:hAnsi="Arial" w:cs="Arial"/>
                <w:color w:val="000000" w:themeColor="text1"/>
                <w:sz w:val="22"/>
                <w:szCs w:val="22"/>
              </w:rPr>
              <w:t>Marketing</w:t>
            </w:r>
          </w:p>
        </w:tc>
        <w:tc>
          <w:tcPr>
            <w:tcW w:w="4416" w:type="dxa"/>
          </w:tcPr>
          <w:p w14:paraId="32AE5EBF"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Principles for investment</w:t>
            </w:r>
          </w:p>
          <w:p w14:paraId="66758646"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         Experience: trail user profile, quality, access, safety</w:t>
            </w:r>
          </w:p>
          <w:p w14:paraId="45AD10CF"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         Benefits: Economic, Environmental and social</w:t>
            </w:r>
          </w:p>
          <w:p w14:paraId="28BC4829" w14:textId="1B6AA5D3"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         Sustainability: Demand, Landowners and/or land managers, development costs, long-term commitment of resources, natural and cultural value, planning requirements and Strategic imperative</w:t>
            </w:r>
          </w:p>
        </w:tc>
        <w:tc>
          <w:tcPr>
            <w:tcW w:w="7930" w:type="dxa"/>
          </w:tcPr>
          <w:p w14:paraId="65685436"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Provide a strategic framework for trail investment </w:t>
            </w:r>
          </w:p>
          <w:p w14:paraId="6E737D2C"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Support effective planning, </w:t>
            </w:r>
          </w:p>
          <w:p w14:paraId="5F95EDDB"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Development and maintenance of trails </w:t>
            </w:r>
          </w:p>
          <w:p w14:paraId="15D2C18E"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Provide high quality information on trails </w:t>
            </w:r>
          </w:p>
          <w:p w14:paraId="515813A4"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Create better trail experiences </w:t>
            </w:r>
          </w:p>
          <w:p w14:paraId="5A2920E3" w14:textId="3AF6571D"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Market trails.</w:t>
            </w:r>
          </w:p>
        </w:tc>
      </w:tr>
      <w:tr w:rsidR="00497975" w:rsidRPr="00922A28" w14:paraId="49CB1E78" w14:textId="77777777" w:rsidTr="00497975">
        <w:tc>
          <w:tcPr>
            <w:tcW w:w="1280" w:type="dxa"/>
          </w:tcPr>
          <w:p w14:paraId="013A246D" w14:textId="244D7439" w:rsidR="00497975" w:rsidRPr="00922A28" w:rsidRDefault="00497975" w:rsidP="0049797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Department of Economic Development&lt;/Author&gt;&lt;Year&gt;2018&lt;/Year&gt;&lt;RecNum&gt;246&lt;/RecNum&gt;&lt;DisplayText&gt;(76)&lt;/DisplayText&gt;&lt;record&gt;&lt;rec-number&gt;246&lt;/rec-number&gt;&lt;foreign-keys&gt;&lt;key app="EN" db-id="stdraazvq0vw5tefz2kpxr5d9e9t0zs95fsx" timestamp="1731624240"&gt;246&lt;/key&gt;&lt;/foreign-keys&gt;&lt;ref-type name="Government Document"&gt;46&lt;/ref-type&gt;&lt;contributors&gt;&lt;authors&gt;&lt;author&gt;Department of Economic Development, Jobs, Transport and Resources (Vic)&lt;/author&gt;&lt;/authors&gt;&lt;/contributors&gt;&lt;titles&gt;&lt;title&gt;Victorian cycling strategy 2018-28: Increasing cycling for transport&lt;/title&gt;&lt;/titles&gt;&lt;dates&gt;&lt;year&gt;2018&lt;/year&gt;&lt;/dates&gt;&lt;urls&gt;&lt;related-urls&gt;&lt;url&gt;https://apo.org.au/sites/default/files/resource-files/2018-01/apo-nid131516.PDF&lt;/url&gt;&lt;/related-urls&gt;&lt;/urls&gt;&lt;access-date&gt;11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6)</w:t>
            </w:r>
            <w:r w:rsidRPr="00922A28">
              <w:rPr>
                <w:rFonts w:ascii="Arial" w:hAnsi="Arial" w:cs="Arial"/>
                <w:color w:val="000000" w:themeColor="text1"/>
                <w:sz w:val="22"/>
                <w:szCs w:val="22"/>
                <w:lang w:val="en-US"/>
              </w:rPr>
              <w:fldChar w:fldCharType="end"/>
            </w:r>
          </w:p>
        </w:tc>
        <w:tc>
          <w:tcPr>
            <w:tcW w:w="3522" w:type="dxa"/>
          </w:tcPr>
          <w:p w14:paraId="2E9422C5" w14:textId="4A70687A"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Victorian Cycling Strategy - Victoria 2018-2028</w:t>
            </w:r>
          </w:p>
        </w:tc>
        <w:tc>
          <w:tcPr>
            <w:tcW w:w="3688" w:type="dxa"/>
          </w:tcPr>
          <w:p w14:paraId="5564EBE2"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Investment</w:t>
            </w:r>
          </w:p>
          <w:p w14:paraId="1BBA1598"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Safer</w:t>
            </w:r>
          </w:p>
          <w:p w14:paraId="4CDB2F8D"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lastRenderedPageBreak/>
              <w:t>Lower Stress</w:t>
            </w:r>
          </w:p>
          <w:p w14:paraId="0FBC0B11"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Better connecting network</w:t>
            </w:r>
          </w:p>
          <w:p w14:paraId="3C0152A8"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Cycling corridors</w:t>
            </w:r>
          </w:p>
          <w:p w14:paraId="0406A9C0" w14:textId="19CCDBD0"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More Inclusive</w:t>
            </w:r>
          </w:p>
        </w:tc>
        <w:tc>
          <w:tcPr>
            <w:tcW w:w="4416" w:type="dxa"/>
          </w:tcPr>
          <w:p w14:paraId="0EAAE2FD" w14:textId="631979CD"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lastRenderedPageBreak/>
              <w:t xml:space="preserve">Not reported  </w:t>
            </w:r>
          </w:p>
        </w:tc>
        <w:tc>
          <w:tcPr>
            <w:tcW w:w="7930" w:type="dxa"/>
          </w:tcPr>
          <w:p w14:paraId="63629300"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Investing in a safer, lower-stress, better-connected cycling network, prioritising strategic cycling corridors.</w:t>
            </w:r>
          </w:p>
          <w:p w14:paraId="57AE458F"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lastRenderedPageBreak/>
              <w:t xml:space="preserve">         </w:t>
            </w:r>
          </w:p>
          <w:p w14:paraId="53AF61A1"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Making cycling a more inclusive experience: </w:t>
            </w:r>
          </w:p>
          <w:p w14:paraId="4CD2B088" w14:textId="0A413FCC"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       The strategy aims to encourage a broader range of people to cycle. By improving infrastructure, safety, and accessibility, it seeks to make cycling an attractive choice for everyone, regardless of age, ability, or background.</w:t>
            </w:r>
          </w:p>
        </w:tc>
      </w:tr>
      <w:tr w:rsidR="00497975" w:rsidRPr="00922A28" w14:paraId="3130345E" w14:textId="77777777" w:rsidTr="00497975">
        <w:tc>
          <w:tcPr>
            <w:tcW w:w="1280" w:type="dxa"/>
          </w:tcPr>
          <w:p w14:paraId="4A699884" w14:textId="04393494" w:rsidR="00497975" w:rsidRPr="00922A28" w:rsidRDefault="00497975" w:rsidP="0049797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lastRenderedPageBreak/>
              <w:fldChar w:fldCharType="begin"/>
            </w:r>
            <w:r>
              <w:rPr>
                <w:rFonts w:ascii="Arial" w:hAnsi="Arial" w:cs="Arial"/>
                <w:color w:val="000000" w:themeColor="text1"/>
                <w:sz w:val="22"/>
                <w:szCs w:val="22"/>
                <w:lang w:val="en-US"/>
              </w:rPr>
              <w:instrText xml:space="preserve"> ADDIN EN.CITE &lt;EndNote&gt;&lt;Cite&gt;&lt;Author&gt;Victoria&lt;/Author&gt;&lt;Year&gt;2020&lt;/Year&gt;&lt;RecNum&gt;249&lt;/RecNum&gt;&lt;DisplayText&gt;(77)&lt;/DisplayText&gt;&lt;record&gt;&lt;rec-number&gt;249&lt;/rec-number&gt;&lt;foreign-keys&gt;&lt;key app="EN" db-id="stdraazvq0vw5tefz2kpxr5d9e9t0zs95fsx" timestamp="1731625431"&gt;249&lt;/key&gt;&lt;/foreign-keys&gt;&lt;ref-type name="Government Document"&gt;46&lt;/ref-type&gt;&lt;contributors&gt;&lt;authors&gt;&lt;author&gt;The State Government Victoria &lt;/author&gt;&lt;/authors&gt;&lt;/contributors&gt;&lt;titles&gt;&lt;title&gt;Greater Dandenong Physical Activity Strategy 2020–2030&lt;/title&gt;&lt;/titles&gt;&lt;dates&gt;&lt;year&gt;2020&lt;/year&gt;&lt;/dates&gt;&lt;urls&gt;&lt;related-urls&gt;&lt;url&gt;https://www.greaterdandenong.vic.gov.au/_flysystem/filerepo/A6375946&lt;/url&gt;&lt;/related-urls&gt;&lt;/urls&gt;&lt;access-date&gt;14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7)</w:t>
            </w:r>
            <w:r w:rsidRPr="00922A28">
              <w:rPr>
                <w:rFonts w:ascii="Arial" w:hAnsi="Arial" w:cs="Arial"/>
                <w:color w:val="000000" w:themeColor="text1"/>
                <w:sz w:val="22"/>
                <w:szCs w:val="22"/>
                <w:lang w:val="en-US"/>
              </w:rPr>
              <w:fldChar w:fldCharType="end"/>
            </w:r>
          </w:p>
        </w:tc>
        <w:tc>
          <w:tcPr>
            <w:tcW w:w="3522" w:type="dxa"/>
          </w:tcPr>
          <w:p w14:paraId="500CDF43" w14:textId="21A2BF79"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Make your Move Greater Dandenong Physical Activity Strategy – Victoria 2020-2030</w:t>
            </w:r>
          </w:p>
        </w:tc>
        <w:tc>
          <w:tcPr>
            <w:tcW w:w="3688" w:type="dxa"/>
          </w:tcPr>
          <w:p w14:paraId="18DDE8FB" w14:textId="7B985726"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4416" w:type="dxa"/>
          </w:tcPr>
          <w:p w14:paraId="1E5456FA"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Affordability: Fees and charges</w:t>
            </w:r>
          </w:p>
          <w:p w14:paraId="24996633" w14:textId="77777777" w:rsidR="00497975" w:rsidRPr="00922A28" w:rsidRDefault="00497975" w:rsidP="00497975">
            <w:pPr>
              <w:rPr>
                <w:rFonts w:ascii="Arial" w:hAnsi="Arial" w:cs="Arial"/>
                <w:color w:val="000000" w:themeColor="text1"/>
                <w:sz w:val="22"/>
                <w:szCs w:val="22"/>
              </w:rPr>
            </w:pPr>
          </w:p>
          <w:p w14:paraId="2BF280E7"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Cost to Council: affordability to provide physical activity facilities to the community</w:t>
            </w:r>
          </w:p>
          <w:p w14:paraId="1147F79C" w14:textId="77777777" w:rsidR="00497975" w:rsidRPr="00922A28" w:rsidRDefault="00497975" w:rsidP="00497975">
            <w:pPr>
              <w:rPr>
                <w:rFonts w:ascii="Arial" w:hAnsi="Arial" w:cs="Arial"/>
                <w:color w:val="000000" w:themeColor="text1"/>
                <w:sz w:val="22"/>
                <w:szCs w:val="22"/>
              </w:rPr>
            </w:pPr>
          </w:p>
          <w:p w14:paraId="10F2DF69"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 xml:space="preserve">Equitable and Inclusive: fair and equal access to physical activity </w:t>
            </w:r>
          </w:p>
          <w:p w14:paraId="50717A6A"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opportunities and resources</w:t>
            </w:r>
          </w:p>
          <w:p w14:paraId="2C7201FC" w14:textId="77777777" w:rsidR="00497975" w:rsidRPr="00922A28" w:rsidRDefault="00497975" w:rsidP="00497975">
            <w:pPr>
              <w:rPr>
                <w:rFonts w:ascii="Arial" w:hAnsi="Arial" w:cs="Arial"/>
                <w:color w:val="000000" w:themeColor="text1"/>
                <w:sz w:val="22"/>
                <w:szCs w:val="22"/>
              </w:rPr>
            </w:pPr>
          </w:p>
          <w:p w14:paraId="2CC2F358"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Partnerships: Effective and mutually beneficial partnerships</w:t>
            </w:r>
          </w:p>
          <w:p w14:paraId="4DFE45CB" w14:textId="77777777" w:rsidR="00497975" w:rsidRPr="00922A28" w:rsidRDefault="00497975" w:rsidP="00497975">
            <w:pPr>
              <w:rPr>
                <w:rFonts w:ascii="Arial" w:hAnsi="Arial" w:cs="Arial"/>
                <w:color w:val="000000" w:themeColor="text1"/>
                <w:sz w:val="22"/>
                <w:szCs w:val="22"/>
              </w:rPr>
            </w:pPr>
          </w:p>
          <w:p w14:paraId="2EC859E2" w14:textId="77777777"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Systems-Approach: Multiple policy actions, strategies, programs and services</w:t>
            </w:r>
          </w:p>
          <w:p w14:paraId="572D0479" w14:textId="77777777" w:rsidR="00497975" w:rsidRPr="00922A28" w:rsidRDefault="00497975" w:rsidP="00497975">
            <w:pPr>
              <w:rPr>
                <w:rFonts w:ascii="Arial" w:hAnsi="Arial" w:cs="Arial"/>
                <w:color w:val="000000" w:themeColor="text1"/>
                <w:sz w:val="22"/>
                <w:szCs w:val="22"/>
              </w:rPr>
            </w:pPr>
          </w:p>
          <w:p w14:paraId="143F9E48" w14:textId="751179D5"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Universal Design</w:t>
            </w:r>
          </w:p>
        </w:tc>
        <w:tc>
          <w:tcPr>
            <w:tcW w:w="7930" w:type="dxa"/>
          </w:tcPr>
          <w:p w14:paraId="3A7BE574" w14:textId="77777777" w:rsidR="00497975" w:rsidRPr="00922A28" w:rsidRDefault="00497975" w:rsidP="00497975">
            <w:pPr>
              <w:tabs>
                <w:tab w:val="left" w:pos="1541"/>
              </w:tabs>
              <w:rPr>
                <w:rFonts w:ascii="Arial" w:hAnsi="Arial" w:cs="Arial"/>
                <w:color w:val="000000" w:themeColor="text1"/>
                <w:sz w:val="22"/>
                <w:szCs w:val="22"/>
              </w:rPr>
            </w:pPr>
            <w:r w:rsidRPr="00922A28">
              <w:rPr>
                <w:rFonts w:ascii="Arial" w:hAnsi="Arial" w:cs="Arial"/>
                <w:color w:val="000000" w:themeColor="text1"/>
                <w:sz w:val="22"/>
                <w:szCs w:val="22"/>
              </w:rPr>
              <w:t>Empower the community to be physically active, supporting them to make choices through easy-to-understand information</w:t>
            </w:r>
          </w:p>
          <w:p w14:paraId="3E1E5D65" w14:textId="77777777" w:rsidR="00497975" w:rsidRPr="00922A28" w:rsidRDefault="00497975" w:rsidP="00497975">
            <w:pPr>
              <w:tabs>
                <w:tab w:val="left" w:pos="1541"/>
              </w:tabs>
              <w:rPr>
                <w:rFonts w:ascii="Arial" w:hAnsi="Arial" w:cs="Arial"/>
                <w:color w:val="000000" w:themeColor="text1"/>
                <w:sz w:val="22"/>
                <w:szCs w:val="22"/>
              </w:rPr>
            </w:pPr>
          </w:p>
          <w:p w14:paraId="2DF1C5C2" w14:textId="77777777" w:rsidR="00497975" w:rsidRPr="00922A28" w:rsidRDefault="00497975" w:rsidP="00497975">
            <w:pPr>
              <w:tabs>
                <w:tab w:val="left" w:pos="1541"/>
              </w:tabs>
              <w:rPr>
                <w:rFonts w:ascii="Arial" w:hAnsi="Arial" w:cs="Arial"/>
                <w:color w:val="000000" w:themeColor="text1"/>
                <w:sz w:val="22"/>
                <w:szCs w:val="22"/>
              </w:rPr>
            </w:pPr>
            <w:r w:rsidRPr="00922A28">
              <w:rPr>
                <w:rFonts w:ascii="Arial" w:hAnsi="Arial" w:cs="Arial"/>
                <w:color w:val="000000" w:themeColor="text1"/>
                <w:sz w:val="22"/>
                <w:szCs w:val="22"/>
              </w:rPr>
              <w:t>Support and facilitate opportunities for our community to be physically active</w:t>
            </w:r>
          </w:p>
          <w:p w14:paraId="2F3C63B1" w14:textId="77777777" w:rsidR="00497975" w:rsidRPr="00922A28" w:rsidRDefault="00497975" w:rsidP="00497975">
            <w:pPr>
              <w:tabs>
                <w:tab w:val="left" w:pos="1541"/>
              </w:tabs>
              <w:rPr>
                <w:rFonts w:ascii="Arial" w:hAnsi="Arial" w:cs="Arial"/>
                <w:color w:val="000000" w:themeColor="text1"/>
                <w:sz w:val="22"/>
                <w:szCs w:val="22"/>
              </w:rPr>
            </w:pPr>
          </w:p>
          <w:p w14:paraId="3AC94A54" w14:textId="77777777" w:rsidR="00497975" w:rsidRPr="00922A28" w:rsidRDefault="00497975" w:rsidP="00497975">
            <w:pPr>
              <w:tabs>
                <w:tab w:val="left" w:pos="1541"/>
              </w:tabs>
              <w:rPr>
                <w:rFonts w:ascii="Arial" w:hAnsi="Arial" w:cs="Arial"/>
                <w:color w:val="000000" w:themeColor="text1"/>
                <w:sz w:val="22"/>
                <w:szCs w:val="22"/>
              </w:rPr>
            </w:pPr>
            <w:r w:rsidRPr="00922A28">
              <w:rPr>
                <w:rFonts w:ascii="Arial" w:hAnsi="Arial" w:cs="Arial"/>
                <w:color w:val="000000" w:themeColor="text1"/>
                <w:sz w:val="22"/>
                <w:szCs w:val="22"/>
              </w:rPr>
              <w:t>Be a leader in supporting physical activity participation and advocate for our community to improve health, social and wellbeing outcomes through increased participation in physical activity</w:t>
            </w:r>
          </w:p>
          <w:p w14:paraId="573547DD" w14:textId="77777777" w:rsidR="00497975" w:rsidRPr="00922A28" w:rsidRDefault="00497975" w:rsidP="00497975">
            <w:pPr>
              <w:tabs>
                <w:tab w:val="left" w:pos="1541"/>
              </w:tabs>
              <w:rPr>
                <w:rFonts w:ascii="Arial" w:hAnsi="Arial" w:cs="Arial"/>
                <w:color w:val="000000" w:themeColor="text1"/>
                <w:sz w:val="22"/>
                <w:szCs w:val="22"/>
              </w:rPr>
            </w:pPr>
          </w:p>
          <w:p w14:paraId="3212D0D6" w14:textId="77777777" w:rsidR="00497975" w:rsidRPr="00922A28" w:rsidRDefault="00497975" w:rsidP="00497975">
            <w:pPr>
              <w:tabs>
                <w:tab w:val="left" w:pos="1541"/>
              </w:tabs>
              <w:rPr>
                <w:rFonts w:ascii="Arial" w:hAnsi="Arial" w:cs="Arial"/>
                <w:color w:val="000000" w:themeColor="text1"/>
                <w:sz w:val="22"/>
                <w:szCs w:val="22"/>
              </w:rPr>
            </w:pPr>
            <w:r w:rsidRPr="00922A28">
              <w:rPr>
                <w:rFonts w:ascii="Arial" w:hAnsi="Arial" w:cs="Arial"/>
                <w:color w:val="000000" w:themeColor="text1"/>
                <w:sz w:val="22"/>
                <w:szCs w:val="22"/>
              </w:rPr>
              <w:t>Create environments that encourage and support our community to be physically active</w:t>
            </w:r>
          </w:p>
          <w:p w14:paraId="16E27CA2" w14:textId="77777777" w:rsidR="00497975" w:rsidRPr="00922A28" w:rsidRDefault="00497975" w:rsidP="00497975">
            <w:pPr>
              <w:tabs>
                <w:tab w:val="left" w:pos="1541"/>
              </w:tabs>
              <w:rPr>
                <w:rFonts w:ascii="Arial" w:hAnsi="Arial" w:cs="Arial"/>
                <w:color w:val="000000" w:themeColor="text1"/>
                <w:sz w:val="22"/>
                <w:szCs w:val="22"/>
              </w:rPr>
            </w:pPr>
          </w:p>
          <w:p w14:paraId="67A7F35D" w14:textId="09D412FE" w:rsidR="00497975" w:rsidRPr="00922A28" w:rsidRDefault="00497975" w:rsidP="00497975">
            <w:pPr>
              <w:rPr>
                <w:rFonts w:ascii="Arial" w:hAnsi="Arial" w:cs="Arial"/>
                <w:color w:val="000000" w:themeColor="text1"/>
                <w:sz w:val="22"/>
                <w:szCs w:val="22"/>
              </w:rPr>
            </w:pPr>
            <w:r w:rsidRPr="00922A28">
              <w:rPr>
                <w:rFonts w:ascii="Arial" w:hAnsi="Arial" w:cs="Arial"/>
                <w:color w:val="000000" w:themeColor="text1"/>
                <w:sz w:val="22"/>
                <w:szCs w:val="22"/>
              </w:rPr>
              <w:t>Use evidence to guide and drive decisions about how to increase participation in physical activity and improve the health of our community</w:t>
            </w:r>
          </w:p>
        </w:tc>
      </w:tr>
      <w:tr w:rsidR="00C27674" w:rsidRPr="00922A28" w14:paraId="118E2002" w14:textId="77777777" w:rsidTr="00497975">
        <w:tc>
          <w:tcPr>
            <w:tcW w:w="1280" w:type="dxa"/>
          </w:tcPr>
          <w:p w14:paraId="49F793B2" w14:textId="484197F3" w:rsidR="00C27674" w:rsidRPr="00922A28" w:rsidRDefault="00C27674" w:rsidP="00C27674">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Council&lt;/Author&gt;&lt;Year&gt;2023&lt;/Year&gt;&lt;RecNum&gt;259&lt;/RecNum&gt;&lt;DisplayText&gt;(78)&lt;/DisplayText&gt;&lt;record&gt;&lt;rec-number&gt;259&lt;/rec-number&gt;&lt;foreign-keys&gt;&lt;key app="EN" db-id="stdraazvq0vw5tefz2kpxr5d9e9t0zs95fsx" timestamp="1731632257"&gt;259&lt;/key&gt;&lt;/foreign-keys&gt;&lt;ref-type name="Government Document"&gt;46&lt;/ref-type&gt;&lt;contributors&gt;&lt;authors&gt;&lt;author&gt;Maribyrnong City Council &lt;/author&gt;&lt;/authors&gt;&lt;/contributors&gt;&lt;titles&gt;&lt;title&gt;Walking Strategy 2023-2033&lt;/title&gt;&lt;/titles&gt;&lt;dates&gt;&lt;year&gt;2023&lt;/year&gt;&lt;/dates&gt;&lt;urls&gt;&lt;related-urls&gt;&lt;url&gt;https://www.bing.com/ck/a?!&amp;amp;&amp;amp;p=d861be848a4c31456ca314b3cf7c4235f056dffebe86a15cbb1cf229eaa491b5JmltdHM9MTczMTU0MjQwMA&amp;amp;ptn=3&amp;amp;ver=2&amp;amp;hsh=4&amp;amp;fclid=3bf11f41-0087-6b6f-164a-0e7301976a45&amp;amp;psq=Maribyrnong+City+Council+Walking+Strategy+2023-2033&amp;amp;u=a1aHR0cHM6Ly93d3cubWFyaWJ5cm5vbmcudmljLmdvdi5hdS9maWxlcy9hc3NldHMvcHVibGljL3YvMS9wbGFubmluZy1zZXJ2aWNlcy1kb2N1bWVudHMvY2l0eS1kZXNpZ24vYWN0aXZlLXRyYW5zcG9ydC93YWxraW5nLXN0cmF0ZWd5LTIwMjMtMjAzMy5wZGY&amp;amp;ntb=1&lt;/url&gt;&lt;/related-urls&gt;&lt;/urls&gt;&lt;access-date&gt;18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8)</w:t>
            </w:r>
            <w:r w:rsidRPr="00922A28">
              <w:rPr>
                <w:rFonts w:ascii="Arial" w:hAnsi="Arial" w:cs="Arial"/>
                <w:color w:val="000000" w:themeColor="text1"/>
                <w:sz w:val="22"/>
                <w:szCs w:val="22"/>
                <w:lang w:val="en-US"/>
              </w:rPr>
              <w:fldChar w:fldCharType="end"/>
            </w:r>
          </w:p>
        </w:tc>
        <w:tc>
          <w:tcPr>
            <w:tcW w:w="3522" w:type="dxa"/>
          </w:tcPr>
          <w:p w14:paraId="39E9EC15" w14:textId="176F1BF9"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Maribyrnong City Council Walking Strategy, Victoria 2023-2033</w:t>
            </w:r>
          </w:p>
        </w:tc>
        <w:tc>
          <w:tcPr>
            <w:tcW w:w="3688" w:type="dxa"/>
          </w:tcPr>
          <w:p w14:paraId="5E12A1FE" w14:textId="1C90D901"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Prioritizes and promotes walking across the municipality</w:t>
            </w:r>
          </w:p>
        </w:tc>
        <w:tc>
          <w:tcPr>
            <w:tcW w:w="4416" w:type="dxa"/>
          </w:tcPr>
          <w:p w14:paraId="0BDD683D" w14:textId="7BE1C204"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7930" w:type="dxa"/>
          </w:tcPr>
          <w:p w14:paraId="1EDD1EAC"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Promote a healthy and liveable municipality where walking is preferred for local trips </w:t>
            </w:r>
          </w:p>
          <w:p w14:paraId="23EE72D8"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Create a walking network that all people are confident using.</w:t>
            </w:r>
          </w:p>
          <w:p w14:paraId="0DB89174"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Strengthen the presence of walking within streets, places and transport interchanges.</w:t>
            </w:r>
          </w:p>
          <w:p w14:paraId="47F4B344" w14:textId="7CB0BF77" w:rsidR="00C27674" w:rsidRPr="00922A28" w:rsidRDefault="00C27674" w:rsidP="00C27674">
            <w:pPr>
              <w:tabs>
                <w:tab w:val="left" w:pos="1541"/>
              </w:tabs>
              <w:rPr>
                <w:rFonts w:ascii="Arial" w:hAnsi="Arial" w:cs="Arial"/>
                <w:color w:val="000000" w:themeColor="text1"/>
                <w:sz w:val="22"/>
                <w:szCs w:val="22"/>
              </w:rPr>
            </w:pPr>
            <w:r w:rsidRPr="00922A28">
              <w:rPr>
                <w:rFonts w:ascii="Arial" w:hAnsi="Arial" w:cs="Arial"/>
                <w:color w:val="000000" w:themeColor="text1"/>
                <w:sz w:val="22"/>
                <w:szCs w:val="22"/>
              </w:rPr>
              <w:t>Create a walking culture that celebrates the recreational role of walking. Ensure walking is inclusive to all genders and abilities, to be a primary driver in elevating community health and wellbeing.</w:t>
            </w:r>
          </w:p>
        </w:tc>
      </w:tr>
      <w:tr w:rsidR="00C27674" w:rsidRPr="00922A28" w14:paraId="28023F26" w14:textId="77777777" w:rsidTr="00497975">
        <w:tc>
          <w:tcPr>
            <w:tcW w:w="1280" w:type="dxa"/>
          </w:tcPr>
          <w:p w14:paraId="1776DD96" w14:textId="35095073" w:rsidR="00C27674" w:rsidRPr="00922A28" w:rsidRDefault="00C27674" w:rsidP="00C27674">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Australia&lt;/Author&gt;&lt;Year&gt;2021&lt;/Year&gt;&lt;RecNum&gt;244&lt;/RecNum&gt;&lt;DisplayText&gt;(79)&lt;/DisplayText&gt;&lt;record&gt;&lt;rec-number&gt;244&lt;/rec-number&gt;&lt;foreign-keys&gt;&lt;key app="EN" db-id="stdraazvq0vw5tefz2kpxr5d9e9t0zs95fsx" timestamp="1731623591"&gt;244&lt;/key&gt;&lt;/foreign-keys&gt;&lt;ref-type name="Government Document"&gt;46&lt;/ref-type&gt;&lt;contributors&gt;&lt;authors&gt;&lt;author&gt;The Government of South Australia &lt;/author&gt;&lt;/authors&gt;&lt;/contributors&gt;&lt;titles&gt;&lt;title&gt;Healthy Parks Healthy People South Australia 2021 – 2026&lt;/title&gt;&lt;/titles&gt;&lt;dates&gt;&lt;year&gt;2021&lt;/year&gt;&lt;/dates&gt;&lt;urls&gt;&lt;related-urls&gt;&lt;url&gt;https://das7nagdq54z0.cloudfront.net/downloads/document-healthy-parks-healthy-people-framework-2021-2026-web.pdf&lt;/url&gt;&lt;/related-urls&gt;&lt;/urls&gt;&lt;access-date&gt;10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9)</w:t>
            </w:r>
            <w:r w:rsidRPr="00922A28">
              <w:rPr>
                <w:rFonts w:ascii="Arial" w:hAnsi="Arial" w:cs="Arial"/>
                <w:color w:val="000000" w:themeColor="text1"/>
                <w:sz w:val="22"/>
                <w:szCs w:val="22"/>
                <w:lang w:val="en-US"/>
              </w:rPr>
              <w:fldChar w:fldCharType="end"/>
            </w:r>
          </w:p>
        </w:tc>
        <w:tc>
          <w:tcPr>
            <w:tcW w:w="3522" w:type="dxa"/>
          </w:tcPr>
          <w:p w14:paraId="461F741F" w14:textId="41602432"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Healthy Parks Healthy People, South Australia, 2016-2026</w:t>
            </w:r>
          </w:p>
        </w:tc>
        <w:tc>
          <w:tcPr>
            <w:tcW w:w="3688" w:type="dxa"/>
          </w:tcPr>
          <w:p w14:paraId="3FB69EAE" w14:textId="20595E08"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4416" w:type="dxa"/>
          </w:tcPr>
          <w:p w14:paraId="5BF255BF" w14:textId="1F791C32"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7930" w:type="dxa"/>
          </w:tcPr>
          <w:p w14:paraId="043B61FD"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Promoting physical activity in nature (Action plan in development)</w:t>
            </w:r>
          </w:p>
          <w:p w14:paraId="752AE6BF"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Increase the number of people in South Australia who pursue physical activity in nature</w:t>
            </w:r>
          </w:p>
          <w:p w14:paraId="09E3244D"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Enhance the availability and accessibility of green and blue public spaces </w:t>
            </w:r>
          </w:p>
          <w:p w14:paraId="69F45BA3"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that support physical activity</w:t>
            </w:r>
          </w:p>
          <w:p w14:paraId="7AD066BC" w14:textId="5E6C68DC"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Increase equity in access to physical activity in nature - to increase the opportunities for vulnerable and disadvantaged communities to experience and be physically active in nature</w:t>
            </w:r>
          </w:p>
        </w:tc>
      </w:tr>
      <w:tr w:rsidR="00C27674" w:rsidRPr="00922A28" w14:paraId="27A01365" w14:textId="77777777" w:rsidTr="00497975">
        <w:tc>
          <w:tcPr>
            <w:tcW w:w="1280" w:type="dxa"/>
          </w:tcPr>
          <w:p w14:paraId="31E6AC16" w14:textId="7632DC6D" w:rsidR="00C27674" w:rsidRPr="00922A28" w:rsidRDefault="00C27674" w:rsidP="00C27674">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Australia&lt;/Author&gt;&lt;Year&gt;2021&lt;/Year&gt;&lt;RecNum&gt;251&lt;/RecNum&gt;&lt;DisplayText&gt;(80)&lt;/DisplayText&gt;&lt;record&gt;&lt;rec-number&gt;251&lt;/rec-number&gt;&lt;foreign-keys&gt;&lt;key app="EN" db-id="stdraazvq0vw5tefz2kpxr5d9e9t0zs95fsx" timestamp="1731625992"&gt;251&lt;/key&gt;&lt;/foreign-keys&gt;&lt;ref-type name="Government Document"&gt;46&lt;/ref-type&gt;&lt;contributors&gt;&lt;authors&gt;&lt;author&gt;The Government of South Australia&lt;/author&gt;&lt;/authors&gt;&lt;/contributors&gt;&lt;titles&gt;&lt;title&gt;Physical Activity in Nature Action Plan, South Australia 2021-2024&lt;/title&gt;&lt;/titles&gt;&lt;dates&gt;&lt;year&gt;2021&lt;/year&gt;&lt;/dates&gt;&lt;urls&gt;&lt;/urls&gt;&lt;access-date&gt;23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0)</w:t>
            </w:r>
            <w:r w:rsidRPr="00922A28">
              <w:rPr>
                <w:rFonts w:ascii="Arial" w:hAnsi="Arial" w:cs="Arial"/>
                <w:color w:val="000000" w:themeColor="text1"/>
                <w:sz w:val="22"/>
                <w:szCs w:val="22"/>
                <w:lang w:val="en-US"/>
              </w:rPr>
              <w:fldChar w:fldCharType="end"/>
            </w:r>
          </w:p>
        </w:tc>
        <w:tc>
          <w:tcPr>
            <w:tcW w:w="3522" w:type="dxa"/>
          </w:tcPr>
          <w:p w14:paraId="79648E7F" w14:textId="183F4A7F"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Physical Activity in Nature Action Plan, South Australia 2021-2024</w:t>
            </w:r>
          </w:p>
        </w:tc>
        <w:tc>
          <w:tcPr>
            <w:tcW w:w="3688" w:type="dxa"/>
          </w:tcPr>
          <w:p w14:paraId="21BB9B6B" w14:textId="4F199838"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4416" w:type="dxa"/>
          </w:tcPr>
          <w:p w14:paraId="35462652" w14:textId="23F16B05"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7930" w:type="dxa"/>
          </w:tcPr>
          <w:p w14:paraId="7FA36E03"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More people being active in nature.</w:t>
            </w:r>
          </w:p>
          <w:p w14:paraId="3BC06911"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Action topics - Awareness and motivation, Confidence and competency and Activity opportunities that lead to habit forming.</w:t>
            </w:r>
          </w:p>
          <w:p w14:paraId="5F8B944E" w14:textId="77777777" w:rsidR="00C27674" w:rsidRPr="00922A28" w:rsidRDefault="00C27674" w:rsidP="00C27674">
            <w:pPr>
              <w:rPr>
                <w:rFonts w:ascii="Arial" w:hAnsi="Arial" w:cs="Arial"/>
                <w:color w:val="000000" w:themeColor="text1"/>
                <w:sz w:val="22"/>
                <w:szCs w:val="22"/>
              </w:rPr>
            </w:pPr>
          </w:p>
          <w:p w14:paraId="08C55A18"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Quality spaces that support physical activity in nature.</w:t>
            </w:r>
          </w:p>
          <w:p w14:paraId="161DF176"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Action topics - Provision and distribution, achieving quality accessible spaces, Achieving partnerships</w:t>
            </w:r>
          </w:p>
          <w:p w14:paraId="15C4EBD3" w14:textId="77777777" w:rsidR="00C27674" w:rsidRPr="00922A28" w:rsidRDefault="00C27674" w:rsidP="00C27674">
            <w:pPr>
              <w:rPr>
                <w:rFonts w:ascii="Arial" w:hAnsi="Arial" w:cs="Arial"/>
                <w:color w:val="000000" w:themeColor="text1"/>
                <w:sz w:val="22"/>
                <w:szCs w:val="22"/>
              </w:rPr>
            </w:pPr>
          </w:p>
          <w:p w14:paraId="3E97BAB8"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Equitable access to engage in physical activity in nature</w:t>
            </w:r>
          </w:p>
          <w:p w14:paraId="5F38F872" w14:textId="5DE3001B"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Action topics - Advocate for equity, Research and evidence, Equity capacity building</w:t>
            </w:r>
          </w:p>
        </w:tc>
      </w:tr>
      <w:tr w:rsidR="00C27674" w:rsidRPr="00922A28" w14:paraId="34AD2DD4" w14:textId="77777777" w:rsidTr="00497975">
        <w:tc>
          <w:tcPr>
            <w:tcW w:w="1280" w:type="dxa"/>
          </w:tcPr>
          <w:p w14:paraId="39245ECA" w14:textId="14DC3313"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lang w:val="en-US"/>
              </w:rPr>
              <w:lastRenderedPageBreak/>
              <w:fldChar w:fldCharType="begin"/>
            </w:r>
            <w:r>
              <w:rPr>
                <w:rFonts w:ascii="Arial" w:hAnsi="Arial" w:cs="Arial"/>
                <w:color w:val="000000" w:themeColor="text1"/>
                <w:sz w:val="22"/>
                <w:szCs w:val="22"/>
                <w:lang w:val="en-US"/>
              </w:rPr>
              <w:instrText xml:space="preserve"> ADDIN EN.CITE &lt;EndNote&gt;&lt;Cite&gt;&lt;Author&gt;Australia&lt;/Author&gt;&lt;Year&gt;2022&lt;/Year&gt;&lt;RecNum&gt;254&lt;/RecNum&gt;&lt;DisplayText&gt;(81)&lt;/DisplayText&gt;&lt;record&gt;&lt;rec-number&gt;254&lt;/rec-number&gt;&lt;foreign-keys&gt;&lt;key app="EN" db-id="stdraazvq0vw5tefz2kpxr5d9e9t0zs95fsx" timestamp="1731630836"&gt;254&lt;/key&gt;&lt;/foreign-keys&gt;&lt;ref-type name="Government Document"&gt;46&lt;/ref-type&gt;&lt;contributors&gt;&lt;authors&gt;&lt;author&gt;The Government of South Australia&lt;/author&gt;&lt;/authors&gt;&lt;/contributors&gt;&lt;titles&gt;&lt;title&gt;2022 - 2032 Cyling Strategy for South Australia&lt;/title&gt;&lt;/titles&gt;&lt;dates&gt;&lt;year&gt;2022&lt;/year&gt;&lt;/dates&gt;&lt;urls&gt;&lt;related-urls&gt;&lt;url&gt;https://dit.sa.gov.au/__data/assets/pdf_file/0016/1004272/Cycling_Strategy_Refresh_Draft_11022022.pdf&lt;/url&gt;&lt;/related-urls&gt;&lt;/urls&gt;&lt;access-date&gt;20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1)</w:t>
            </w:r>
            <w:r w:rsidRPr="00922A28">
              <w:rPr>
                <w:rFonts w:ascii="Arial" w:hAnsi="Arial" w:cs="Arial"/>
                <w:color w:val="000000" w:themeColor="text1"/>
                <w:sz w:val="22"/>
                <w:szCs w:val="22"/>
                <w:lang w:val="en-US"/>
              </w:rPr>
              <w:fldChar w:fldCharType="end"/>
            </w:r>
          </w:p>
        </w:tc>
        <w:tc>
          <w:tcPr>
            <w:tcW w:w="3522" w:type="dxa"/>
          </w:tcPr>
          <w:p w14:paraId="435537A9" w14:textId="5EA012DA"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Cycling Strategy for South Australia 2022-2023</w:t>
            </w:r>
          </w:p>
        </w:tc>
        <w:tc>
          <w:tcPr>
            <w:tcW w:w="3688" w:type="dxa"/>
          </w:tcPr>
          <w:p w14:paraId="3E0022D1"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Information and </w:t>
            </w:r>
          </w:p>
          <w:p w14:paraId="26447BCD"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Promotion</w:t>
            </w:r>
          </w:p>
          <w:p w14:paraId="2C4E3314"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Greenways</w:t>
            </w:r>
          </w:p>
          <w:p w14:paraId="4F0A444E"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Bicycle Boulevards</w:t>
            </w:r>
          </w:p>
          <w:p w14:paraId="57EB4D76"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Integrating Cycling </w:t>
            </w:r>
          </w:p>
          <w:p w14:paraId="79077BA2"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into Major Projects</w:t>
            </w:r>
          </w:p>
          <w:p w14:paraId="2F1EF8E7"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Major Events &amp; </w:t>
            </w:r>
          </w:p>
          <w:p w14:paraId="523F83EB"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Programs </w:t>
            </w:r>
          </w:p>
          <w:p w14:paraId="69B4AB94"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Trails and Elite </w:t>
            </w:r>
          </w:p>
          <w:p w14:paraId="374524CA" w14:textId="53274B78"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Sport</w:t>
            </w:r>
          </w:p>
        </w:tc>
        <w:tc>
          <w:tcPr>
            <w:tcW w:w="4416" w:type="dxa"/>
          </w:tcPr>
          <w:p w14:paraId="72A11D6A" w14:textId="25871A5B"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7930" w:type="dxa"/>
          </w:tcPr>
          <w:p w14:paraId="4B0ACDC7"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Inclusive Cycling</w:t>
            </w:r>
          </w:p>
          <w:p w14:paraId="78853863"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Cycling for everybody, everyday</w:t>
            </w:r>
          </w:p>
          <w:p w14:paraId="29D119CA"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Accessible Cycling</w:t>
            </w:r>
          </w:p>
          <w:p w14:paraId="55D71C8B"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A modern, convenient and safe cycling network</w:t>
            </w:r>
          </w:p>
          <w:p w14:paraId="386EE93F"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Integrated Cycling</w:t>
            </w:r>
          </w:p>
          <w:p w14:paraId="11F6ED2E"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Land use, transport and public transport planning working together</w:t>
            </w:r>
          </w:p>
          <w:p w14:paraId="48F5C8A4"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Enjoyable Cycling</w:t>
            </w:r>
          </w:p>
          <w:p w14:paraId="07F09C69" w14:textId="181F07A2"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Cycling tourism, sport and recreation opportunities</w:t>
            </w:r>
          </w:p>
        </w:tc>
      </w:tr>
      <w:tr w:rsidR="00C27674" w:rsidRPr="00922A28" w14:paraId="6EE238FB" w14:textId="77777777" w:rsidTr="00497975">
        <w:tc>
          <w:tcPr>
            <w:tcW w:w="1280" w:type="dxa"/>
          </w:tcPr>
          <w:p w14:paraId="72C3F501"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SA&lt;/Author&gt;&lt;Year&gt;2021&lt;/Year&gt;&lt;RecNum&gt;252&lt;/RecNum&gt;&lt;DisplayText&gt;(82)&lt;/DisplayText&gt;&lt;record&gt;&lt;rec-number&gt;252&lt;/rec-number&gt;&lt;foreign-keys&gt;&lt;key app="EN" db-id="stdraazvq0vw5tefz2kpxr5d9e9t0zs95fsx" timestamp="1731629474"&gt;252&lt;/key&gt;&lt;/foreign-keys&gt;&lt;ref-type name="Report"&gt;27&lt;/ref-type&gt;&lt;contributors&gt;&lt;authors&gt;&lt;author&gt;Walking SA&lt;/author&gt;&lt;/authors&gt;&lt;/contributors&gt;&lt;titles&gt;&lt;title&gt;Strategic Plan 2021 - 2025&lt;/title&gt;&lt;/titles&gt;&lt;dates&gt;&lt;year&gt;2021&lt;/year&gt;&lt;/dates&gt;&lt;urls&gt;&lt;related-urls&gt;&lt;url&gt;https://www.walkingsa.org.au/wp-content/uploads/2021/10/Strategic-Plan-2021-2025-web-version.pdf&lt;/url&gt;&lt;/related-urls&gt;&lt;/urls&gt;&lt;access-date&gt;06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2)</w:t>
            </w:r>
            <w:r w:rsidRPr="00922A28">
              <w:rPr>
                <w:rFonts w:ascii="Arial" w:hAnsi="Arial" w:cs="Arial"/>
                <w:color w:val="000000" w:themeColor="text1"/>
                <w:sz w:val="22"/>
                <w:szCs w:val="22"/>
                <w:lang w:val="en-US"/>
              </w:rPr>
              <w:fldChar w:fldCharType="end"/>
            </w:r>
          </w:p>
        </w:tc>
        <w:tc>
          <w:tcPr>
            <w:tcW w:w="3522" w:type="dxa"/>
          </w:tcPr>
          <w:p w14:paraId="629B2325"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Walking SA Strategic Plan, South Australia 2021 – 2025</w:t>
            </w:r>
          </w:p>
        </w:tc>
        <w:tc>
          <w:tcPr>
            <w:tcW w:w="3688" w:type="dxa"/>
          </w:tcPr>
          <w:p w14:paraId="74A01EFA"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4416" w:type="dxa"/>
          </w:tcPr>
          <w:p w14:paraId="3DD1432C"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7930" w:type="dxa"/>
          </w:tcPr>
          <w:p w14:paraId="200ACD9F"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Goal 1: More walking for recreation, transport, and health</w:t>
            </w:r>
          </w:p>
          <w:p w14:paraId="597F100C"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Strategies</w:t>
            </w:r>
          </w:p>
          <w:p w14:paraId="7A977A8A"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Grow walking participation through programs, walking clubs and walking SA </w:t>
            </w:r>
          </w:p>
          <w:p w14:paraId="20450CB3" w14:textId="77777777" w:rsidR="00C27674" w:rsidRPr="00922A28" w:rsidRDefault="00C27674" w:rsidP="00C27674">
            <w:pPr>
              <w:rPr>
                <w:rFonts w:ascii="Arial" w:hAnsi="Arial" w:cs="Arial"/>
                <w:color w:val="000000" w:themeColor="text1"/>
                <w:sz w:val="22"/>
                <w:szCs w:val="22"/>
              </w:rPr>
            </w:pPr>
          </w:p>
          <w:p w14:paraId="1404FF94"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supporters</w:t>
            </w:r>
          </w:p>
          <w:p w14:paraId="1ECD8E5C"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Support the planning of walkable communities and environments</w:t>
            </w:r>
          </w:p>
          <w:p w14:paraId="4EDB1EBC"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Provide community information and lead annual walking events</w:t>
            </w:r>
          </w:p>
          <w:p w14:paraId="4736FECB" w14:textId="77777777" w:rsidR="00C27674" w:rsidRPr="00922A28" w:rsidRDefault="00C27674" w:rsidP="00C27674">
            <w:pPr>
              <w:rPr>
                <w:rFonts w:ascii="Arial" w:hAnsi="Arial" w:cs="Arial"/>
                <w:color w:val="000000" w:themeColor="text1"/>
                <w:sz w:val="22"/>
                <w:szCs w:val="22"/>
              </w:rPr>
            </w:pPr>
          </w:p>
          <w:p w14:paraId="23D98C30"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Goal 2: Effective and viable functioning of Walking SA</w:t>
            </w:r>
          </w:p>
          <w:p w14:paraId="6BE3CA21"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Promote the brand and value of Walking SA</w:t>
            </w:r>
          </w:p>
          <w:p w14:paraId="1CCE32C6"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Raise and consolidate the profile of Walking SA through partnership development</w:t>
            </w:r>
          </w:p>
          <w:p w14:paraId="2D7EA73A"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Demonstrate strong governance, financial stability and sustainability</w:t>
            </w:r>
          </w:p>
        </w:tc>
      </w:tr>
      <w:tr w:rsidR="00C27674" w:rsidRPr="00922A28" w14:paraId="3FB01A89" w14:textId="77777777" w:rsidTr="00497975">
        <w:tc>
          <w:tcPr>
            <w:tcW w:w="1280" w:type="dxa"/>
          </w:tcPr>
          <w:p w14:paraId="6CF8E85D" w14:textId="77777777" w:rsidR="00C27674" w:rsidRPr="00922A28" w:rsidRDefault="00C27674" w:rsidP="00C27674">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Wellbeing SA&lt;/Author&gt;&lt;Year&gt;2022&lt;/Year&gt;&lt;RecNum&gt;256&lt;/RecNum&gt;&lt;DisplayText&gt;(83)&lt;/DisplayText&gt;&lt;record&gt;&lt;rec-number&gt;256&lt;/rec-number&gt;&lt;foreign-keys&gt;&lt;key app="EN" db-id="stdraazvq0vw5tefz2kpxr5d9e9t0zs95fsx" timestamp="1731631303"&gt;256&lt;/key&gt;&lt;/foreign-keys&gt;&lt;ref-type name="Government Document"&gt;46&lt;/ref-type&gt;&lt;contributors&gt;&lt;authors&gt;&lt;author&gt;Wellbeing SA, Government of South Australia&lt;/author&gt;&lt;/authors&gt;&lt;/contributors&gt;&lt;titles&gt;&lt;title&gt;South Australian Walking Strategy 2022-2032&lt;/title&gt;&lt;/titles&gt;&lt;dates&gt;&lt;year&gt;2022&lt;/year&gt;&lt;/dates&gt;&lt;urls&gt;&lt;related-urls&gt;&lt;url&gt;https://www.preventivehealth.sa.gov.au/assets/downloads/walking-campaign/21025.14-Walking-Strategy-Document-2022-2032_FINAL.pdf&lt;/url&gt;&lt;/related-urls&gt;&lt;/urls&gt;&lt;access-date&gt;09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3)</w:t>
            </w:r>
            <w:r w:rsidRPr="00922A28">
              <w:rPr>
                <w:rFonts w:ascii="Arial" w:hAnsi="Arial" w:cs="Arial"/>
                <w:color w:val="000000" w:themeColor="text1"/>
                <w:sz w:val="22"/>
                <w:szCs w:val="22"/>
                <w:lang w:val="en-US"/>
              </w:rPr>
              <w:fldChar w:fldCharType="end"/>
            </w:r>
          </w:p>
          <w:p w14:paraId="23F71932" w14:textId="77777777" w:rsidR="00C27674" w:rsidRPr="00922A28" w:rsidRDefault="00C27674" w:rsidP="00C27674">
            <w:pPr>
              <w:rPr>
                <w:rFonts w:ascii="Arial" w:hAnsi="Arial" w:cs="Arial"/>
                <w:color w:val="000000" w:themeColor="text1"/>
                <w:sz w:val="22"/>
                <w:szCs w:val="22"/>
                <w:lang w:val="en-US"/>
              </w:rPr>
            </w:pPr>
          </w:p>
          <w:p w14:paraId="189979F8" w14:textId="598E4BBC" w:rsidR="00C27674" w:rsidRPr="00922A28" w:rsidRDefault="00C27674" w:rsidP="00C27674">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Wellbeing SA&lt;/Author&gt;&lt;Year&gt;2022&lt;/Year&gt;&lt;RecNum&gt;257&lt;/RecNum&gt;&lt;DisplayText&gt;(84)&lt;/DisplayText&gt;&lt;record&gt;&lt;rec-number&gt;257&lt;/rec-number&gt;&lt;foreign-keys&gt;&lt;key app="EN" db-id="stdraazvq0vw5tefz2kpxr5d9e9t0zs95fsx" timestamp="1731631603"&gt;257&lt;/key&gt;&lt;/foreign-keys&gt;&lt;ref-type name="Government Document"&gt;46&lt;/ref-type&gt;&lt;contributors&gt;&lt;authors&gt;&lt;author&gt;Wellbeing SA, Government of South Australia&lt;/author&gt;&lt;/authors&gt;&lt;/contributors&gt;&lt;titles&gt;&lt;title&gt;South Australian Walking Strategy 2022–32 Action Plan 2022–2025&lt;/title&gt;&lt;/titles&gt;&lt;dates&gt;&lt;year&gt;2022&lt;/year&gt;&lt;/dates&gt;&lt;urls&gt;&lt;related-urls&gt;&lt;url&gt;https://www.wellbeingsa.sa.gov.au/assets/downloads/walking-campaign/HF-WBSA_Walking-Strategy-SA_Action-Plan_FINAL_5012022.pdf&lt;/url&gt;&lt;/related-urls&gt;&lt;/urls&gt;&lt;access-date&gt;26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4)</w:t>
            </w:r>
            <w:r w:rsidRPr="00922A28">
              <w:rPr>
                <w:rFonts w:ascii="Arial" w:hAnsi="Arial" w:cs="Arial"/>
                <w:color w:val="000000" w:themeColor="text1"/>
                <w:sz w:val="22"/>
                <w:szCs w:val="22"/>
                <w:lang w:val="en-US"/>
              </w:rPr>
              <w:fldChar w:fldCharType="end"/>
            </w:r>
          </w:p>
        </w:tc>
        <w:tc>
          <w:tcPr>
            <w:tcW w:w="3522" w:type="dxa"/>
          </w:tcPr>
          <w:p w14:paraId="52E8D3EB" w14:textId="42FC4A75"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South Australian Walking Strategy 2022-2032</w:t>
            </w:r>
            <w:r w:rsidRPr="00922A28">
              <w:rPr>
                <w:rFonts w:ascii="Arial" w:hAnsi="Arial" w:cs="Arial"/>
                <w:color w:val="000000" w:themeColor="text1"/>
                <w:sz w:val="22"/>
                <w:szCs w:val="22"/>
              </w:rPr>
              <w:br/>
              <w:t>South Australia Walking-Strategy SA Action Plan 2022-2025</w:t>
            </w:r>
          </w:p>
        </w:tc>
        <w:tc>
          <w:tcPr>
            <w:tcW w:w="3688" w:type="dxa"/>
          </w:tcPr>
          <w:p w14:paraId="63C13834"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Plan walkable neighbourhoods, towns and cities</w:t>
            </w:r>
          </w:p>
          <w:p w14:paraId="06960A98" w14:textId="77777777" w:rsidR="00C27674" w:rsidRPr="00922A28" w:rsidRDefault="00C27674" w:rsidP="00C27674">
            <w:pPr>
              <w:rPr>
                <w:rFonts w:ascii="Arial" w:hAnsi="Arial" w:cs="Arial"/>
                <w:color w:val="000000" w:themeColor="text1"/>
                <w:sz w:val="22"/>
                <w:szCs w:val="22"/>
              </w:rPr>
            </w:pPr>
          </w:p>
          <w:p w14:paraId="45212BAE"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Build connected, safe and pleasant walking environments for all</w:t>
            </w:r>
          </w:p>
          <w:p w14:paraId="24959079" w14:textId="77777777" w:rsidR="00C27674" w:rsidRPr="00922A28" w:rsidRDefault="00C27674" w:rsidP="00C27674">
            <w:pPr>
              <w:rPr>
                <w:rFonts w:ascii="Arial" w:hAnsi="Arial" w:cs="Arial"/>
                <w:color w:val="000000" w:themeColor="text1"/>
                <w:sz w:val="22"/>
                <w:szCs w:val="22"/>
              </w:rPr>
            </w:pPr>
          </w:p>
          <w:p w14:paraId="18D438C4"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Create a South Australian walking culture</w:t>
            </w:r>
          </w:p>
          <w:p w14:paraId="209283A2" w14:textId="77777777" w:rsidR="00C27674" w:rsidRPr="00922A28" w:rsidRDefault="00C27674" w:rsidP="00C27674">
            <w:pPr>
              <w:pStyle w:val="ListParagraph"/>
              <w:numPr>
                <w:ilvl w:val="0"/>
                <w:numId w:val="1"/>
              </w:numPr>
              <w:rPr>
                <w:rFonts w:ascii="Arial" w:hAnsi="Arial" w:cs="Arial"/>
                <w:color w:val="000000" w:themeColor="text1"/>
                <w:sz w:val="22"/>
                <w:szCs w:val="22"/>
              </w:rPr>
            </w:pPr>
            <w:r w:rsidRPr="00922A28">
              <w:rPr>
                <w:rFonts w:ascii="Arial" w:hAnsi="Arial" w:cs="Arial"/>
                <w:color w:val="000000" w:themeColor="text1"/>
                <w:sz w:val="22"/>
                <w:szCs w:val="22"/>
              </w:rPr>
              <w:t>Walking for transport</w:t>
            </w:r>
          </w:p>
          <w:p w14:paraId="2FD09BD2" w14:textId="77777777" w:rsidR="00C27674" w:rsidRPr="00922A28" w:rsidRDefault="00C27674" w:rsidP="00C27674">
            <w:pPr>
              <w:pStyle w:val="ListParagraph"/>
              <w:numPr>
                <w:ilvl w:val="0"/>
                <w:numId w:val="1"/>
              </w:numPr>
              <w:rPr>
                <w:rFonts w:ascii="Arial" w:hAnsi="Arial" w:cs="Arial"/>
                <w:color w:val="000000" w:themeColor="text1"/>
                <w:sz w:val="22"/>
                <w:szCs w:val="22"/>
              </w:rPr>
            </w:pPr>
            <w:r w:rsidRPr="00922A28">
              <w:rPr>
                <w:rFonts w:ascii="Arial" w:hAnsi="Arial" w:cs="Arial"/>
                <w:color w:val="000000" w:themeColor="text1"/>
                <w:sz w:val="22"/>
                <w:szCs w:val="22"/>
              </w:rPr>
              <w:t xml:space="preserve">Walking for recreation and sports </w:t>
            </w:r>
          </w:p>
          <w:p w14:paraId="70F68314" w14:textId="77777777" w:rsidR="00C27674" w:rsidRPr="00922A28" w:rsidRDefault="00C27674" w:rsidP="00C27674">
            <w:pPr>
              <w:pStyle w:val="ListParagraph"/>
              <w:numPr>
                <w:ilvl w:val="0"/>
                <w:numId w:val="1"/>
              </w:numPr>
              <w:rPr>
                <w:rFonts w:ascii="Arial" w:hAnsi="Arial" w:cs="Arial"/>
                <w:color w:val="000000" w:themeColor="text1"/>
                <w:sz w:val="22"/>
                <w:szCs w:val="22"/>
              </w:rPr>
            </w:pPr>
            <w:r w:rsidRPr="00922A28">
              <w:rPr>
                <w:rFonts w:ascii="Arial" w:hAnsi="Arial" w:cs="Arial"/>
                <w:color w:val="000000" w:themeColor="text1"/>
                <w:sz w:val="22"/>
                <w:szCs w:val="22"/>
              </w:rPr>
              <w:t xml:space="preserve">Walking for health and Wellbeing </w:t>
            </w:r>
          </w:p>
          <w:p w14:paraId="4916BA62" w14:textId="3C0F9485"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w:t>
            </w:r>
          </w:p>
        </w:tc>
        <w:tc>
          <w:tcPr>
            <w:tcW w:w="4416" w:type="dxa"/>
          </w:tcPr>
          <w:p w14:paraId="07F91D8B" w14:textId="3CC18EB4"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7930" w:type="dxa"/>
          </w:tcPr>
          <w:p w14:paraId="688C67CE"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Plan walkable neighbourhoods, towns and cities</w:t>
            </w:r>
          </w:p>
          <w:p w14:paraId="6D77308F"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Plan for walkable places</w:t>
            </w:r>
          </w:p>
          <w:p w14:paraId="108EDF47"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Plan for integrated public transport and walking</w:t>
            </w:r>
          </w:p>
          <w:p w14:paraId="54186E0D"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Plan for universally accessible walking facilities for all ages and abilities</w:t>
            </w:r>
          </w:p>
          <w:p w14:paraId="4842B899" w14:textId="77777777" w:rsidR="00C27674" w:rsidRPr="00922A28" w:rsidRDefault="00C27674" w:rsidP="00C27674">
            <w:pPr>
              <w:rPr>
                <w:rFonts w:ascii="Arial" w:hAnsi="Arial" w:cs="Arial"/>
                <w:color w:val="000000" w:themeColor="text1"/>
                <w:sz w:val="22"/>
                <w:szCs w:val="22"/>
              </w:rPr>
            </w:pPr>
          </w:p>
          <w:p w14:paraId="42B0912F"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Build connected, safe and pleasant walking environments for all</w:t>
            </w:r>
          </w:p>
          <w:p w14:paraId="0ABE9C7B"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Create connected and pleasant walking networks</w:t>
            </w:r>
          </w:p>
          <w:p w14:paraId="4D85DD72"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Balance the needs for all travellers on our roads and footpaths</w:t>
            </w:r>
          </w:p>
          <w:p w14:paraId="238D3230"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Reinvigorate our main streets and local neighbourhoods</w:t>
            </w:r>
          </w:p>
          <w:p w14:paraId="7ACB11C2"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Enhance our walking tracks and trails</w:t>
            </w:r>
          </w:p>
          <w:p w14:paraId="5B7533C4"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Create a South Australian walking culture</w:t>
            </w:r>
          </w:p>
          <w:p w14:paraId="3A4FBC72"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Educate, market and promote walking</w:t>
            </w:r>
          </w:p>
          <w:p w14:paraId="7AEF0C19" w14:textId="1FFD3DE1"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Realise the economic and tourism value of walking in South Australia</w:t>
            </w:r>
          </w:p>
        </w:tc>
      </w:tr>
      <w:tr w:rsidR="00C27674" w:rsidRPr="00922A28" w14:paraId="11D85F11" w14:textId="77777777" w:rsidTr="00497975">
        <w:tc>
          <w:tcPr>
            <w:tcW w:w="1280" w:type="dxa"/>
          </w:tcPr>
          <w:p w14:paraId="4A3DE02D" w14:textId="368959B1" w:rsidR="00C27674" w:rsidRPr="00922A28" w:rsidRDefault="00C27674" w:rsidP="00C27674">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Tas)&lt;/Author&gt;&lt;Year&gt;2011&lt;/Year&gt;&lt;RecNum&gt;233&lt;/RecNum&gt;&lt;DisplayText&gt;(91)&lt;/DisplayText&gt;&lt;record&gt;&lt;rec-number&gt;233&lt;/rec-number&gt;&lt;foreign-keys&gt;&lt;key app="EN" db-id="stdraazvq0vw5tefz2kpxr5d9e9t0zs95fsx" timestamp="1731561972"&gt;233&lt;/key&gt;&lt;/foreign-keys&gt;&lt;ref-type name="Government Document"&gt;46&lt;/ref-type&gt;&lt;contributors&gt;&lt;authors&gt;&lt;author&gt;Premier&amp;apos;s Physical Activity Council (Tas)&lt;/author&gt;&lt;/authors&gt;&lt;/contributors&gt;&lt;titles&gt;&lt;title&gt;Tasmania’s plan for physical activity 2011–2021&lt;/title&gt;&lt;/titles&gt;&lt;dates&gt;&lt;year&gt;2011&lt;/year&gt;&lt;/dates&gt;&lt;urls&gt;&lt;related-urls&gt;&lt;url&gt;https://apo.org.au/sites/default/files/resource-files/2011-02/apo-nid39568.pdf&lt;/url&gt;&lt;/related-urls&gt;&lt;/urls&gt;&lt;access-date&gt;26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1)</w:t>
            </w:r>
            <w:r w:rsidRPr="00922A28">
              <w:rPr>
                <w:rFonts w:ascii="Arial" w:hAnsi="Arial" w:cs="Arial"/>
                <w:color w:val="000000" w:themeColor="text1"/>
                <w:sz w:val="22"/>
                <w:szCs w:val="22"/>
                <w:lang w:val="en-US"/>
              </w:rPr>
              <w:fldChar w:fldCharType="end"/>
            </w:r>
          </w:p>
        </w:tc>
        <w:tc>
          <w:tcPr>
            <w:tcW w:w="3522" w:type="dxa"/>
          </w:tcPr>
          <w:p w14:paraId="42CDFDBB" w14:textId="4E42ABEC"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Tasmania’s Plan for Physical Activity 2011–2021</w:t>
            </w:r>
          </w:p>
        </w:tc>
        <w:tc>
          <w:tcPr>
            <w:tcW w:w="3688" w:type="dxa"/>
          </w:tcPr>
          <w:p w14:paraId="738BD189" w14:textId="6ECA67A8"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4416" w:type="dxa"/>
          </w:tcPr>
          <w:p w14:paraId="55F27678" w14:textId="65F77996"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7930" w:type="dxa"/>
          </w:tcPr>
          <w:p w14:paraId="62005C83"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Goals</w:t>
            </w:r>
          </w:p>
          <w:p w14:paraId="42E9F272"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Become a community that values and supports physical activity</w:t>
            </w:r>
          </w:p>
          <w:p w14:paraId="2406C5A0"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Involve leadership and advocacy</w:t>
            </w:r>
          </w:p>
          <w:p w14:paraId="32D8462B" w14:textId="77777777" w:rsidR="00C27674" w:rsidRPr="00922A28" w:rsidRDefault="00C27674" w:rsidP="00C27674">
            <w:pPr>
              <w:rPr>
                <w:rFonts w:ascii="Arial" w:hAnsi="Arial" w:cs="Arial"/>
                <w:color w:val="000000" w:themeColor="text1"/>
                <w:sz w:val="22"/>
                <w:szCs w:val="22"/>
              </w:rPr>
            </w:pPr>
          </w:p>
          <w:p w14:paraId="2E08BE8F"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Create built and natural environments that enable and encourage physical activity</w:t>
            </w:r>
          </w:p>
          <w:p w14:paraId="20832CBF"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Involve modifying building standards and codes of practice, tailoring the design of buildings and infrastructure, making sure planning schemes adequately zone and protect open spaces, and marketing and promoting what is on offer. </w:t>
            </w:r>
          </w:p>
          <w:p w14:paraId="63586916" w14:textId="77777777" w:rsidR="00C27674" w:rsidRPr="00922A28" w:rsidRDefault="00C27674" w:rsidP="00C27674">
            <w:pPr>
              <w:rPr>
                <w:rFonts w:ascii="Arial" w:hAnsi="Arial" w:cs="Arial"/>
                <w:color w:val="000000" w:themeColor="text1"/>
                <w:sz w:val="22"/>
                <w:szCs w:val="22"/>
              </w:rPr>
            </w:pPr>
          </w:p>
          <w:p w14:paraId="51C458B1"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Develop partnerships that build and share knowledge and resources</w:t>
            </w:r>
          </w:p>
          <w:p w14:paraId="748B671F"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lastRenderedPageBreak/>
              <w:t xml:space="preserve">      Involve sharing information, supporting locally relevant research, and extending the use of existing infrastructure for physical activity.</w:t>
            </w:r>
          </w:p>
          <w:p w14:paraId="230014E3" w14:textId="77777777" w:rsidR="00C27674" w:rsidRPr="00922A28" w:rsidRDefault="00C27674" w:rsidP="00C27674">
            <w:pPr>
              <w:rPr>
                <w:rFonts w:ascii="Arial" w:hAnsi="Arial" w:cs="Arial"/>
                <w:color w:val="000000" w:themeColor="text1"/>
                <w:sz w:val="22"/>
                <w:szCs w:val="22"/>
              </w:rPr>
            </w:pPr>
          </w:p>
          <w:p w14:paraId="552E0F6C"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Increase opportunities for all Tasmanians to be physically active where they </w:t>
            </w:r>
          </w:p>
          <w:p w14:paraId="63127C99"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live, work and play</w:t>
            </w:r>
          </w:p>
          <w:p w14:paraId="51B7C39E" w14:textId="5742D5AB"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Involve supporting and expanding programs that are working </w:t>
            </w:r>
            <w:proofErr w:type="gramStart"/>
            <w:r w:rsidRPr="00922A28">
              <w:rPr>
                <w:rFonts w:ascii="Arial" w:hAnsi="Arial" w:cs="Arial"/>
                <w:color w:val="000000" w:themeColor="text1"/>
                <w:sz w:val="22"/>
                <w:szCs w:val="22"/>
              </w:rPr>
              <w:t>well, and</w:t>
            </w:r>
            <w:proofErr w:type="gramEnd"/>
            <w:r w:rsidRPr="00922A28">
              <w:rPr>
                <w:rFonts w:ascii="Arial" w:hAnsi="Arial" w:cs="Arial"/>
                <w:color w:val="000000" w:themeColor="text1"/>
                <w:sz w:val="22"/>
                <w:szCs w:val="22"/>
              </w:rPr>
              <w:t xml:space="preserve"> systematically analysing barriers and finding solutions.</w:t>
            </w:r>
          </w:p>
        </w:tc>
      </w:tr>
      <w:tr w:rsidR="00C27674" w:rsidRPr="00922A28" w14:paraId="0EFF048A" w14:textId="77777777" w:rsidTr="00497975">
        <w:tc>
          <w:tcPr>
            <w:tcW w:w="1280" w:type="dxa"/>
          </w:tcPr>
          <w:p w14:paraId="4C425947" w14:textId="3A0BE407" w:rsidR="00C27674" w:rsidRPr="00922A28" w:rsidRDefault="00C27674" w:rsidP="00C27674">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lastRenderedPageBreak/>
              <w:fldChar w:fldCharType="begin"/>
            </w:r>
            <w:r>
              <w:rPr>
                <w:rFonts w:ascii="Arial" w:hAnsi="Arial" w:cs="Arial"/>
                <w:color w:val="000000" w:themeColor="text1"/>
                <w:sz w:val="22"/>
                <w:szCs w:val="22"/>
                <w:lang w:val="en-US"/>
              </w:rPr>
              <w:instrText xml:space="preserve"> ADDIN EN.CITE &lt;EndNote&gt;&lt;Cite&gt;&lt;Author&gt;Australia&lt;/Author&gt;&lt;Year&gt;2007&lt;/Year&gt;&lt;RecNum&gt;231&lt;/RecNum&gt;&lt;DisplayText&gt;(92)&lt;/DisplayText&gt;&lt;record&gt;&lt;rec-number&gt;231&lt;/rec-number&gt;&lt;foreign-keys&gt;&lt;key app="EN" db-id="stdraazvq0vw5tefz2kpxr5d9e9t0zs95fsx" timestamp="1731561504"&gt;231&lt;/key&gt;&lt;/foreign-keys&gt;&lt;ref-type name="Government Document"&gt;46&lt;/ref-type&gt;&lt;contributors&gt;&lt;authors&gt;&lt;author&gt;Government of Western Australia&lt;/author&gt;&lt;/authors&gt;&lt;/contributors&gt;&lt;titles&gt;&lt;title&gt;Walk WA:  A Walking Strategy for Western Australia 2007-2020&lt;/title&gt;&lt;/titles&gt;&lt;dates&gt;&lt;year&gt;2007&lt;/year&gt;&lt;/dates&gt;&lt;urls&gt;&lt;related-urls&gt;&lt;url&gt;https://www.readkong.com/page/walk-wa-be-active-wa-sport-and-recreation-5667748&lt;/url&gt;&lt;/related-urls&gt;&lt;/urls&gt;&lt;access-date&gt;6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2)</w:t>
            </w:r>
            <w:r w:rsidRPr="00922A28">
              <w:rPr>
                <w:rFonts w:ascii="Arial" w:hAnsi="Arial" w:cs="Arial"/>
                <w:color w:val="000000" w:themeColor="text1"/>
                <w:sz w:val="22"/>
                <w:szCs w:val="22"/>
                <w:lang w:val="en-US"/>
              </w:rPr>
              <w:fldChar w:fldCharType="end"/>
            </w:r>
          </w:p>
        </w:tc>
        <w:tc>
          <w:tcPr>
            <w:tcW w:w="3522" w:type="dxa"/>
          </w:tcPr>
          <w:p w14:paraId="2867C526" w14:textId="7537B163"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Walk WA: 2007 - 2020 A Walking Strategy for Western Australia - Sport and recreation</w:t>
            </w:r>
          </w:p>
        </w:tc>
        <w:tc>
          <w:tcPr>
            <w:tcW w:w="3688" w:type="dxa"/>
          </w:tcPr>
          <w:p w14:paraId="3002F9CE" w14:textId="749D22CA"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4416" w:type="dxa"/>
          </w:tcPr>
          <w:p w14:paraId="4B4C9B17"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Diversity</w:t>
            </w:r>
          </w:p>
          <w:p w14:paraId="54E696FF"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Equity</w:t>
            </w:r>
          </w:p>
          <w:p w14:paraId="2D3BA614"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Access and availability</w:t>
            </w:r>
          </w:p>
          <w:p w14:paraId="645F2741"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Quality</w:t>
            </w:r>
          </w:p>
          <w:p w14:paraId="3171C839"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Efficiency and effectiveness</w:t>
            </w:r>
          </w:p>
          <w:p w14:paraId="751B03DA"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Advocacy</w:t>
            </w:r>
          </w:p>
          <w:p w14:paraId="7D3613BF" w14:textId="286FB789"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Adaptability</w:t>
            </w:r>
          </w:p>
        </w:tc>
        <w:tc>
          <w:tcPr>
            <w:tcW w:w="7930" w:type="dxa"/>
          </w:tcPr>
          <w:p w14:paraId="60E0C7A0"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To provide strategic management, advocacy and coordination of Walk WA</w:t>
            </w:r>
          </w:p>
          <w:p w14:paraId="2A57428E"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Work with government, stakeholders, policy and advocacy </w:t>
            </w:r>
          </w:p>
          <w:p w14:paraId="70A11DF8"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To promote walking.</w:t>
            </w:r>
          </w:p>
          <w:p w14:paraId="7007B1DF"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Highlight the physical, mental, and social benefits of walking</w:t>
            </w:r>
          </w:p>
          <w:p w14:paraId="723F9EBC"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To improve the places where people walk</w:t>
            </w:r>
          </w:p>
          <w:p w14:paraId="0DB993B4"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w:t>
            </w:r>
            <w:r w:rsidRPr="00922A28">
              <w:rPr>
                <w:rFonts w:ascii="Arial" w:hAnsi="Arial" w:cs="Arial"/>
                <w:color w:val="000000" w:themeColor="text1"/>
                <w:sz w:val="22"/>
                <w:szCs w:val="22"/>
                <w:shd w:val="clear" w:color="auto" w:fill="F7F7F7"/>
              </w:rPr>
              <w:t xml:space="preserve"> </w:t>
            </w:r>
            <w:r w:rsidRPr="00922A28">
              <w:rPr>
                <w:rFonts w:ascii="Arial" w:hAnsi="Arial" w:cs="Arial"/>
                <w:color w:val="000000" w:themeColor="text1"/>
                <w:sz w:val="22"/>
                <w:szCs w:val="22"/>
              </w:rPr>
              <w:t>Develop and maintain walking-friendly environments</w:t>
            </w:r>
          </w:p>
          <w:p w14:paraId="2364082E"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To improve safety and security of places where people walk</w:t>
            </w:r>
          </w:p>
          <w:p w14:paraId="4F9A917F"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Ensure the walkers safe and protections </w:t>
            </w:r>
          </w:p>
          <w:p w14:paraId="77CC853B"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To implement and expand programs and services which provide opportunities for walking</w:t>
            </w:r>
          </w:p>
          <w:p w14:paraId="7C202F4D"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Establish the walking programs and share the success of the initiatives. Create the partnership with other organisations</w:t>
            </w:r>
          </w:p>
          <w:p w14:paraId="1EA08445" w14:textId="77777777" w:rsidR="00C27674" w:rsidRPr="00922A28" w:rsidRDefault="00C27674" w:rsidP="00C27674">
            <w:pPr>
              <w:rPr>
                <w:rFonts w:ascii="Arial" w:hAnsi="Arial" w:cs="Arial"/>
                <w:color w:val="000000" w:themeColor="text1"/>
                <w:sz w:val="22"/>
                <w:szCs w:val="22"/>
              </w:rPr>
            </w:pPr>
          </w:p>
        </w:tc>
      </w:tr>
      <w:tr w:rsidR="00C27674" w:rsidRPr="00922A28" w14:paraId="2AE167AA" w14:textId="77777777" w:rsidTr="00497975">
        <w:tc>
          <w:tcPr>
            <w:tcW w:w="1280" w:type="dxa"/>
          </w:tcPr>
          <w:p w14:paraId="082FE154" w14:textId="224E3970" w:rsidR="00C27674" w:rsidRPr="00922A28" w:rsidRDefault="00C27674" w:rsidP="00C27674">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NSW&lt;/Author&gt;&lt;Year&gt;2021&lt;/Year&gt;&lt;RecNum&gt;253&lt;/RecNum&gt;&lt;DisplayText&gt;(93)&lt;/DisplayText&gt;&lt;record&gt;&lt;rec-number&gt;253&lt;/rec-number&gt;&lt;foreign-keys&gt;&lt;key app="EN" db-id="stdraazvq0vw5tefz2kpxr5d9e9t0zs95fsx" timestamp="1731629748"&gt;253&lt;/key&gt;&lt;/foreign-keys&gt;&lt;ref-type name="Report"&gt;27&lt;/ref-type&gt;&lt;contributors&gt;&lt;authors&gt;&lt;author&gt;Bushwalking NSW &lt;/author&gt;&lt;/authors&gt;&lt;/contributors&gt;&lt;titles&gt;&lt;title&gt;Bushwalking NSW INC. Strategic Plan: 2021- 26 &lt;/title&gt;&lt;/titles&gt;&lt;dates&gt;&lt;year&gt;2021&lt;/year&gt;&lt;/dates&gt;&lt;urls&gt;&lt;related-urls&gt;&lt;url&gt;https://www.bushwalkingnsw.org.au/bushwalking/wp-content/uploads/2022/04/BNSW-2021-26-Strategic-Plan-1.1.pdf&lt;/url&gt;&lt;/related-urls&gt;&lt;/urls&gt;&lt;access-date&gt;13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3)</w:t>
            </w:r>
            <w:r w:rsidRPr="00922A28">
              <w:rPr>
                <w:rFonts w:ascii="Arial" w:hAnsi="Arial" w:cs="Arial"/>
                <w:color w:val="000000" w:themeColor="text1"/>
                <w:sz w:val="22"/>
                <w:szCs w:val="22"/>
                <w:lang w:val="en-US"/>
              </w:rPr>
              <w:fldChar w:fldCharType="end"/>
            </w:r>
          </w:p>
        </w:tc>
        <w:tc>
          <w:tcPr>
            <w:tcW w:w="3522" w:type="dxa"/>
          </w:tcPr>
          <w:p w14:paraId="2FE416F4" w14:textId="2DFE4279"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Bushwalking NSW - Strategic Plan NSW 2021-2026</w:t>
            </w:r>
          </w:p>
        </w:tc>
        <w:tc>
          <w:tcPr>
            <w:tcW w:w="3688" w:type="dxa"/>
          </w:tcPr>
          <w:p w14:paraId="5C515466" w14:textId="0E48EC0F"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4416" w:type="dxa"/>
          </w:tcPr>
          <w:p w14:paraId="371FAB04" w14:textId="1E94B599"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7930" w:type="dxa"/>
          </w:tcPr>
          <w:p w14:paraId="4A076042"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NSW &amp; ACT: A Premier Bushwalking Destination:</w:t>
            </w:r>
          </w:p>
          <w:p w14:paraId="1804AE3A"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Advocate for 500 kilometres of new walking tracks within 5 years.</w:t>
            </w:r>
          </w:p>
          <w:p w14:paraId="069CB047"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Support iconic long-distance track initiatives.</w:t>
            </w:r>
          </w:p>
          <w:p w14:paraId="44235907"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Retain existing walking routes and tracks.</w:t>
            </w:r>
          </w:p>
          <w:p w14:paraId="1B1B3517"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Advocate for at least 17% of NSW as intact natural areas protected by </w:t>
            </w:r>
          </w:p>
          <w:p w14:paraId="7DD07B22"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National Parks by 2030.</w:t>
            </w:r>
          </w:p>
          <w:p w14:paraId="4210C801"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Initiate public discussions on granting public access to walking on private          </w:t>
            </w:r>
          </w:p>
          <w:p w14:paraId="18D5A38F"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land.</w:t>
            </w:r>
          </w:p>
          <w:p w14:paraId="56F06C94"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Better health for more people through bushwalking</w:t>
            </w:r>
          </w:p>
          <w:p w14:paraId="60825C7B"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Increase the number of people regularly experiencing outdoor adventures </w:t>
            </w:r>
          </w:p>
          <w:p w14:paraId="0422B80C"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in natural areas through affiliate clubs </w:t>
            </w:r>
          </w:p>
          <w:p w14:paraId="42FB6446"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Enhanced stakeholder relations</w:t>
            </w:r>
          </w:p>
          <w:p w14:paraId="4142A8F2"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Foster positive relationships with stakeholders.</w:t>
            </w:r>
          </w:p>
          <w:p w14:paraId="35582BC0"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Continuous operational improvement</w:t>
            </w:r>
          </w:p>
          <w:p w14:paraId="54F089C0" w14:textId="12932471"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Ensure efficient and transparent governance</w:t>
            </w:r>
          </w:p>
        </w:tc>
      </w:tr>
      <w:tr w:rsidR="00C27674" w:rsidRPr="00922A28" w14:paraId="15A96AFF" w14:textId="77777777" w:rsidTr="00497975">
        <w:tc>
          <w:tcPr>
            <w:tcW w:w="1280" w:type="dxa"/>
          </w:tcPr>
          <w:p w14:paraId="096AAB6B" w14:textId="54DE6306" w:rsidR="00C27674" w:rsidRPr="00922A28" w:rsidRDefault="00C27674" w:rsidP="00C27674">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Sydney&lt;/Author&gt;&lt;Year&gt;2017&lt;/Year&gt;&lt;RecNum&gt;243&lt;/RecNum&gt;&lt;DisplayText&gt;(94)&lt;/DisplayText&gt;&lt;record&gt;&lt;rec-number&gt;243&lt;/rec-number&gt;&lt;foreign-keys&gt;&lt;key app="EN" db-id="stdraazvq0vw5tefz2kpxr5d9e9t0zs95fsx" timestamp="1731623133"&gt;243&lt;/key&gt;&lt;/foreign-keys&gt;&lt;ref-type name="Government Document"&gt;46&lt;/ref-type&gt;&lt;contributors&gt;&lt;authors&gt;&lt;author&gt;The City of Sydney&lt;/author&gt;&lt;/authors&gt;&lt;/contributors&gt;&lt;titles&gt;&lt;title&gt;Walking Strategy and Action Plan&lt;/title&gt;&lt;/titles&gt;&lt;dates&gt;&lt;year&gt;2017&lt;/year&gt;&lt;/dates&gt;&lt;urls&gt;&lt;related-urls&gt;&lt;url&gt;https://www.bing.com/ck/a?!&amp;amp;&amp;amp;p=c029cfe8e3c15d1dJmltdHM9MTcxNzQ1OTIwMCZpZ3VpZD0zYmYxMWY0MS0wMDg3LTZiNmYtMTY0YS0wZTczMDE5NzZhNDUmaW5zaWQ9NTIwNw&amp;amp;ptn=3&amp;amp;ver=2&amp;amp;hsh=3&amp;amp;fclid=3bf11f41-0087-6b6f-164a-0e7301976a45&amp;amp;psq=Walking+Strategy+and+Action+Plan+&amp;amp;u=a1aHR0cHM6Ly93d3cuY2l0eW9mc3lkbmV5Lm5zdy5nb3YuYXUvLS9tZWRpYS9jb3Jwb3JhdGUvZmlsZXMvMjAyMC0wNy1taWdyYXRlZC9maWxlc193L3dhbGtpbmctc3RyYXRlZ3ktZmluYWwtZm9yLXdlYi5wZGY_ZG93bmxvYWQ9dHJ1ZQ&amp;amp;ntb=1&lt;/url&gt;&lt;/related-urls&gt;&lt;/urls&gt;&lt;access-date&gt;07 Jul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4)</w:t>
            </w:r>
            <w:r w:rsidRPr="00922A28">
              <w:rPr>
                <w:rFonts w:ascii="Arial" w:hAnsi="Arial" w:cs="Arial"/>
                <w:color w:val="000000" w:themeColor="text1"/>
                <w:sz w:val="22"/>
                <w:szCs w:val="22"/>
                <w:lang w:val="en-US"/>
              </w:rPr>
              <w:fldChar w:fldCharType="end"/>
            </w:r>
          </w:p>
        </w:tc>
        <w:tc>
          <w:tcPr>
            <w:tcW w:w="3522" w:type="dxa"/>
          </w:tcPr>
          <w:p w14:paraId="5C3EDB1F" w14:textId="7289B764"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Walking Strategy and Action Plan city of Sydney, New South Wales, 2015-2030</w:t>
            </w:r>
          </w:p>
        </w:tc>
        <w:tc>
          <w:tcPr>
            <w:tcW w:w="3688" w:type="dxa"/>
          </w:tcPr>
          <w:p w14:paraId="284D6BD8"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Make walking quick, convenient and easy </w:t>
            </w:r>
          </w:p>
          <w:p w14:paraId="3D2F0254"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Make walking inviting and interesting </w:t>
            </w:r>
          </w:p>
          <w:p w14:paraId="4F792795"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Make walking safe and comfortable </w:t>
            </w:r>
          </w:p>
          <w:p w14:paraId="72691764" w14:textId="75F05B83"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Create a strong walking culture</w:t>
            </w:r>
          </w:p>
        </w:tc>
        <w:tc>
          <w:tcPr>
            <w:tcW w:w="4416" w:type="dxa"/>
          </w:tcPr>
          <w:p w14:paraId="44B33D15" w14:textId="20F3AF5F"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7930" w:type="dxa"/>
          </w:tcPr>
          <w:p w14:paraId="3F9B8FE0"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Make walking quick, convenient and easy </w:t>
            </w:r>
          </w:p>
          <w:p w14:paraId="4DEB5F56"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Priority for people walking, Complete networks and Wayfinding</w:t>
            </w:r>
          </w:p>
          <w:p w14:paraId="59B553B6"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Make walking inviting and interesting</w:t>
            </w:r>
          </w:p>
          <w:p w14:paraId="1C59556B"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Lively streets, Attractive and interesting places  </w:t>
            </w:r>
          </w:p>
          <w:p w14:paraId="2A2EBDB8"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Make walking safe and comfortable</w:t>
            </w:r>
          </w:p>
          <w:p w14:paraId="5E30F922"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Road safety, Personal security and Comfort</w:t>
            </w:r>
          </w:p>
          <w:p w14:paraId="17D27D86"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Create a strong walking culture</w:t>
            </w:r>
          </w:p>
          <w:p w14:paraId="2B3B1BE2" w14:textId="01262DF0"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Changing attitudes and supporting travel choice, and school and workplace strategy implementation.</w:t>
            </w:r>
          </w:p>
        </w:tc>
      </w:tr>
      <w:tr w:rsidR="00C27674" w:rsidRPr="00922A28" w14:paraId="7347A63A" w14:textId="77777777" w:rsidTr="00497975">
        <w:tc>
          <w:tcPr>
            <w:tcW w:w="1280" w:type="dxa"/>
          </w:tcPr>
          <w:p w14:paraId="45B29A97" w14:textId="5C779E77" w:rsidR="00C27674" w:rsidRPr="00922A28" w:rsidRDefault="00C27674" w:rsidP="00C27674">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Australia&lt;/Author&gt;&lt;Year&gt;2020&lt;/Year&gt;&lt;RecNum&gt;250&lt;/RecNum&gt;&lt;DisplayText&gt;(95)&lt;/DisplayText&gt;&lt;record&gt;&lt;rec-number&gt;250&lt;/rec-number&gt;&lt;foreign-keys&gt;&lt;key app="EN" db-id="stdraazvq0vw5tefz2kpxr5d9e9t0zs95fsx" timestamp="1731625728"&gt;250&lt;/key&gt;&lt;/foreign-keys&gt;&lt;ref-type name="Government Document"&gt;46&lt;/ref-type&gt;&lt;contributors&gt;&lt;authors&gt;&lt;author&gt;The Government of Western Australia&lt;/author&gt;&lt;/authors&gt;&lt;/contributors&gt;&lt;titles&gt;&lt;title&gt;WA Hiking Strategy&lt;/title&gt;&lt;/titles&gt;&lt;dates&gt;&lt;year&gt;2020&lt;/year&gt;&lt;/dates&gt;&lt;urls&gt;&lt;related-urls&gt;&lt;url&gt;https://www.dlgsc.wa.gov.au/docs/default-source/sport-and-recreation/wa-hiking-strategy-bushwalking-and-trail-running-in-wa-2020-2030_web.pdf?sfvrsn=27d72990_6&lt;/url&gt;&lt;/related-urls&gt;&lt;/urls&gt;&lt;access-date&gt;16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5)</w:t>
            </w:r>
            <w:r w:rsidRPr="00922A28">
              <w:rPr>
                <w:rFonts w:ascii="Arial" w:hAnsi="Arial" w:cs="Arial"/>
                <w:color w:val="000000" w:themeColor="text1"/>
                <w:sz w:val="22"/>
                <w:szCs w:val="22"/>
                <w:lang w:val="en-US"/>
              </w:rPr>
              <w:fldChar w:fldCharType="end"/>
            </w:r>
          </w:p>
        </w:tc>
        <w:tc>
          <w:tcPr>
            <w:tcW w:w="3522" w:type="dxa"/>
          </w:tcPr>
          <w:p w14:paraId="6FE16D5E" w14:textId="74072926"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Western Australia Hiking Strategy Bushwalking and trail running in Western Australia 2020 - 2030</w:t>
            </w:r>
          </w:p>
        </w:tc>
        <w:tc>
          <w:tcPr>
            <w:tcW w:w="3688" w:type="dxa"/>
          </w:tcPr>
          <w:p w14:paraId="362D992C" w14:textId="51C2828D"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4416" w:type="dxa"/>
          </w:tcPr>
          <w:p w14:paraId="2E173CDB"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Access</w:t>
            </w:r>
          </w:p>
          <w:p w14:paraId="4C866B09"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Consumer focus</w:t>
            </w:r>
          </w:p>
          <w:p w14:paraId="5BC50B10"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Consistency</w:t>
            </w:r>
          </w:p>
          <w:p w14:paraId="31465A00"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Sustainability</w:t>
            </w:r>
          </w:p>
          <w:p w14:paraId="72F78F22"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Evidence base</w:t>
            </w:r>
          </w:p>
          <w:p w14:paraId="1E3B0317"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lastRenderedPageBreak/>
              <w:t>Innovation</w:t>
            </w:r>
          </w:p>
          <w:p w14:paraId="58F24705"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Community benefits</w:t>
            </w:r>
          </w:p>
          <w:p w14:paraId="619B7776"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Visitor economy contribution</w:t>
            </w:r>
          </w:p>
          <w:p w14:paraId="2442D23F"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Engagement</w:t>
            </w:r>
          </w:p>
          <w:p w14:paraId="32886F56"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Quality trail</w:t>
            </w:r>
          </w:p>
          <w:p w14:paraId="372415C7"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Aboriginal participation</w:t>
            </w:r>
          </w:p>
          <w:p w14:paraId="0E5A07BA" w14:textId="7E643D78"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Environment and culture</w:t>
            </w:r>
          </w:p>
        </w:tc>
        <w:tc>
          <w:tcPr>
            <w:tcW w:w="7930" w:type="dxa"/>
          </w:tcPr>
          <w:p w14:paraId="66971E0D"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lastRenderedPageBreak/>
              <w:t>Maximise participation outcomes</w:t>
            </w:r>
          </w:p>
          <w:p w14:paraId="4E68C37F"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Encourage participation at all levels and capitalise on the benefits of trail running and bushwalking.</w:t>
            </w:r>
          </w:p>
          <w:p w14:paraId="2420B2C2" w14:textId="77777777" w:rsidR="00C27674" w:rsidRPr="00922A28" w:rsidRDefault="00C27674" w:rsidP="00C27674">
            <w:pPr>
              <w:rPr>
                <w:rFonts w:ascii="Arial" w:hAnsi="Arial" w:cs="Arial"/>
                <w:color w:val="000000" w:themeColor="text1"/>
                <w:sz w:val="22"/>
                <w:szCs w:val="22"/>
              </w:rPr>
            </w:pPr>
          </w:p>
          <w:p w14:paraId="15768B3B"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Grow the visitor economy</w:t>
            </w:r>
          </w:p>
          <w:p w14:paraId="7FC8063C"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lastRenderedPageBreak/>
              <w:t xml:space="preserve">   Grow visitation by increasing the reputation of Western Australia’s new and existing experiences, including commercial enterprises, events and activities.</w:t>
            </w:r>
          </w:p>
          <w:p w14:paraId="37A427A7" w14:textId="77777777" w:rsidR="00C27674" w:rsidRPr="00922A28" w:rsidRDefault="00C27674" w:rsidP="00C27674">
            <w:pPr>
              <w:rPr>
                <w:rFonts w:ascii="Arial" w:hAnsi="Arial" w:cs="Arial"/>
                <w:color w:val="000000" w:themeColor="text1"/>
                <w:sz w:val="22"/>
                <w:szCs w:val="22"/>
              </w:rPr>
            </w:pPr>
          </w:p>
          <w:p w14:paraId="2F921540"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Sustainable trail development and maintenance</w:t>
            </w:r>
          </w:p>
          <w:p w14:paraId="1245FB17"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Develop and manage sustainable hiking opportunities in Western </w:t>
            </w:r>
          </w:p>
          <w:p w14:paraId="21BE55BC"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Australia.</w:t>
            </w:r>
          </w:p>
          <w:p w14:paraId="1DEBBF80" w14:textId="77777777" w:rsidR="00C27674" w:rsidRPr="00922A28" w:rsidRDefault="00C27674" w:rsidP="00C27674">
            <w:pPr>
              <w:rPr>
                <w:rFonts w:ascii="Arial" w:hAnsi="Arial" w:cs="Arial"/>
                <w:color w:val="000000" w:themeColor="text1"/>
                <w:sz w:val="22"/>
                <w:szCs w:val="22"/>
              </w:rPr>
            </w:pPr>
          </w:p>
          <w:p w14:paraId="781E5FCC"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Effective governance and advocacy</w:t>
            </w:r>
          </w:p>
          <w:p w14:paraId="404E0E32"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Increase and optimise the management and resourcing of hiking activities in </w:t>
            </w:r>
          </w:p>
          <w:p w14:paraId="2EE71CC6" w14:textId="0D835C06"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Western Australia through strong governance and advocacy.</w:t>
            </w:r>
          </w:p>
        </w:tc>
      </w:tr>
      <w:tr w:rsidR="00C27674" w:rsidRPr="00922A28" w14:paraId="324FDBF4" w14:textId="77777777" w:rsidTr="00497975">
        <w:tc>
          <w:tcPr>
            <w:tcW w:w="1280" w:type="dxa"/>
          </w:tcPr>
          <w:p w14:paraId="503CEF45" w14:textId="08497340"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lang w:val="en-US"/>
              </w:rPr>
              <w:lastRenderedPageBreak/>
              <w:fldChar w:fldCharType="begin"/>
            </w:r>
            <w:r>
              <w:rPr>
                <w:rFonts w:ascii="Arial" w:hAnsi="Arial" w:cs="Arial"/>
                <w:color w:val="000000" w:themeColor="text1"/>
                <w:sz w:val="22"/>
                <w:szCs w:val="22"/>
                <w:lang w:val="en-US"/>
              </w:rPr>
              <w:instrText xml:space="preserve"> ADDIN EN.CITE &lt;EndNote&gt;&lt;Cite&gt;&lt;Author&gt;Government&lt;/Author&gt;&lt;Year&gt;2022&lt;/Year&gt;&lt;RecNum&gt;258&lt;/RecNum&gt;&lt;DisplayText&gt;(96)&lt;/DisplayText&gt;&lt;record&gt;&lt;rec-number&gt;258&lt;/rec-number&gt;&lt;foreign-keys&gt;&lt;key app="EN" db-id="stdraazvq0vw5tefz2kpxr5d9e9t0zs95fsx" timestamp="1731631876"&gt;258&lt;/key&gt;&lt;/foreign-keys&gt;&lt;ref-type name="Government Document"&gt;46&lt;/ref-type&gt;&lt;contributors&gt;&lt;authors&gt;&lt;author&gt;The NSW Government&lt;/author&gt;&lt;/authors&gt;&lt;/contributors&gt;&lt;titles&gt;&lt;title&gt;NSW Healthy Eating  and Active Living Strategy 2022-2032 &lt;/title&gt;&lt;/titles&gt;&lt;dates&gt;&lt;year&gt;2022&lt;/year&gt;&lt;/dates&gt;&lt;urls&gt;&lt;related-urls&gt;&lt;url&gt;https://www.health.nsw.gov.au/heal/Publications/nsw-healthy-eating-strategy.pdf&lt;/url&gt;&lt;/related-urls&gt;&lt;/urls&gt;&lt;access-date&gt;13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6)</w:t>
            </w:r>
            <w:r w:rsidRPr="00922A28">
              <w:rPr>
                <w:rFonts w:ascii="Arial" w:hAnsi="Arial" w:cs="Arial"/>
                <w:color w:val="000000" w:themeColor="text1"/>
                <w:sz w:val="22"/>
                <w:szCs w:val="22"/>
                <w:lang w:val="en-US"/>
              </w:rPr>
              <w:fldChar w:fldCharType="end"/>
            </w:r>
          </w:p>
        </w:tc>
        <w:tc>
          <w:tcPr>
            <w:tcW w:w="3522" w:type="dxa"/>
          </w:tcPr>
          <w:p w14:paraId="4CB41045" w14:textId="04D721D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ew South Wales Healthy Eating and Active Living Strategy 2022-2032 </w:t>
            </w:r>
          </w:p>
        </w:tc>
        <w:tc>
          <w:tcPr>
            <w:tcW w:w="3688" w:type="dxa"/>
          </w:tcPr>
          <w:p w14:paraId="4C39E270"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Support to closing the gap through initiatives co-designed with Aboriginal and Torres Strait Islander people.</w:t>
            </w:r>
          </w:p>
          <w:p w14:paraId="63B0B867" w14:textId="77777777" w:rsidR="00C27674" w:rsidRPr="00922A28" w:rsidRDefault="00C27674" w:rsidP="00C27674">
            <w:pPr>
              <w:rPr>
                <w:rFonts w:ascii="Arial" w:hAnsi="Arial" w:cs="Arial"/>
                <w:color w:val="000000" w:themeColor="text1"/>
                <w:sz w:val="22"/>
                <w:szCs w:val="22"/>
              </w:rPr>
            </w:pPr>
          </w:p>
          <w:p w14:paraId="32E0F79E" w14:textId="0D9F3FD5"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Embed non-stigmatising approach to promote healthy eating and active living</w:t>
            </w:r>
          </w:p>
        </w:tc>
        <w:tc>
          <w:tcPr>
            <w:tcW w:w="4416" w:type="dxa"/>
          </w:tcPr>
          <w:p w14:paraId="7B8825FC" w14:textId="31607DE2"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7930" w:type="dxa"/>
          </w:tcPr>
          <w:p w14:paraId="5DCA2715"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Prevention programs and services to support healthy eating and active living </w:t>
            </w:r>
          </w:p>
          <w:p w14:paraId="2F4A449F"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Routine advice on healthy eating and active living as part of clinical care </w:t>
            </w:r>
          </w:p>
          <w:p w14:paraId="4F374221"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Healthy food and built environments to support healthy eating and active living </w:t>
            </w:r>
          </w:p>
          <w:p w14:paraId="16C22D48" w14:textId="15F0D8F0"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Social marketing to support healthy eating and active living behaviour change</w:t>
            </w:r>
          </w:p>
        </w:tc>
      </w:tr>
      <w:tr w:rsidR="00C27674" w:rsidRPr="00922A28" w14:paraId="516B413D" w14:textId="77777777" w:rsidTr="00497975">
        <w:tc>
          <w:tcPr>
            <w:tcW w:w="1280" w:type="dxa"/>
          </w:tcPr>
          <w:p w14:paraId="33DC502C" w14:textId="317F95D8" w:rsidR="00C27674" w:rsidRPr="00922A28" w:rsidRDefault="00C27674" w:rsidP="00C27674">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Australia&lt;/Author&gt;&lt;Year&gt;2017&lt;/Year&gt;&lt;RecNum&gt;245&lt;/RecNum&gt;&lt;DisplayText&gt;(97)&lt;/DisplayText&gt;&lt;record&gt;&lt;rec-number&gt;245&lt;/rec-number&gt;&lt;foreign-keys&gt;&lt;key app="EN" db-id="stdraazvq0vw5tefz2kpxr5d9e9t0zs95fsx" timestamp="1731623920"&gt;245&lt;/key&gt;&lt;/foreign-keys&gt;&lt;ref-type name="Government Document"&gt;46&lt;/ref-type&gt;&lt;contributors&gt;&lt;authors&gt;&lt;author&gt;Govenment of Western Australia&lt;/author&gt;&lt;/authors&gt;&lt;/contributors&gt;&lt;titles&gt;&lt;title&gt;Active Living for All 2017-2019, A Framework for Physical Activity in Western Australia&lt;/title&gt;&lt;/titles&gt;&lt;dates&gt;&lt;year&gt;2017&lt;/year&gt;&lt;/dates&gt;&lt;urls&gt;&lt;related-urls&gt;&lt;url&gt;https://www.dlgsc.wa.gov.au/docs/default-source/sport-and-recreation/active-living-for-all-2017-19.pdf?sfvrsn=709284e5_1&lt;/url&gt;&lt;/related-urls&gt;&lt;/urls&gt;&lt;access-date&gt;05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7)</w:t>
            </w:r>
            <w:r w:rsidRPr="00922A28">
              <w:rPr>
                <w:rFonts w:ascii="Arial" w:hAnsi="Arial" w:cs="Arial"/>
                <w:color w:val="000000" w:themeColor="text1"/>
                <w:sz w:val="22"/>
                <w:szCs w:val="22"/>
                <w:lang w:val="en-US"/>
              </w:rPr>
              <w:fldChar w:fldCharType="end"/>
            </w:r>
          </w:p>
        </w:tc>
        <w:tc>
          <w:tcPr>
            <w:tcW w:w="3522" w:type="dxa"/>
          </w:tcPr>
          <w:p w14:paraId="25FC80DA" w14:textId="06A457AA"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Active living for all 2017-2019. A Framework for Physical Activity in Western Australia</w:t>
            </w:r>
          </w:p>
        </w:tc>
        <w:tc>
          <w:tcPr>
            <w:tcW w:w="3688" w:type="dxa"/>
          </w:tcPr>
          <w:p w14:paraId="69C3C037"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Strengthening public policy,</w:t>
            </w:r>
          </w:p>
          <w:p w14:paraId="15B1E54F"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Providing appropriate environments and programs (active places and active people),</w:t>
            </w:r>
          </w:p>
          <w:p w14:paraId="64B6CDAE"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Increasing public motivation and understanding,</w:t>
            </w:r>
          </w:p>
          <w:p w14:paraId="53FD7F13"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Promoting partnerships,</w:t>
            </w:r>
          </w:p>
          <w:p w14:paraId="62E7EF01" w14:textId="3F00E733"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Transitioning research into practice.</w:t>
            </w:r>
          </w:p>
        </w:tc>
        <w:tc>
          <w:tcPr>
            <w:tcW w:w="4416" w:type="dxa"/>
          </w:tcPr>
          <w:p w14:paraId="20B26D91"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Local planning processes</w:t>
            </w:r>
          </w:p>
          <w:p w14:paraId="78220593"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Identifying funding opportunities and providing information to guide </w:t>
            </w:r>
          </w:p>
          <w:p w14:paraId="76C8E1F6" w14:textId="4C3CD78E"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Policy and program development</w:t>
            </w:r>
          </w:p>
        </w:tc>
        <w:tc>
          <w:tcPr>
            <w:tcW w:w="7930" w:type="dxa"/>
          </w:tcPr>
          <w:p w14:paraId="552645DD"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Well planned and designed environments supporting, encouraging and enabling active living </w:t>
            </w:r>
          </w:p>
          <w:p w14:paraId="385322FA"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Strategies consisted with infrastructures, access for physical activity and active transport.</w:t>
            </w:r>
          </w:p>
          <w:p w14:paraId="687195AD" w14:textId="77777777" w:rsidR="00C27674" w:rsidRPr="00922A28" w:rsidRDefault="00C27674" w:rsidP="00C27674">
            <w:pPr>
              <w:rPr>
                <w:rFonts w:ascii="Arial" w:hAnsi="Arial" w:cs="Arial"/>
                <w:color w:val="000000" w:themeColor="text1"/>
                <w:sz w:val="22"/>
                <w:szCs w:val="22"/>
              </w:rPr>
            </w:pPr>
          </w:p>
          <w:p w14:paraId="68880B47"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Initiatives that promote positive behaviour change and opportunities </w:t>
            </w:r>
          </w:p>
          <w:p w14:paraId="46257F2E"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to participate in active lifestyles.</w:t>
            </w:r>
          </w:p>
          <w:p w14:paraId="13918A17" w14:textId="278CE021"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Strategies evidence-based behaviour </w:t>
            </w:r>
            <w:proofErr w:type="gramStart"/>
            <w:r w:rsidRPr="00922A28">
              <w:rPr>
                <w:rFonts w:ascii="Arial" w:hAnsi="Arial" w:cs="Arial"/>
                <w:color w:val="000000" w:themeColor="text1"/>
                <w:sz w:val="22"/>
                <w:szCs w:val="22"/>
              </w:rPr>
              <w:t>change</w:t>
            </w:r>
            <w:proofErr w:type="gramEnd"/>
            <w:r w:rsidRPr="00922A28">
              <w:rPr>
                <w:rFonts w:ascii="Arial" w:hAnsi="Arial" w:cs="Arial"/>
                <w:color w:val="000000" w:themeColor="text1"/>
                <w:sz w:val="22"/>
                <w:szCs w:val="22"/>
              </w:rPr>
              <w:t xml:space="preserve"> program, campaign, education, access and active play opportunities.</w:t>
            </w:r>
          </w:p>
        </w:tc>
      </w:tr>
      <w:tr w:rsidR="00C27674" w:rsidRPr="00922A28" w14:paraId="46A76F2A" w14:textId="77777777" w:rsidTr="00497975">
        <w:tc>
          <w:tcPr>
            <w:tcW w:w="1280" w:type="dxa"/>
          </w:tcPr>
          <w:p w14:paraId="0955F4A5" w14:textId="369CECFC" w:rsidR="00C27674" w:rsidRPr="00922A28" w:rsidRDefault="00C27674" w:rsidP="00C27674">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Darwin&lt;/Author&gt;&lt;Year&gt;2014&lt;/Year&gt;&lt;RecNum&gt;240&lt;/RecNum&gt;&lt;DisplayText&gt;(100)&lt;/DisplayText&gt;&lt;record&gt;&lt;rec-number&gt;240&lt;/rec-number&gt;&lt;foreign-keys&gt;&lt;key app="EN" db-id="stdraazvq0vw5tefz2kpxr5d9e9t0zs95fsx" timestamp="1731564071"&gt;240&lt;/key&gt;&lt;/foreign-keys&gt;&lt;ref-type name="Government Document"&gt;46&lt;/ref-type&gt;&lt;contributors&gt;&lt;authors&gt;&lt;author&gt;City of Darwin &lt;/author&gt;&lt;/authors&gt;&lt;/contributors&gt;&lt;titles&gt;&lt;title&gt;Community Wellbeing Plan 2014 – 2020&lt;/title&gt;&lt;/titles&gt;&lt;dates&gt;&lt;year&gt;2014&lt;/year&gt;&lt;/dates&gt;&lt;urls&gt;&lt;related-urls&gt;&lt;url&gt;https://parksleisure.com.au/wp-content/uploads/parc-library/915-0-darwin%20community_wellbeing_plan_web.pdf&lt;/url&gt;&lt;/related-urls&gt;&lt;/urls&gt;&lt;access-date&gt;21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100)</w:t>
            </w:r>
            <w:r w:rsidRPr="00922A28">
              <w:rPr>
                <w:rFonts w:ascii="Arial" w:hAnsi="Arial" w:cs="Arial"/>
                <w:color w:val="000000" w:themeColor="text1"/>
                <w:sz w:val="22"/>
                <w:szCs w:val="22"/>
                <w:lang w:val="en-US"/>
              </w:rPr>
              <w:fldChar w:fldCharType="end"/>
            </w:r>
          </w:p>
        </w:tc>
        <w:tc>
          <w:tcPr>
            <w:tcW w:w="3522" w:type="dxa"/>
          </w:tcPr>
          <w:p w14:paraId="41970B59" w14:textId="3D3C5C62"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Community Wellbeing Plan 2014 – 2020 - Darwin</w:t>
            </w:r>
          </w:p>
        </w:tc>
        <w:tc>
          <w:tcPr>
            <w:tcW w:w="3688" w:type="dxa"/>
          </w:tcPr>
          <w:p w14:paraId="4FB0F777" w14:textId="77777777" w:rsidR="00C27674" w:rsidRPr="00922A28" w:rsidRDefault="00C27674" w:rsidP="00C27674">
            <w:pPr>
              <w:rPr>
                <w:rFonts w:ascii="Arial" w:eastAsia="Times New Roman" w:hAnsi="Arial" w:cs="Arial"/>
                <w:color w:val="000000" w:themeColor="text1"/>
                <w:kern w:val="0"/>
                <w:sz w:val="22"/>
                <w:szCs w:val="22"/>
                <w:lang w:eastAsia="en-AU"/>
                <w14:ligatures w14:val="none"/>
              </w:rPr>
            </w:pPr>
            <w:r w:rsidRPr="00922A28">
              <w:rPr>
                <w:rFonts w:ascii="Arial" w:eastAsia="Times New Roman" w:hAnsi="Arial" w:cs="Arial"/>
                <w:color w:val="000000" w:themeColor="text1"/>
                <w:kern w:val="0"/>
                <w:sz w:val="22"/>
                <w:szCs w:val="22"/>
                <w:lang w:eastAsia="en-AU"/>
                <w14:ligatures w14:val="none"/>
              </w:rPr>
              <w:t xml:space="preserve">A healthy and active community </w:t>
            </w:r>
          </w:p>
          <w:p w14:paraId="5A9B3204" w14:textId="53125E3B" w:rsidR="00C27674" w:rsidRPr="00922A28" w:rsidRDefault="00C27674" w:rsidP="00C27674">
            <w:pPr>
              <w:rPr>
                <w:rFonts w:ascii="Arial" w:hAnsi="Arial" w:cs="Arial"/>
                <w:color w:val="000000" w:themeColor="text1"/>
                <w:sz w:val="22"/>
                <w:szCs w:val="22"/>
              </w:rPr>
            </w:pPr>
            <w:r w:rsidRPr="00922A28">
              <w:rPr>
                <w:rFonts w:ascii="Arial" w:eastAsia="Times New Roman" w:hAnsi="Arial" w:cs="Arial"/>
                <w:color w:val="000000" w:themeColor="text1"/>
                <w:kern w:val="0"/>
                <w:sz w:val="22"/>
                <w:szCs w:val="22"/>
                <w:lang w:eastAsia="en-AU"/>
                <w14:ligatures w14:val="none"/>
              </w:rPr>
              <w:t>Families, friends and community in Darwin</w:t>
            </w:r>
            <w:r w:rsidRPr="00922A28">
              <w:rPr>
                <w:rFonts w:ascii="Arial" w:eastAsia="Times New Roman" w:hAnsi="Arial" w:cs="Arial"/>
                <w:color w:val="000000" w:themeColor="text1"/>
                <w:kern w:val="0"/>
                <w:sz w:val="22"/>
                <w:szCs w:val="22"/>
                <w:lang w:eastAsia="en-AU"/>
                <w14:ligatures w14:val="none"/>
              </w:rPr>
              <w:br/>
              <w:t>The natural world, parks &amp; gardens Diverse cultures and history of Darwin</w:t>
            </w:r>
            <w:r w:rsidRPr="00922A28">
              <w:rPr>
                <w:rFonts w:ascii="Arial" w:eastAsia="Times New Roman" w:hAnsi="Arial" w:cs="Arial"/>
                <w:color w:val="000000" w:themeColor="text1"/>
                <w:kern w:val="0"/>
                <w:sz w:val="22"/>
                <w:szCs w:val="22"/>
                <w:lang w:eastAsia="en-AU"/>
                <w14:ligatures w14:val="none"/>
              </w:rPr>
              <w:br/>
              <w:t>A sustainable lifestyle</w:t>
            </w:r>
            <w:r w:rsidRPr="00922A28">
              <w:rPr>
                <w:rFonts w:ascii="Arial" w:eastAsia="Times New Roman" w:hAnsi="Arial" w:cs="Arial"/>
                <w:color w:val="000000" w:themeColor="text1"/>
                <w:kern w:val="0"/>
                <w:sz w:val="22"/>
                <w:szCs w:val="22"/>
                <w:lang w:eastAsia="en-AU"/>
                <w14:ligatures w14:val="none"/>
              </w:rPr>
              <w:br/>
              <w:t>Opportunity, affordability and equity</w:t>
            </w:r>
          </w:p>
        </w:tc>
        <w:tc>
          <w:tcPr>
            <w:tcW w:w="4416" w:type="dxa"/>
          </w:tcPr>
          <w:p w14:paraId="0EDAB7BF" w14:textId="02B5DAA6"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The natural, built, social and economic environments on the health and wellbeing of the community</w:t>
            </w:r>
          </w:p>
        </w:tc>
        <w:tc>
          <w:tcPr>
            <w:tcW w:w="7930" w:type="dxa"/>
          </w:tcPr>
          <w:p w14:paraId="1591C449"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Provide exercise equipment in the CBD to cater for increased apartment living.</w:t>
            </w:r>
          </w:p>
          <w:p w14:paraId="1423DDEC"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 Encouraging an active lifestyle for all</w:t>
            </w:r>
          </w:p>
          <w:p w14:paraId="77C7CA43" w14:textId="3F055018"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          - Supporting access to affordable, fresh produce</w:t>
            </w:r>
          </w:p>
        </w:tc>
      </w:tr>
      <w:tr w:rsidR="00C27674" w:rsidRPr="00922A28" w14:paraId="3FC432CB" w14:textId="77777777" w:rsidTr="00497975">
        <w:tc>
          <w:tcPr>
            <w:tcW w:w="1280" w:type="dxa"/>
          </w:tcPr>
          <w:p w14:paraId="44737B21" w14:textId="1C0F92D6" w:rsidR="00C27674" w:rsidRPr="00922A28" w:rsidRDefault="00C27674" w:rsidP="00C27674">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rnment&lt;/Author&gt;&lt;Year&gt;2022&lt;/Year&gt;&lt;RecNum&gt;255&lt;/RecNum&gt;&lt;DisplayText&gt;(101)&lt;/DisplayText&gt;&lt;record&gt;&lt;rec-number&gt;255&lt;/rec-number&gt;&lt;foreign-keys&gt;&lt;key app="EN" db-id="stdraazvq0vw5tefz2kpxr5d9e9t0zs95fsx" timestamp="1731631060"&gt;255&lt;/key&gt;&lt;/foreign-keys&gt;&lt;ref-type name="Government Document"&gt;46&lt;/ref-type&gt;&lt;contributors&gt;&lt;authors&gt;&lt;author&gt;The NSW government &lt;/author&gt;&lt;/authors&gt;&lt;/contributors&gt;&lt;titles&gt;&lt;title&gt;Active Transport Strategy&lt;/title&gt;&lt;/titles&gt;&lt;dates&gt;&lt;year&gt;2022&lt;/year&gt;&lt;/dates&gt;&lt;urls&gt;&lt;related-urls&gt;&lt;url&gt;https://www.future.transport.nsw.gov.au/sites/default/files/2022-12/Active_transport_strategy_0.pdf&lt;/url&gt;&lt;/related-urls&gt;&lt;/urls&gt;&lt;access-date&gt;12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101)</w:t>
            </w:r>
            <w:r w:rsidRPr="00922A28">
              <w:rPr>
                <w:rFonts w:ascii="Arial" w:hAnsi="Arial" w:cs="Arial"/>
                <w:color w:val="000000" w:themeColor="text1"/>
                <w:sz w:val="22"/>
                <w:szCs w:val="22"/>
                <w:lang w:val="en-US"/>
              </w:rPr>
              <w:fldChar w:fldCharType="end"/>
            </w:r>
          </w:p>
        </w:tc>
        <w:tc>
          <w:tcPr>
            <w:tcW w:w="3522" w:type="dxa"/>
          </w:tcPr>
          <w:p w14:paraId="1D4775F6" w14:textId="1C80D836"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Active Transport Strategy - New South Wales, 2022-2028</w:t>
            </w:r>
          </w:p>
        </w:tc>
        <w:tc>
          <w:tcPr>
            <w:tcW w:w="3688" w:type="dxa"/>
          </w:tcPr>
          <w:p w14:paraId="59851118" w14:textId="15F35980"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The Strategic Cycleway Corridors Program, in each of the six cities, will deliver safe, connected, and continuous cycling networks linked to local cycle networks.</w:t>
            </w:r>
          </w:p>
        </w:tc>
        <w:tc>
          <w:tcPr>
            <w:tcW w:w="4416" w:type="dxa"/>
          </w:tcPr>
          <w:p w14:paraId="60ED9E6F" w14:textId="33BD3AB9"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7930" w:type="dxa"/>
          </w:tcPr>
          <w:p w14:paraId="7D82A006"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Enable 15-minute neighbourhoods </w:t>
            </w:r>
          </w:p>
          <w:p w14:paraId="1741F7B3"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Deliver continuous and connected cycling networks </w:t>
            </w:r>
          </w:p>
          <w:p w14:paraId="58C848B2"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Provide safer and better precincts and main streets </w:t>
            </w:r>
          </w:p>
          <w:p w14:paraId="1699B71F" w14:textId="77777777"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 xml:space="preserve">Promote walking and cycling and encourage behaviour change </w:t>
            </w:r>
          </w:p>
          <w:p w14:paraId="16E3E490" w14:textId="2212EDAA" w:rsidR="00C27674" w:rsidRPr="00922A28" w:rsidRDefault="00C27674" w:rsidP="00C27674">
            <w:pPr>
              <w:rPr>
                <w:rFonts w:ascii="Arial" w:hAnsi="Arial" w:cs="Arial"/>
                <w:color w:val="000000" w:themeColor="text1"/>
                <w:sz w:val="22"/>
                <w:szCs w:val="22"/>
              </w:rPr>
            </w:pPr>
            <w:r w:rsidRPr="00922A28">
              <w:rPr>
                <w:rFonts w:ascii="Arial" w:hAnsi="Arial" w:cs="Arial"/>
                <w:color w:val="000000" w:themeColor="text1"/>
                <w:sz w:val="22"/>
                <w:szCs w:val="22"/>
              </w:rPr>
              <w:t>Support our partners and accelerate changes</w:t>
            </w:r>
          </w:p>
        </w:tc>
      </w:tr>
    </w:tbl>
    <w:p w14:paraId="28BB5D95" w14:textId="77777777" w:rsidR="00FE401F" w:rsidRPr="00EE0A2C" w:rsidRDefault="00FE401F" w:rsidP="00EE0A2C"/>
    <w:sectPr w:rsidR="00FE401F" w:rsidRPr="00EE0A2C" w:rsidSect="00015D58">
      <w:pgSz w:w="23808" w:h="15366" w:orient="landscape" w:code="9"/>
      <w:pgMar w:top="1440" w:right="876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AF2D49"/>
    <w:multiLevelType w:val="hybridMultilevel"/>
    <w:tmpl w:val="35B01BCC"/>
    <w:lvl w:ilvl="0" w:tplc="D7E635FA">
      <w:start w:val="2017"/>
      <w:numFmt w:val="bullet"/>
      <w:lvlText w:val="-"/>
      <w:lvlJc w:val="left"/>
      <w:pPr>
        <w:ind w:left="504" w:hanging="360"/>
      </w:pPr>
      <w:rPr>
        <w:rFonts w:ascii="Calibri" w:eastAsiaTheme="minorHAnsi" w:hAnsi="Calibri" w:cs="Calibri" w:hint="default"/>
      </w:rPr>
    </w:lvl>
    <w:lvl w:ilvl="1" w:tplc="0C090003" w:tentative="1">
      <w:start w:val="1"/>
      <w:numFmt w:val="bullet"/>
      <w:lvlText w:val="o"/>
      <w:lvlJc w:val="left"/>
      <w:pPr>
        <w:ind w:left="1224" w:hanging="360"/>
      </w:pPr>
      <w:rPr>
        <w:rFonts w:ascii="Courier New" w:hAnsi="Courier New" w:cs="Courier New" w:hint="default"/>
      </w:rPr>
    </w:lvl>
    <w:lvl w:ilvl="2" w:tplc="0C090005" w:tentative="1">
      <w:start w:val="1"/>
      <w:numFmt w:val="bullet"/>
      <w:lvlText w:val=""/>
      <w:lvlJc w:val="left"/>
      <w:pPr>
        <w:ind w:left="1944" w:hanging="360"/>
      </w:pPr>
      <w:rPr>
        <w:rFonts w:ascii="Wingdings" w:hAnsi="Wingdings" w:hint="default"/>
      </w:rPr>
    </w:lvl>
    <w:lvl w:ilvl="3" w:tplc="0C090001" w:tentative="1">
      <w:start w:val="1"/>
      <w:numFmt w:val="bullet"/>
      <w:lvlText w:val=""/>
      <w:lvlJc w:val="left"/>
      <w:pPr>
        <w:ind w:left="2664" w:hanging="360"/>
      </w:pPr>
      <w:rPr>
        <w:rFonts w:ascii="Symbol" w:hAnsi="Symbol" w:hint="default"/>
      </w:rPr>
    </w:lvl>
    <w:lvl w:ilvl="4" w:tplc="0C090003" w:tentative="1">
      <w:start w:val="1"/>
      <w:numFmt w:val="bullet"/>
      <w:lvlText w:val="o"/>
      <w:lvlJc w:val="left"/>
      <w:pPr>
        <w:ind w:left="3384" w:hanging="360"/>
      </w:pPr>
      <w:rPr>
        <w:rFonts w:ascii="Courier New" w:hAnsi="Courier New" w:cs="Courier New" w:hint="default"/>
      </w:rPr>
    </w:lvl>
    <w:lvl w:ilvl="5" w:tplc="0C090005" w:tentative="1">
      <w:start w:val="1"/>
      <w:numFmt w:val="bullet"/>
      <w:lvlText w:val=""/>
      <w:lvlJc w:val="left"/>
      <w:pPr>
        <w:ind w:left="4104" w:hanging="360"/>
      </w:pPr>
      <w:rPr>
        <w:rFonts w:ascii="Wingdings" w:hAnsi="Wingdings" w:hint="default"/>
      </w:rPr>
    </w:lvl>
    <w:lvl w:ilvl="6" w:tplc="0C090001" w:tentative="1">
      <w:start w:val="1"/>
      <w:numFmt w:val="bullet"/>
      <w:lvlText w:val=""/>
      <w:lvlJc w:val="left"/>
      <w:pPr>
        <w:ind w:left="4824" w:hanging="360"/>
      </w:pPr>
      <w:rPr>
        <w:rFonts w:ascii="Symbol" w:hAnsi="Symbol" w:hint="default"/>
      </w:rPr>
    </w:lvl>
    <w:lvl w:ilvl="7" w:tplc="0C090003" w:tentative="1">
      <w:start w:val="1"/>
      <w:numFmt w:val="bullet"/>
      <w:lvlText w:val="o"/>
      <w:lvlJc w:val="left"/>
      <w:pPr>
        <w:ind w:left="5544" w:hanging="360"/>
      </w:pPr>
      <w:rPr>
        <w:rFonts w:ascii="Courier New" w:hAnsi="Courier New" w:cs="Courier New" w:hint="default"/>
      </w:rPr>
    </w:lvl>
    <w:lvl w:ilvl="8" w:tplc="0C090005" w:tentative="1">
      <w:start w:val="1"/>
      <w:numFmt w:val="bullet"/>
      <w:lvlText w:val=""/>
      <w:lvlJc w:val="left"/>
      <w:pPr>
        <w:ind w:left="6264" w:hanging="360"/>
      </w:pPr>
      <w:rPr>
        <w:rFonts w:ascii="Wingdings" w:hAnsi="Wingdings" w:hint="default"/>
      </w:rPr>
    </w:lvl>
  </w:abstractNum>
  <w:num w:numId="1" w16cid:durableId="10791309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01F"/>
    <w:rsid w:val="00015D58"/>
    <w:rsid w:val="00017F30"/>
    <w:rsid w:val="00171938"/>
    <w:rsid w:val="00497975"/>
    <w:rsid w:val="00751BE9"/>
    <w:rsid w:val="009005E9"/>
    <w:rsid w:val="009D2E20"/>
    <w:rsid w:val="00C27674"/>
    <w:rsid w:val="00CE7112"/>
    <w:rsid w:val="00E046D3"/>
    <w:rsid w:val="00E52831"/>
    <w:rsid w:val="00E671A0"/>
    <w:rsid w:val="00EE0A2C"/>
    <w:rsid w:val="00F8362B"/>
    <w:rsid w:val="00FE40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9094B"/>
  <w15:chartTrackingRefBased/>
  <w15:docId w15:val="{50E2895B-4A4C-4077-88B9-C8AEF0EEB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D58"/>
    <w:rPr>
      <w:rFonts w:eastAsiaTheme="minorEastAsia"/>
    </w:rPr>
  </w:style>
  <w:style w:type="paragraph" w:styleId="Heading1">
    <w:name w:val="heading 1"/>
    <w:basedOn w:val="Normal"/>
    <w:next w:val="Normal"/>
    <w:link w:val="Heading1Char"/>
    <w:uiPriority w:val="9"/>
    <w:qFormat/>
    <w:rsid w:val="00FE40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40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40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40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40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40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40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40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40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0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40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40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40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40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40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40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40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401F"/>
    <w:rPr>
      <w:rFonts w:eastAsiaTheme="majorEastAsia" w:cstheme="majorBidi"/>
      <w:color w:val="272727" w:themeColor="text1" w:themeTint="D8"/>
    </w:rPr>
  </w:style>
  <w:style w:type="paragraph" w:styleId="Title">
    <w:name w:val="Title"/>
    <w:basedOn w:val="Normal"/>
    <w:next w:val="Normal"/>
    <w:link w:val="TitleChar"/>
    <w:uiPriority w:val="10"/>
    <w:qFormat/>
    <w:rsid w:val="00FE40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0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40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0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01F"/>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FE401F"/>
    <w:rPr>
      <w:i/>
      <w:iCs/>
      <w:color w:val="404040" w:themeColor="text1" w:themeTint="BF"/>
    </w:rPr>
  </w:style>
  <w:style w:type="paragraph" w:styleId="ListParagraph">
    <w:name w:val="List Paragraph"/>
    <w:basedOn w:val="Normal"/>
    <w:uiPriority w:val="34"/>
    <w:qFormat/>
    <w:rsid w:val="00FE401F"/>
    <w:pPr>
      <w:ind w:left="720"/>
      <w:contextualSpacing/>
    </w:pPr>
    <w:rPr>
      <w:rFonts w:eastAsiaTheme="minorHAnsi"/>
    </w:rPr>
  </w:style>
  <w:style w:type="character" w:styleId="IntenseEmphasis">
    <w:name w:val="Intense Emphasis"/>
    <w:basedOn w:val="DefaultParagraphFont"/>
    <w:uiPriority w:val="21"/>
    <w:qFormat/>
    <w:rsid w:val="00FE401F"/>
    <w:rPr>
      <w:i/>
      <w:iCs/>
      <w:color w:val="0F4761" w:themeColor="accent1" w:themeShade="BF"/>
    </w:rPr>
  </w:style>
  <w:style w:type="paragraph" w:styleId="IntenseQuote">
    <w:name w:val="Intense Quote"/>
    <w:basedOn w:val="Normal"/>
    <w:next w:val="Normal"/>
    <w:link w:val="IntenseQuoteChar"/>
    <w:uiPriority w:val="30"/>
    <w:qFormat/>
    <w:rsid w:val="00FE401F"/>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FE401F"/>
    <w:rPr>
      <w:i/>
      <w:iCs/>
      <w:color w:val="0F4761" w:themeColor="accent1" w:themeShade="BF"/>
    </w:rPr>
  </w:style>
  <w:style w:type="character" w:styleId="IntenseReference">
    <w:name w:val="Intense Reference"/>
    <w:basedOn w:val="DefaultParagraphFont"/>
    <w:uiPriority w:val="32"/>
    <w:qFormat/>
    <w:rsid w:val="00FE401F"/>
    <w:rPr>
      <w:b/>
      <w:bCs/>
      <w:smallCaps/>
      <w:color w:val="0F4761" w:themeColor="accent1" w:themeShade="BF"/>
      <w:spacing w:val="5"/>
    </w:rPr>
  </w:style>
  <w:style w:type="table" w:customStyle="1" w:styleId="TableGrid1">
    <w:name w:val="Table Grid1"/>
    <w:basedOn w:val="TableNormal"/>
    <w:next w:val="TableGrid"/>
    <w:uiPriority w:val="39"/>
    <w:rsid w:val="00EE0A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E0A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90540ad-24f6-4603-bebb-fc2239ec787a}" enabled="1" method="Privileged" siteId="{fdade0c4-3fea-4320-ae53-1a1742aeff1e}" contentBits="0" removed="0"/>
</clbl:labelList>
</file>

<file path=docProps/app.xml><?xml version="1.0" encoding="utf-8"?>
<Properties xmlns="http://schemas.openxmlformats.org/officeDocument/2006/extended-properties" xmlns:vt="http://schemas.openxmlformats.org/officeDocument/2006/docPropsVTypes">
  <Template>Normal</Template>
  <TotalTime>52</TotalTime>
  <Pages>7</Pages>
  <Words>6725</Words>
  <Characters>38333</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ika Dissanayaka</dc:creator>
  <cp:keywords/>
  <dc:description/>
  <cp:lastModifiedBy>Charuni Dissanayaka Mudiyanselage</cp:lastModifiedBy>
  <cp:revision>9</cp:revision>
  <dcterms:created xsi:type="dcterms:W3CDTF">2025-01-13T01:06:00Z</dcterms:created>
  <dcterms:modified xsi:type="dcterms:W3CDTF">2025-08-26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90540ad-24f6-4603-bebb-fc2239ec787a_Enabled">
    <vt:lpwstr>true</vt:lpwstr>
  </property>
  <property fmtid="{D5CDD505-2E9C-101B-9397-08002B2CF9AE}" pid="3" name="MSIP_Label_590540ad-24f6-4603-bebb-fc2239ec787a_SetDate">
    <vt:lpwstr>2025-05-04T04:07:10Z</vt:lpwstr>
  </property>
  <property fmtid="{D5CDD505-2E9C-101B-9397-08002B2CF9AE}" pid="4" name="MSIP_Label_590540ad-24f6-4603-bebb-fc2239ec787a_Method">
    <vt:lpwstr>Privileged</vt:lpwstr>
  </property>
  <property fmtid="{D5CDD505-2E9C-101B-9397-08002B2CF9AE}" pid="5" name="MSIP_Label_590540ad-24f6-4603-bebb-fc2239ec787a_Name">
    <vt:lpwstr>Official</vt:lpwstr>
  </property>
  <property fmtid="{D5CDD505-2E9C-101B-9397-08002B2CF9AE}" pid="6" name="MSIP_Label_590540ad-24f6-4603-bebb-fc2239ec787a_SiteId">
    <vt:lpwstr>fdade0c4-3fea-4320-ae53-1a1742aeff1e</vt:lpwstr>
  </property>
  <property fmtid="{D5CDD505-2E9C-101B-9397-08002B2CF9AE}" pid="7" name="MSIP_Label_590540ad-24f6-4603-bebb-fc2239ec787a_ActionId">
    <vt:lpwstr>79220bc1-8912-4d34-9ccb-768f232c8f5b</vt:lpwstr>
  </property>
  <property fmtid="{D5CDD505-2E9C-101B-9397-08002B2CF9AE}" pid="8" name="MSIP_Label_590540ad-24f6-4603-bebb-fc2239ec787a_ContentBits">
    <vt:lpwstr>0</vt:lpwstr>
  </property>
  <property fmtid="{D5CDD505-2E9C-101B-9397-08002B2CF9AE}" pid="9" name="MSIP_Label_590540ad-24f6-4603-bebb-fc2239ec787a_Tag">
    <vt:lpwstr>10, 0, 1, 1</vt:lpwstr>
  </property>
</Properties>
</file>